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6114CC" w14:textId="77777777" w:rsidR="00A579AF" w:rsidRPr="006B5DD4" w:rsidRDefault="00A579AF" w:rsidP="00207F9F">
      <w:pPr>
        <w:spacing w:line="480" w:lineRule="auto"/>
        <w:contextualSpacing/>
        <w:rPr>
          <w:rFonts w:ascii="Times New Roman" w:hAnsi="Times New Roman" w:cs="Times New Roman"/>
          <w:b/>
          <w:color w:val="000000" w:themeColor="text1"/>
        </w:rPr>
      </w:pPr>
      <w:bookmarkStart w:id="0" w:name="_GoBack"/>
      <w:r w:rsidRPr="006B5DD4">
        <w:rPr>
          <w:rFonts w:ascii="Times New Roman" w:hAnsi="Times New Roman" w:cs="Times New Roman"/>
          <w:b/>
          <w:color w:val="000000" w:themeColor="text1"/>
        </w:rPr>
        <w:t>Additional experimental procedures</w:t>
      </w:r>
    </w:p>
    <w:p w14:paraId="56731F08" w14:textId="77777777" w:rsidR="00A579AF" w:rsidRPr="006B5DD4" w:rsidRDefault="00A579AF" w:rsidP="00207F9F">
      <w:pPr>
        <w:spacing w:line="480" w:lineRule="auto"/>
        <w:contextualSpacing/>
        <w:rPr>
          <w:rFonts w:ascii="Times New Roman" w:hAnsi="Times New Roman" w:cs="Times New Roman"/>
          <w:b/>
          <w:color w:val="000000" w:themeColor="text1"/>
        </w:rPr>
      </w:pPr>
      <w:r w:rsidRPr="006B5DD4">
        <w:rPr>
          <w:rFonts w:ascii="Times New Roman" w:hAnsi="Times New Roman" w:cs="Times New Roman"/>
          <w:b/>
          <w:color w:val="000000" w:themeColor="text1"/>
        </w:rPr>
        <w:t>Animals</w:t>
      </w:r>
    </w:p>
    <w:p w14:paraId="2CFFB9AC" w14:textId="7EEA1B11" w:rsidR="00337EA5" w:rsidRPr="006B5DD4" w:rsidRDefault="00337EA5"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color w:val="000000" w:themeColor="text1"/>
          <w:lang w:bidi="en-US"/>
        </w:rPr>
        <w:t xml:space="preserve">Male 5–7-week-old Wistar rats were purchased from </w:t>
      </w:r>
      <w:proofErr w:type="spellStart"/>
      <w:r w:rsidRPr="006B5DD4">
        <w:rPr>
          <w:rFonts w:ascii="Times New Roman" w:hAnsi="Times New Roman" w:cs="Times New Roman"/>
          <w:color w:val="000000" w:themeColor="text1"/>
          <w:lang w:bidi="en-US"/>
        </w:rPr>
        <w:t>Clea</w:t>
      </w:r>
      <w:proofErr w:type="spellEnd"/>
      <w:r w:rsidRPr="006B5DD4">
        <w:rPr>
          <w:rFonts w:ascii="Times New Roman" w:hAnsi="Times New Roman" w:cs="Times New Roman"/>
          <w:color w:val="000000" w:themeColor="text1"/>
          <w:lang w:bidi="en-US"/>
        </w:rPr>
        <w:t xml:space="preserve"> Inc. (Tokyo, Japan) and maintained under </w:t>
      </w:r>
      <w:r w:rsidR="001B76BB" w:rsidRPr="006B5DD4">
        <w:rPr>
          <w:rFonts w:ascii="Times New Roman" w:hAnsi="Times New Roman" w:cs="Times New Roman"/>
          <w:color w:val="000000" w:themeColor="text1"/>
          <w:lang w:bidi="en-US"/>
        </w:rPr>
        <w:t>SPF</w:t>
      </w:r>
      <w:r w:rsidRPr="006B5DD4">
        <w:rPr>
          <w:rFonts w:ascii="Times New Roman" w:hAnsi="Times New Roman" w:cs="Times New Roman"/>
          <w:color w:val="000000" w:themeColor="text1"/>
          <w:lang w:bidi="en-US"/>
        </w:rPr>
        <w:t xml:space="preserve"> conditions in the Laboratory Animal Center at the Faculty of Pharmaceutical Sciences, Tokyo University of Science. The animals, and their husbandry care and diet were previously described in detail (</w:t>
      </w:r>
      <w:proofErr w:type="spellStart"/>
      <w:r w:rsidR="006C42E5" w:rsidRPr="006B5DD4">
        <w:rPr>
          <w:rFonts w:ascii="Times New Roman" w:hAnsi="Times New Roman" w:cs="Times New Roman"/>
          <w:color w:val="000000" w:themeColor="text1"/>
          <w:lang w:bidi="en-US"/>
        </w:rPr>
        <w:t>Okita</w:t>
      </w:r>
      <w:proofErr w:type="spellEnd"/>
      <w:r w:rsidR="006C42E5" w:rsidRPr="006B5DD4">
        <w:rPr>
          <w:rFonts w:ascii="Times New Roman" w:hAnsi="Times New Roman" w:cs="Times New Roman"/>
          <w:color w:val="000000" w:themeColor="text1"/>
          <w:lang w:bidi="en-US"/>
        </w:rPr>
        <w:t xml:space="preserve"> et al., 2012</w:t>
      </w:r>
      <w:r w:rsidRPr="006B5DD4">
        <w:rPr>
          <w:rFonts w:ascii="Times New Roman" w:hAnsi="Times New Roman" w:cs="Times New Roman"/>
          <w:color w:val="000000" w:themeColor="text1"/>
          <w:lang w:bidi="en-US"/>
        </w:rPr>
        <w:t xml:space="preserve">). Briefly, from 12 weeks of age, the rats were divided into two groups: AL group and CR group (70% of </w:t>
      </w:r>
      <w:r w:rsidRPr="006B5DD4">
        <w:rPr>
          <w:rFonts w:ascii="Times New Roman" w:hAnsi="Times New Roman" w:cs="Times New Roman"/>
          <w:i/>
          <w:color w:val="000000" w:themeColor="text1"/>
          <w:lang w:bidi="en-US"/>
        </w:rPr>
        <w:t>ad libitum</w:t>
      </w:r>
      <w:r w:rsidRPr="006B5DD4">
        <w:rPr>
          <w:rFonts w:ascii="Times New Roman" w:hAnsi="Times New Roman" w:cs="Times New Roman"/>
          <w:color w:val="000000" w:themeColor="text1"/>
          <w:lang w:bidi="en-US"/>
        </w:rPr>
        <w:t xml:space="preserve"> energy intake). At 9 months of age, rats were euthanized at 3–5 h after turning on the lights</w:t>
      </w:r>
      <w:r w:rsidR="001B76BB" w:rsidRPr="006B5DD4">
        <w:rPr>
          <w:rFonts w:ascii="Times New Roman" w:hAnsi="Times New Roman" w:cs="Times New Roman"/>
          <w:color w:val="000000" w:themeColor="text1"/>
          <w:lang w:bidi="en-US"/>
        </w:rPr>
        <w:t xml:space="preserve"> in the morning</w:t>
      </w:r>
      <w:r w:rsidRPr="006B5DD4">
        <w:rPr>
          <w:rFonts w:ascii="Times New Roman" w:hAnsi="Times New Roman" w:cs="Times New Roman"/>
          <w:color w:val="000000" w:themeColor="text1"/>
          <w:lang w:bidi="en-US"/>
        </w:rPr>
        <w:t xml:space="preserve">. CR rats were provided with food at 30 min prior to turning off the lights in the evening, and were euthanized the following morning. When the animals were euthanized, the </w:t>
      </w:r>
      <w:proofErr w:type="spellStart"/>
      <w:r w:rsidRPr="006B5DD4">
        <w:rPr>
          <w:rFonts w:ascii="Times New Roman" w:hAnsi="Times New Roman" w:cs="Times New Roman"/>
          <w:color w:val="000000" w:themeColor="text1"/>
          <w:lang w:bidi="en-US"/>
        </w:rPr>
        <w:t>epididymal</w:t>
      </w:r>
      <w:proofErr w:type="spellEnd"/>
      <w:r w:rsidRPr="006B5DD4">
        <w:rPr>
          <w:rFonts w:ascii="Times New Roman" w:hAnsi="Times New Roman" w:cs="Times New Roman"/>
          <w:color w:val="000000" w:themeColor="text1"/>
          <w:lang w:bidi="en-US"/>
        </w:rPr>
        <w:t xml:space="preserve"> WAT were collected</w:t>
      </w:r>
      <w:r w:rsidR="001B76BB" w:rsidRPr="006B5DD4">
        <w:rPr>
          <w:rFonts w:ascii="Times New Roman" w:hAnsi="Times New Roman" w:cs="Times New Roman"/>
          <w:color w:val="000000" w:themeColor="text1"/>
          <w:lang w:bidi="en-US"/>
        </w:rPr>
        <w:t xml:space="preserve"> and </w:t>
      </w:r>
      <w:r w:rsidRPr="006B5DD4">
        <w:rPr>
          <w:rFonts w:ascii="Times New Roman" w:hAnsi="Times New Roman" w:cs="Times New Roman"/>
          <w:color w:val="000000" w:themeColor="text1"/>
          <w:lang w:bidi="en-US"/>
        </w:rPr>
        <w:t>frozen in liquid nitrogen, stored at −80</w:t>
      </w:r>
      <w:r w:rsidRPr="006B5DD4">
        <w:rPr>
          <w:rFonts w:ascii="Times New Roman" w:hAnsi="Times New Roman" w:cs="Times New Roman"/>
          <w:color w:val="000000" w:themeColor="text1"/>
          <w:lang w:bidi="en-US"/>
        </w:rPr>
        <w:sym w:font="Symbol" w:char="F0B0"/>
      </w:r>
      <w:r w:rsidRPr="006B5DD4">
        <w:rPr>
          <w:rFonts w:ascii="Times New Roman" w:hAnsi="Times New Roman" w:cs="Times New Roman"/>
          <w:color w:val="000000" w:themeColor="text1"/>
          <w:lang w:bidi="en-US"/>
        </w:rPr>
        <w:t>C</w:t>
      </w:r>
      <w:r w:rsidR="00A579AF" w:rsidRPr="006B5DD4">
        <w:rPr>
          <w:rFonts w:ascii="Times New Roman" w:hAnsi="Times New Roman" w:cs="Times New Roman"/>
          <w:color w:val="000000" w:themeColor="text1"/>
          <w:lang w:bidi="en-US"/>
        </w:rPr>
        <w:t xml:space="preserve"> and used for </w:t>
      </w:r>
      <w:proofErr w:type="spellStart"/>
      <w:r w:rsidR="00A579AF" w:rsidRPr="006B5DD4">
        <w:rPr>
          <w:rFonts w:ascii="Times New Roman" w:hAnsi="Times New Roman" w:cs="Times New Roman"/>
          <w:color w:val="000000" w:themeColor="text1"/>
          <w:lang w:bidi="en-US"/>
        </w:rPr>
        <w:t>ChIP</w:t>
      </w:r>
      <w:proofErr w:type="spellEnd"/>
      <w:r w:rsidR="00A579AF" w:rsidRPr="006B5DD4">
        <w:rPr>
          <w:rFonts w:ascii="Times New Roman" w:hAnsi="Times New Roman" w:cs="Times New Roman"/>
          <w:color w:val="000000" w:themeColor="text1"/>
          <w:lang w:bidi="en-US"/>
        </w:rPr>
        <w:t xml:space="preserve"> assay</w:t>
      </w:r>
      <w:r w:rsidRPr="006B5DD4">
        <w:rPr>
          <w:rFonts w:ascii="Times New Roman" w:hAnsi="Times New Roman" w:cs="Times New Roman"/>
          <w:color w:val="000000" w:themeColor="text1"/>
          <w:lang w:bidi="en-US"/>
        </w:rPr>
        <w:t xml:space="preserve">. </w:t>
      </w:r>
    </w:p>
    <w:p w14:paraId="1A230832" w14:textId="77777777" w:rsidR="00207F9F" w:rsidRPr="006B5DD4" w:rsidRDefault="00207F9F" w:rsidP="00A579AF">
      <w:pPr>
        <w:spacing w:line="480" w:lineRule="auto"/>
        <w:contextualSpacing/>
        <w:rPr>
          <w:rFonts w:ascii="Times New Roman" w:hAnsi="Times New Roman" w:cs="Times New Roman"/>
          <w:color w:val="000000" w:themeColor="text1"/>
        </w:rPr>
      </w:pPr>
    </w:p>
    <w:p w14:paraId="0C20E4C7" w14:textId="77777777" w:rsidR="00A579AF" w:rsidRPr="006B5DD4" w:rsidRDefault="00207F9F"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b/>
          <w:color w:val="000000" w:themeColor="text1"/>
        </w:rPr>
        <w:t>Quantitative real-time RT-PCR</w:t>
      </w:r>
    </w:p>
    <w:p w14:paraId="491C1E89" w14:textId="2F34689F" w:rsidR="00207F9F" w:rsidRPr="006B5DD4" w:rsidRDefault="00207F9F"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Total RNA was extracted from frozen WAT and liver using </w:t>
      </w:r>
      <w:proofErr w:type="spellStart"/>
      <w:r w:rsidRPr="006B5DD4">
        <w:rPr>
          <w:rFonts w:ascii="Times New Roman" w:hAnsi="Times New Roman" w:cs="Times New Roman"/>
          <w:color w:val="000000" w:themeColor="text1"/>
        </w:rPr>
        <w:t>RNAiso</w:t>
      </w:r>
      <w:proofErr w:type="spellEnd"/>
      <w:r w:rsidRPr="006B5DD4">
        <w:rPr>
          <w:rFonts w:ascii="Times New Roman" w:hAnsi="Times New Roman" w:cs="Times New Roman"/>
          <w:color w:val="000000" w:themeColor="text1"/>
        </w:rPr>
        <w:t xml:space="preserve"> PLUS (Takara, Japan), before purification with </w:t>
      </w:r>
      <w:proofErr w:type="spellStart"/>
      <w:r w:rsidRPr="006B5DD4">
        <w:rPr>
          <w:rFonts w:ascii="Times New Roman" w:hAnsi="Times New Roman" w:cs="Times New Roman"/>
          <w:color w:val="000000" w:themeColor="text1"/>
        </w:rPr>
        <w:t>FastPure</w:t>
      </w:r>
      <w:r w:rsidRPr="006B5DD4">
        <w:rPr>
          <w:rFonts w:ascii="Times New Roman" w:hAnsi="Times New Roman" w:cs="Times New Roman"/>
          <w:color w:val="000000" w:themeColor="text1"/>
          <w:vertAlign w:val="superscript"/>
        </w:rPr>
        <w:t>TM</w:t>
      </w:r>
      <w:proofErr w:type="spellEnd"/>
      <w:r w:rsidRPr="006B5DD4">
        <w:rPr>
          <w:rFonts w:ascii="Times New Roman" w:hAnsi="Times New Roman" w:cs="Times New Roman"/>
          <w:color w:val="000000" w:themeColor="text1"/>
        </w:rPr>
        <w:t xml:space="preserve"> RNA kit (Takara) according to manufacturer’s protocol</w:t>
      </w:r>
      <w:r w:rsidR="00296E41" w:rsidRPr="006B5DD4">
        <w:rPr>
          <w:rFonts w:ascii="Times New Roman" w:hAnsi="Times New Roman" w:cs="Times New Roman"/>
          <w:color w:val="000000" w:themeColor="text1"/>
        </w:rPr>
        <w:t xml:space="preserve"> (</w:t>
      </w:r>
      <w:proofErr w:type="spellStart"/>
      <w:r w:rsidR="006C42E5" w:rsidRPr="006B5DD4">
        <w:rPr>
          <w:rFonts w:ascii="Times New Roman" w:hAnsi="Times New Roman" w:cs="Times New Roman"/>
          <w:color w:val="000000" w:themeColor="text1"/>
        </w:rPr>
        <w:t>Chujo</w:t>
      </w:r>
      <w:proofErr w:type="spellEnd"/>
      <w:r w:rsidR="006C42E5" w:rsidRPr="006B5DD4">
        <w:rPr>
          <w:rFonts w:ascii="Times New Roman" w:hAnsi="Times New Roman" w:cs="Times New Roman"/>
          <w:color w:val="000000" w:themeColor="text1"/>
        </w:rPr>
        <w:t xml:space="preserve"> et al., 2013</w:t>
      </w:r>
      <w:r w:rsidR="00296E41"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To obtain cDNA, 1 μg of RNA was subjected to reverse transcription using </w:t>
      </w:r>
      <w:proofErr w:type="spellStart"/>
      <w:r w:rsidRPr="006B5DD4">
        <w:rPr>
          <w:rFonts w:ascii="Times New Roman" w:hAnsi="Times New Roman" w:cs="Times New Roman"/>
          <w:color w:val="000000" w:themeColor="text1"/>
        </w:rPr>
        <w:t>PrimeScript</w:t>
      </w:r>
      <w:r w:rsidRPr="006B5DD4">
        <w:rPr>
          <w:rFonts w:ascii="Times New Roman" w:hAnsi="Times New Roman" w:cs="Times New Roman"/>
          <w:color w:val="000000" w:themeColor="text1"/>
          <w:vertAlign w:val="superscript"/>
        </w:rPr>
        <w:t>TM</w:t>
      </w:r>
      <w:proofErr w:type="spellEnd"/>
      <w:r w:rsidRPr="006B5DD4">
        <w:rPr>
          <w:rFonts w:ascii="Times New Roman" w:hAnsi="Times New Roman" w:cs="Times New Roman"/>
          <w:color w:val="000000" w:themeColor="text1"/>
        </w:rPr>
        <w:t xml:space="preserve"> Reverse Transcriptase (Takara) with random hexamers (Takara). </w:t>
      </w:r>
      <w:r w:rsidRPr="006B5DD4">
        <w:rPr>
          <w:rFonts w:ascii="Times New Roman" w:hAnsi="Times New Roman" w:cs="Times New Roman"/>
          <w:color w:val="000000" w:themeColor="text1"/>
        </w:rPr>
        <w:lastRenderedPageBreak/>
        <w:t>Quantitative real-time PCR (</w:t>
      </w:r>
      <w:proofErr w:type="spellStart"/>
      <w:r w:rsidRPr="006B5DD4">
        <w:rPr>
          <w:rFonts w:ascii="Times New Roman" w:hAnsi="Times New Roman" w:cs="Times New Roman"/>
          <w:color w:val="000000" w:themeColor="text1"/>
        </w:rPr>
        <w:t>qRT</w:t>
      </w:r>
      <w:proofErr w:type="spellEnd"/>
      <w:r w:rsidRPr="006B5DD4">
        <w:rPr>
          <w:rFonts w:ascii="Times New Roman" w:hAnsi="Times New Roman" w:cs="Times New Roman"/>
          <w:color w:val="000000" w:themeColor="text1"/>
        </w:rPr>
        <w:t>-PCR) was performed using an Applied Biosystems 7300 real-time PCR system (Life Technologies, Carlsbad, CA) with SYBR</w:t>
      </w:r>
      <w:r w:rsidRPr="006B5DD4">
        <w:rPr>
          <w:rFonts w:ascii="Times New Roman" w:hAnsi="Times New Roman" w:cs="Times New Roman"/>
          <w:color w:val="000000" w:themeColor="text1"/>
          <w:vertAlign w:val="superscript"/>
        </w:rPr>
        <w:t>®</w:t>
      </w:r>
      <w:r w:rsidRPr="006B5DD4">
        <w:rPr>
          <w:rFonts w:ascii="Times New Roman" w:hAnsi="Times New Roman" w:cs="Times New Roman"/>
          <w:color w:val="000000" w:themeColor="text1"/>
        </w:rPr>
        <w:t xml:space="preserve"> Premix </w:t>
      </w:r>
      <w:proofErr w:type="spellStart"/>
      <w:r w:rsidRPr="006B5DD4">
        <w:rPr>
          <w:rFonts w:ascii="Times New Roman" w:hAnsi="Times New Roman" w:cs="Times New Roman"/>
          <w:color w:val="000000" w:themeColor="text1"/>
        </w:rPr>
        <w:t>ExTaq</w:t>
      </w:r>
      <w:r w:rsidRPr="006B5DD4">
        <w:rPr>
          <w:rFonts w:ascii="Times New Roman" w:hAnsi="Times New Roman" w:cs="Times New Roman"/>
          <w:color w:val="000000" w:themeColor="text1"/>
          <w:vertAlign w:val="superscript"/>
        </w:rPr>
        <w:t>TM</w:t>
      </w:r>
      <w:r w:rsidRPr="006B5DD4">
        <w:rPr>
          <w:rFonts w:ascii="Times New Roman" w:hAnsi="Times New Roman" w:cs="Times New Roman"/>
          <w:color w:val="000000" w:themeColor="text1"/>
        </w:rPr>
        <w:t>II</w:t>
      </w:r>
      <w:proofErr w:type="spellEnd"/>
      <w:r w:rsidRPr="006B5DD4">
        <w:rPr>
          <w:rFonts w:ascii="Times New Roman" w:hAnsi="Times New Roman" w:cs="Times New Roman"/>
          <w:color w:val="000000" w:themeColor="text1"/>
        </w:rPr>
        <w:t xml:space="preserve"> (Takara), according to manufacturer’s instructions</w:t>
      </w:r>
      <w:r w:rsidR="00296E41" w:rsidRPr="006B5DD4">
        <w:rPr>
          <w:rFonts w:ascii="Times New Roman" w:hAnsi="Times New Roman" w:cs="Times New Roman"/>
          <w:color w:val="000000" w:themeColor="text1"/>
        </w:rPr>
        <w:t xml:space="preserve"> (</w:t>
      </w:r>
      <w:proofErr w:type="spellStart"/>
      <w:r w:rsidR="006C42E5" w:rsidRPr="006B5DD4">
        <w:rPr>
          <w:rFonts w:ascii="Times New Roman" w:hAnsi="Times New Roman" w:cs="Times New Roman"/>
          <w:color w:val="000000" w:themeColor="text1"/>
        </w:rPr>
        <w:t>Chujo</w:t>
      </w:r>
      <w:proofErr w:type="spellEnd"/>
      <w:r w:rsidR="006C42E5" w:rsidRPr="006B5DD4">
        <w:rPr>
          <w:rFonts w:ascii="Times New Roman" w:hAnsi="Times New Roman" w:cs="Times New Roman"/>
          <w:color w:val="000000" w:themeColor="text1"/>
        </w:rPr>
        <w:t xml:space="preserve"> et al., 2013</w:t>
      </w:r>
      <w:r w:rsidR="00296E41"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w:t>
      </w:r>
      <w:r w:rsidR="00C606F9" w:rsidRPr="006B5DD4">
        <w:rPr>
          <w:rFonts w:ascii="Times New Roman" w:hAnsi="Times New Roman" w:cs="Times New Roman"/>
          <w:color w:val="000000" w:themeColor="text1"/>
        </w:rPr>
        <w:t xml:space="preserve">Primer pair sequences for RT-PCR analysis included: </w:t>
      </w:r>
      <w:r w:rsidR="00597D3A" w:rsidRPr="006B5DD4">
        <w:rPr>
          <w:rFonts w:ascii="Times New Roman" w:hAnsi="Times New Roman" w:cs="Times New Roman"/>
          <w:i/>
          <w:color w:val="000000" w:themeColor="text1"/>
        </w:rPr>
        <w:t>Adiponectin</w:t>
      </w:r>
      <w:r w:rsidR="00597D3A" w:rsidRPr="006B5DD4">
        <w:rPr>
          <w:rFonts w:ascii="Times New Roman" w:hAnsi="Times New Roman" w:cs="Times New Roman"/>
          <w:color w:val="000000" w:themeColor="text1"/>
        </w:rPr>
        <w:t xml:space="preserve"> (Forward: </w:t>
      </w:r>
      <w:r w:rsidR="004D3A17" w:rsidRPr="006B5DD4">
        <w:rPr>
          <w:rFonts w:ascii="Times New Roman" w:hAnsi="Times New Roman" w:cs="Times New Roman"/>
          <w:color w:val="000000" w:themeColor="text1"/>
        </w:rPr>
        <w:t>5′</w:t>
      </w:r>
      <w:r w:rsidR="00597D3A" w:rsidRPr="006B5DD4">
        <w:rPr>
          <w:rFonts w:ascii="Times New Roman" w:hAnsi="Times New Roman" w:cs="Times New Roman"/>
          <w:color w:val="000000" w:themeColor="text1"/>
        </w:rPr>
        <w:t>-</w:t>
      </w:r>
      <w:r w:rsidR="004D3A17" w:rsidRPr="006B5DD4">
        <w:rPr>
          <w:rFonts w:ascii="Times New Roman" w:hAnsi="Times New Roman" w:cs="Times New Roman"/>
          <w:color w:val="000000" w:themeColor="text1"/>
        </w:rPr>
        <w:t xml:space="preserve">TGC CGA AGA TGA CGT TAC </w:t>
      </w:r>
      <w:proofErr w:type="spellStart"/>
      <w:r w:rsidR="004D3A17" w:rsidRPr="006B5DD4">
        <w:rPr>
          <w:rFonts w:ascii="Times New Roman" w:hAnsi="Times New Roman" w:cs="Times New Roman"/>
          <w:color w:val="000000" w:themeColor="text1"/>
        </w:rPr>
        <w:t>TAC</w:t>
      </w:r>
      <w:proofErr w:type="spellEnd"/>
      <w:r w:rsidR="004D3A17" w:rsidRPr="006B5DD4">
        <w:rPr>
          <w:rFonts w:ascii="Times New Roman" w:hAnsi="Times New Roman" w:cs="Times New Roman"/>
          <w:color w:val="000000" w:themeColor="text1"/>
        </w:rPr>
        <w:t xml:space="preserve"> AAC-3′</w:t>
      </w:r>
      <w:r w:rsidR="00597D3A" w:rsidRPr="006B5DD4">
        <w:rPr>
          <w:rFonts w:ascii="Times New Roman" w:hAnsi="Times New Roman" w:cs="Times New Roman"/>
          <w:color w:val="000000" w:themeColor="text1"/>
        </w:rPr>
        <w:t>,</w:t>
      </w:r>
      <w:r w:rsidR="004D3A17" w:rsidRPr="006B5DD4">
        <w:rPr>
          <w:rFonts w:ascii="Times New Roman" w:hAnsi="Times New Roman" w:cs="Times New Roman"/>
          <w:color w:val="000000" w:themeColor="text1"/>
        </w:rPr>
        <w:t xml:space="preserve"> Reverse: 5′-CTT CAG CTC CTG TCA TTC CAA C-3′</w:t>
      </w:r>
      <w:r w:rsidR="00597D3A" w:rsidRPr="006B5DD4">
        <w:rPr>
          <w:rFonts w:ascii="Times New Roman" w:hAnsi="Times New Roman" w:cs="Times New Roman"/>
          <w:color w:val="000000" w:themeColor="text1"/>
        </w:rPr>
        <w:t>)</w:t>
      </w:r>
      <w:r w:rsidR="004D3A17" w:rsidRPr="006B5DD4">
        <w:rPr>
          <w:rFonts w:ascii="Times New Roman" w:hAnsi="Times New Roman" w:cs="Times New Roman"/>
          <w:color w:val="000000" w:themeColor="text1"/>
        </w:rPr>
        <w:t xml:space="preserve">, </w:t>
      </w:r>
      <w:r w:rsidR="00C606F9" w:rsidRPr="006B5DD4">
        <w:rPr>
          <w:rFonts w:ascii="Times New Roman" w:hAnsi="Times New Roman" w:cs="Times New Roman"/>
          <w:i/>
          <w:color w:val="000000" w:themeColor="text1"/>
        </w:rPr>
        <w:t>Cox4</w:t>
      </w:r>
      <w:r w:rsidR="00C606F9" w:rsidRPr="006B5DD4">
        <w:rPr>
          <w:rFonts w:ascii="Times New Roman" w:hAnsi="Times New Roman" w:cs="Times New Roman"/>
          <w:color w:val="000000" w:themeColor="text1"/>
        </w:rPr>
        <w:t xml:space="preserve"> (Forward: 5′-CAT TCC TAC TTC GGT GTG CCT TC-3′, Reverse: 5′-CAC ATC AGG CAA GGG GTA GTC-3′), </w:t>
      </w:r>
      <w:proofErr w:type="spellStart"/>
      <w:r w:rsidR="00C606F9" w:rsidRPr="006B5DD4">
        <w:rPr>
          <w:rFonts w:ascii="Times New Roman" w:hAnsi="Times New Roman" w:cs="Times New Roman"/>
          <w:i/>
          <w:color w:val="000000" w:themeColor="text1"/>
        </w:rPr>
        <w:t>Fasn</w:t>
      </w:r>
      <w:proofErr w:type="spellEnd"/>
      <w:r w:rsidR="00C606F9" w:rsidRPr="006B5DD4">
        <w:rPr>
          <w:rFonts w:ascii="Times New Roman" w:hAnsi="Times New Roman" w:cs="Times New Roman"/>
          <w:color w:val="000000" w:themeColor="text1"/>
        </w:rPr>
        <w:t xml:space="preserve"> (Forward: 5′-</w:t>
      </w:r>
      <w:r w:rsidR="00C606F9" w:rsidRPr="006B5DD4">
        <w:rPr>
          <w:rFonts w:ascii="Arial" w:hAnsi="Arial"/>
          <w:color w:val="000000" w:themeColor="text1"/>
          <w:kern w:val="24"/>
          <w:sz w:val="16"/>
          <w:szCs w:val="16"/>
          <w:lang w:val="tr-TR"/>
        </w:rPr>
        <w:t xml:space="preserve"> </w:t>
      </w:r>
      <w:r w:rsidR="00C606F9" w:rsidRPr="006B5DD4">
        <w:rPr>
          <w:rFonts w:ascii="Times New Roman" w:hAnsi="Times New Roman" w:cs="Times New Roman"/>
          <w:color w:val="000000" w:themeColor="text1"/>
          <w:lang w:val="tr-TR"/>
        </w:rPr>
        <w:t>AGC AGG CAC ACA CAA TGG AC</w:t>
      </w:r>
      <w:r w:rsidR="00C606F9" w:rsidRPr="006B5DD4">
        <w:rPr>
          <w:rFonts w:ascii="Times New Roman" w:hAnsi="Times New Roman" w:cs="Times New Roman"/>
          <w:color w:val="000000" w:themeColor="text1"/>
        </w:rPr>
        <w:t>-3′, Reverse: 5′-</w:t>
      </w:r>
      <w:r w:rsidR="00C606F9" w:rsidRPr="006B5DD4">
        <w:rPr>
          <w:rFonts w:ascii="Arial" w:hAnsi="Arial"/>
          <w:color w:val="000000" w:themeColor="text1"/>
          <w:kern w:val="24"/>
          <w:sz w:val="16"/>
          <w:szCs w:val="16"/>
          <w:lang w:val="tr-TR"/>
        </w:rPr>
        <w:t xml:space="preserve"> </w:t>
      </w:r>
      <w:r w:rsidR="00C606F9" w:rsidRPr="006B5DD4">
        <w:rPr>
          <w:rFonts w:ascii="Times New Roman" w:hAnsi="Times New Roman" w:cs="Times New Roman"/>
          <w:color w:val="000000" w:themeColor="text1"/>
          <w:lang w:val="tr-TR"/>
        </w:rPr>
        <w:t>GAA GAA GAA AGA GAG CCG GTT G</w:t>
      </w:r>
      <w:r w:rsidR="00C606F9" w:rsidRPr="006B5DD4">
        <w:rPr>
          <w:rFonts w:ascii="Times New Roman" w:hAnsi="Times New Roman" w:cs="Times New Roman"/>
          <w:color w:val="000000" w:themeColor="text1"/>
        </w:rPr>
        <w:t xml:space="preserve">-3′), </w:t>
      </w:r>
      <w:r w:rsidR="00C606F9" w:rsidRPr="006B5DD4">
        <w:rPr>
          <w:rFonts w:ascii="Times New Roman" w:hAnsi="Times New Roman" w:cs="Times New Roman"/>
          <w:i/>
          <w:color w:val="000000" w:themeColor="text1"/>
        </w:rPr>
        <w:t>F4/80</w:t>
      </w:r>
      <w:r w:rsidR="00C606F9" w:rsidRPr="006B5DD4">
        <w:rPr>
          <w:rFonts w:ascii="Times New Roman" w:hAnsi="Times New Roman" w:cs="Times New Roman"/>
          <w:color w:val="000000" w:themeColor="text1"/>
        </w:rPr>
        <w:t xml:space="preserve"> (Forward: 5′-</w:t>
      </w:r>
      <w:r w:rsidR="00C606F9" w:rsidRPr="006B5DD4">
        <w:rPr>
          <w:rFonts w:ascii="Arial" w:hAnsi="Arial"/>
          <w:color w:val="000000" w:themeColor="text1"/>
          <w:kern w:val="24"/>
          <w:sz w:val="16"/>
          <w:szCs w:val="16"/>
          <w:lang w:val="pt-BR"/>
        </w:rPr>
        <w:t xml:space="preserve"> </w:t>
      </w:r>
      <w:r w:rsidR="00C606F9" w:rsidRPr="006B5DD4">
        <w:rPr>
          <w:rFonts w:ascii="Times New Roman" w:hAnsi="Times New Roman" w:cs="Times New Roman"/>
          <w:color w:val="000000" w:themeColor="text1"/>
          <w:lang w:val="pt-BR"/>
        </w:rPr>
        <w:t>GGC CAA GAT TCT CTT CCT CAC</w:t>
      </w:r>
      <w:r w:rsidR="00C606F9" w:rsidRPr="006B5DD4">
        <w:rPr>
          <w:rFonts w:ascii="Times New Roman" w:hAnsi="Times New Roman" w:cs="Times New Roman"/>
          <w:color w:val="000000" w:themeColor="text1"/>
        </w:rPr>
        <w:t>-3′, Reverse: 5′-</w:t>
      </w:r>
      <w:r w:rsidR="00C606F9" w:rsidRPr="006B5DD4">
        <w:rPr>
          <w:rFonts w:ascii="Arial" w:hAnsi="Arial"/>
          <w:color w:val="000000" w:themeColor="text1"/>
          <w:kern w:val="24"/>
          <w:sz w:val="16"/>
          <w:szCs w:val="16"/>
          <w:lang w:val="tr-TR"/>
        </w:rPr>
        <w:t xml:space="preserve"> </w:t>
      </w:r>
      <w:r w:rsidR="00C606F9" w:rsidRPr="006B5DD4">
        <w:rPr>
          <w:rFonts w:ascii="Times New Roman" w:hAnsi="Times New Roman" w:cs="Times New Roman"/>
          <w:color w:val="000000" w:themeColor="text1"/>
          <w:lang w:val="tr-TR"/>
        </w:rPr>
        <w:t>TCA CCA CCT TCA GGT TTC TCA C</w:t>
      </w:r>
      <w:r w:rsidR="00C606F9" w:rsidRPr="006B5DD4">
        <w:rPr>
          <w:rFonts w:ascii="Times New Roman" w:hAnsi="Times New Roman" w:cs="Times New Roman"/>
          <w:color w:val="000000" w:themeColor="text1"/>
        </w:rPr>
        <w:t xml:space="preserve">-3′), </w:t>
      </w:r>
      <w:r w:rsidR="00C606F9" w:rsidRPr="006B5DD4">
        <w:rPr>
          <w:rFonts w:ascii="Times New Roman" w:hAnsi="Times New Roman" w:cs="Times New Roman"/>
          <w:i/>
          <w:color w:val="000000" w:themeColor="text1"/>
        </w:rPr>
        <w:t>γ-GCS</w:t>
      </w:r>
      <w:r w:rsidR="00C606F9" w:rsidRPr="006B5DD4">
        <w:rPr>
          <w:rFonts w:ascii="Times New Roman" w:hAnsi="Times New Roman" w:cs="Times New Roman"/>
          <w:color w:val="000000" w:themeColor="text1"/>
        </w:rPr>
        <w:t xml:space="preserve"> (Forward: 5′-CCA TCA </w:t>
      </w:r>
      <w:proofErr w:type="spellStart"/>
      <w:r w:rsidR="00C606F9" w:rsidRPr="006B5DD4">
        <w:rPr>
          <w:rFonts w:ascii="Times New Roman" w:hAnsi="Times New Roman" w:cs="Times New Roman"/>
          <w:color w:val="000000" w:themeColor="text1"/>
        </w:rPr>
        <w:t>TCA</w:t>
      </w:r>
      <w:proofErr w:type="spellEnd"/>
      <w:r w:rsidR="00C606F9" w:rsidRPr="006B5DD4">
        <w:rPr>
          <w:rFonts w:ascii="Times New Roman" w:hAnsi="Times New Roman" w:cs="Times New Roman"/>
          <w:color w:val="000000" w:themeColor="text1"/>
        </w:rPr>
        <w:t xml:space="preserve"> ATG GGA AGG AAG-3′, Reverse: 5′-TCC ACC TGG CAA CAG TCA TTA G-3′), </w:t>
      </w:r>
      <w:r w:rsidR="00C606F9" w:rsidRPr="006B5DD4">
        <w:rPr>
          <w:rFonts w:ascii="Times New Roman" w:hAnsi="Times New Roman" w:cs="Times New Roman"/>
          <w:i/>
          <w:color w:val="000000" w:themeColor="text1"/>
        </w:rPr>
        <w:t>Mcp-1</w:t>
      </w:r>
      <w:r w:rsidR="00C606F9" w:rsidRPr="006B5DD4">
        <w:rPr>
          <w:rFonts w:ascii="Times New Roman" w:hAnsi="Times New Roman" w:cs="Times New Roman"/>
          <w:color w:val="000000" w:themeColor="text1"/>
        </w:rPr>
        <w:t xml:space="preserve"> (Forward: 5′-</w:t>
      </w:r>
      <w:r w:rsidR="00C606F9" w:rsidRPr="006B5DD4">
        <w:rPr>
          <w:rFonts w:ascii="Arial" w:hAnsi="Arial"/>
          <w:color w:val="000000" w:themeColor="text1"/>
          <w:kern w:val="24"/>
          <w:sz w:val="16"/>
          <w:szCs w:val="16"/>
          <w:lang w:val="tr-TR"/>
        </w:rPr>
        <w:t xml:space="preserve"> </w:t>
      </w:r>
      <w:r w:rsidR="00C606F9" w:rsidRPr="006B5DD4">
        <w:rPr>
          <w:rFonts w:ascii="Times New Roman" w:hAnsi="Times New Roman" w:cs="Times New Roman"/>
          <w:color w:val="000000" w:themeColor="text1"/>
          <w:lang w:val="tr-TR"/>
        </w:rPr>
        <w:t>CCA GCC AAC TCT CAC TGA AGC</w:t>
      </w:r>
      <w:r w:rsidR="00C606F9" w:rsidRPr="006B5DD4">
        <w:rPr>
          <w:rFonts w:ascii="Times New Roman" w:hAnsi="Times New Roman" w:cs="Times New Roman"/>
          <w:color w:val="000000" w:themeColor="text1"/>
        </w:rPr>
        <w:t>-3′, Reverse: 5′-</w:t>
      </w:r>
      <w:r w:rsidR="00C606F9" w:rsidRPr="006B5DD4">
        <w:rPr>
          <w:rFonts w:ascii="Arial" w:hAnsi="Arial"/>
          <w:color w:val="000000" w:themeColor="text1"/>
          <w:kern w:val="24"/>
          <w:sz w:val="16"/>
          <w:szCs w:val="16"/>
          <w:lang w:val="pt-BR"/>
        </w:rPr>
        <w:t xml:space="preserve"> </w:t>
      </w:r>
      <w:r w:rsidR="00C606F9" w:rsidRPr="006B5DD4">
        <w:rPr>
          <w:rFonts w:ascii="Times New Roman" w:hAnsi="Times New Roman" w:cs="Times New Roman"/>
          <w:color w:val="000000" w:themeColor="text1"/>
          <w:lang w:val="pt-BR"/>
        </w:rPr>
        <w:t>CTT CTT TGG GAC ACC TGC TG</w:t>
      </w:r>
      <w:r w:rsidR="00C606F9" w:rsidRPr="006B5DD4">
        <w:rPr>
          <w:rFonts w:ascii="Times New Roman" w:hAnsi="Times New Roman" w:cs="Times New Roman"/>
          <w:color w:val="000000" w:themeColor="text1"/>
        </w:rPr>
        <w:t xml:space="preserve">-3′), </w:t>
      </w:r>
      <w:r w:rsidR="00C606F9" w:rsidRPr="006B5DD4">
        <w:rPr>
          <w:rFonts w:ascii="Times New Roman" w:hAnsi="Times New Roman" w:cs="Times New Roman"/>
          <w:i/>
          <w:color w:val="000000" w:themeColor="text1"/>
        </w:rPr>
        <w:t>Pgc-1α</w:t>
      </w:r>
      <w:r w:rsidR="00C606F9" w:rsidRPr="006B5DD4">
        <w:rPr>
          <w:rFonts w:ascii="Times New Roman" w:hAnsi="Times New Roman" w:cs="Times New Roman"/>
          <w:color w:val="000000" w:themeColor="text1"/>
        </w:rPr>
        <w:t xml:space="preserve"> (Forward: 5′-AGA GGG ATT GCC CTC ATT TG-3′, Reverse: 5′-CAG GGT TTG TTC TGA TCC TGT G-3′), </w:t>
      </w:r>
      <w:r w:rsidR="004D3A17" w:rsidRPr="006B5DD4">
        <w:rPr>
          <w:rFonts w:ascii="Times New Roman" w:hAnsi="Times New Roman" w:cs="Times New Roman"/>
          <w:color w:val="000000" w:themeColor="text1"/>
        </w:rPr>
        <w:t xml:space="preserve"> </w:t>
      </w:r>
      <w:r w:rsidR="004D3A17" w:rsidRPr="006B5DD4">
        <w:rPr>
          <w:rFonts w:ascii="Times New Roman" w:hAnsi="Times New Roman" w:cs="Times New Roman"/>
          <w:i/>
          <w:color w:val="000000" w:themeColor="text1"/>
        </w:rPr>
        <w:t>Pparg</w:t>
      </w:r>
      <w:r w:rsidR="004D3A17" w:rsidRPr="006B5DD4">
        <w:rPr>
          <w:rFonts w:ascii="Times New Roman" w:hAnsi="Times New Roman" w:cs="Times New Roman"/>
          <w:color w:val="000000" w:themeColor="text1"/>
        </w:rPr>
        <w:t xml:space="preserve"> (Forward: 5′-CAC AAT GCC ATC AGG TTT GG-3′, Reverse: 5′-GCG GGA AGG ACT TTA TGT ATG AG-3′), </w:t>
      </w:r>
      <w:r w:rsidR="00C606F9" w:rsidRPr="006B5DD4">
        <w:rPr>
          <w:rFonts w:ascii="Times New Roman" w:hAnsi="Times New Roman" w:cs="Times New Roman"/>
          <w:i/>
          <w:color w:val="000000" w:themeColor="text1"/>
        </w:rPr>
        <w:t>Srebp-1a</w:t>
      </w:r>
      <w:r w:rsidR="00C606F9" w:rsidRPr="006B5DD4">
        <w:rPr>
          <w:rFonts w:ascii="Times New Roman" w:hAnsi="Times New Roman" w:cs="Times New Roman"/>
          <w:color w:val="000000" w:themeColor="text1"/>
        </w:rPr>
        <w:t xml:space="preserve"> (Forward: 5′-GGC CGA GAT GTG CGA ACT-3′, Reverse: 5′-TTG TTG ATG AGC TGG AGC ATG T-3′), </w:t>
      </w:r>
      <w:r w:rsidR="00C606F9" w:rsidRPr="006B5DD4">
        <w:rPr>
          <w:rFonts w:ascii="Times New Roman" w:hAnsi="Times New Roman" w:cs="Times New Roman"/>
          <w:i/>
          <w:color w:val="000000" w:themeColor="text1"/>
        </w:rPr>
        <w:t>Srebp-1c</w:t>
      </w:r>
      <w:r w:rsidR="00C606F9" w:rsidRPr="006B5DD4">
        <w:rPr>
          <w:rFonts w:ascii="Times New Roman" w:hAnsi="Times New Roman" w:cs="Times New Roman"/>
          <w:color w:val="000000" w:themeColor="text1"/>
        </w:rPr>
        <w:t xml:space="preserve"> (Forward: 5′-GGA GCC ATG GAT TGC ACA TT-3′, Reverse: 5′-GGC CCG GGA AGT CAC TGT-3′), </w:t>
      </w:r>
      <w:r w:rsidR="00C606F9" w:rsidRPr="006B5DD4">
        <w:rPr>
          <w:rFonts w:ascii="Times New Roman" w:hAnsi="Times New Roman" w:cs="Times New Roman"/>
          <w:i/>
          <w:color w:val="000000" w:themeColor="text1"/>
        </w:rPr>
        <w:t>Srebp-2</w:t>
      </w:r>
      <w:r w:rsidR="00C606F9" w:rsidRPr="006B5DD4">
        <w:rPr>
          <w:rFonts w:ascii="Times New Roman" w:hAnsi="Times New Roman" w:cs="Times New Roman"/>
          <w:color w:val="000000" w:themeColor="text1"/>
        </w:rPr>
        <w:t xml:space="preserve"> </w:t>
      </w:r>
      <w:r w:rsidR="00C606F9" w:rsidRPr="006B5DD4">
        <w:rPr>
          <w:rFonts w:ascii="Times New Roman" w:hAnsi="Times New Roman" w:cs="Times New Roman"/>
          <w:color w:val="000000" w:themeColor="text1"/>
        </w:rPr>
        <w:lastRenderedPageBreak/>
        <w:t xml:space="preserve">(Forward: 5′-GGA TCA AGT CAG </w:t>
      </w:r>
      <w:proofErr w:type="spellStart"/>
      <w:r w:rsidR="00C606F9" w:rsidRPr="006B5DD4">
        <w:rPr>
          <w:rFonts w:ascii="Times New Roman" w:hAnsi="Times New Roman" w:cs="Times New Roman"/>
          <w:color w:val="000000" w:themeColor="text1"/>
        </w:rPr>
        <w:t>CAG</w:t>
      </w:r>
      <w:proofErr w:type="spellEnd"/>
      <w:r w:rsidR="00C606F9" w:rsidRPr="006B5DD4">
        <w:rPr>
          <w:rFonts w:ascii="Times New Roman" w:hAnsi="Times New Roman" w:cs="Times New Roman"/>
          <w:color w:val="000000" w:themeColor="text1"/>
        </w:rPr>
        <w:t xml:space="preserve"> CCA AG-3′, Reverse: 5′-AAT CCC ACA GAG TCC ACA AAA G-3′) and </w:t>
      </w:r>
      <w:proofErr w:type="spellStart"/>
      <w:r w:rsidR="00C606F9" w:rsidRPr="006B5DD4">
        <w:rPr>
          <w:rFonts w:ascii="Times New Roman" w:hAnsi="Times New Roman" w:cs="Times New Roman"/>
          <w:i/>
          <w:color w:val="000000" w:themeColor="text1"/>
        </w:rPr>
        <w:t>Tbp</w:t>
      </w:r>
      <w:proofErr w:type="spellEnd"/>
      <w:r w:rsidR="00C606F9" w:rsidRPr="006B5DD4">
        <w:rPr>
          <w:rFonts w:ascii="Times New Roman" w:hAnsi="Times New Roman" w:cs="Times New Roman"/>
          <w:color w:val="000000" w:themeColor="text1"/>
        </w:rPr>
        <w:t xml:space="preserve"> (Forward: 5′-CAG TAC AGC AAT CAA CAT CTC AGC-3′, Reverse: 5′-CAA GTT TAC AGC CAA GAT TCA CG-3′). Amount of target mRNA was normalized to </w:t>
      </w:r>
      <w:proofErr w:type="spellStart"/>
      <w:r w:rsidR="00C606F9" w:rsidRPr="006B5DD4">
        <w:rPr>
          <w:rFonts w:ascii="Times New Roman" w:hAnsi="Times New Roman" w:cs="Times New Roman"/>
          <w:i/>
          <w:color w:val="000000" w:themeColor="text1"/>
        </w:rPr>
        <w:t>Tbp</w:t>
      </w:r>
      <w:proofErr w:type="spellEnd"/>
      <w:r w:rsidR="00C606F9" w:rsidRPr="006B5DD4">
        <w:rPr>
          <w:rFonts w:ascii="Times New Roman" w:hAnsi="Times New Roman" w:cs="Times New Roman"/>
          <w:color w:val="000000" w:themeColor="text1"/>
        </w:rPr>
        <w:t xml:space="preserve"> mRNA expression. In case of </w:t>
      </w:r>
      <w:proofErr w:type="spellStart"/>
      <w:r w:rsidR="00C606F9" w:rsidRPr="006B5DD4">
        <w:rPr>
          <w:rFonts w:ascii="Times New Roman" w:hAnsi="Times New Roman" w:cs="Times New Roman"/>
          <w:i/>
          <w:color w:val="000000" w:themeColor="text1"/>
        </w:rPr>
        <w:t>Srebps</w:t>
      </w:r>
      <w:proofErr w:type="spellEnd"/>
      <w:r w:rsidR="00C606F9" w:rsidRPr="006B5DD4">
        <w:rPr>
          <w:rFonts w:ascii="Times New Roman" w:hAnsi="Times New Roman" w:cs="Times New Roman"/>
          <w:color w:val="000000" w:themeColor="text1"/>
        </w:rPr>
        <w:t xml:space="preserve"> assay, to </w:t>
      </w:r>
      <w:r w:rsidR="007C4C0F" w:rsidRPr="006B5DD4">
        <w:rPr>
          <w:rFonts w:ascii="Times New Roman" w:hAnsi="Times New Roman" w:cs="Times New Roman"/>
          <w:color w:val="000000" w:themeColor="text1"/>
        </w:rPr>
        <w:t xml:space="preserve">perform an absolute quantity, </w:t>
      </w:r>
      <w:r w:rsidR="00C606F9" w:rsidRPr="006B5DD4">
        <w:rPr>
          <w:rFonts w:ascii="Times New Roman" w:hAnsi="Times New Roman" w:cs="Times New Roman"/>
          <w:color w:val="000000" w:themeColor="text1"/>
        </w:rPr>
        <w:t>p</w:t>
      </w:r>
      <w:r w:rsidRPr="006B5DD4">
        <w:rPr>
          <w:rFonts w:ascii="Times New Roman" w:hAnsi="Times New Roman" w:cs="Times New Roman"/>
          <w:color w:val="000000" w:themeColor="text1"/>
        </w:rPr>
        <w:t xml:space="preserve">lasmids containing full-length </w:t>
      </w:r>
      <w:proofErr w:type="spellStart"/>
      <w:r w:rsidRPr="006B5DD4">
        <w:rPr>
          <w:rFonts w:ascii="Times New Roman" w:hAnsi="Times New Roman" w:cs="Times New Roman"/>
          <w:color w:val="000000" w:themeColor="text1"/>
        </w:rPr>
        <w:t>cDNAs</w:t>
      </w:r>
      <w:proofErr w:type="spellEnd"/>
      <w:r w:rsidRPr="006B5DD4">
        <w:rPr>
          <w:rFonts w:ascii="Times New Roman" w:hAnsi="Times New Roman" w:cs="Times New Roman"/>
          <w:color w:val="000000" w:themeColor="text1"/>
        </w:rPr>
        <w:t xml:space="preserve"> for </w:t>
      </w:r>
      <w:r w:rsidRPr="006B5DD4">
        <w:rPr>
          <w:rFonts w:ascii="Times New Roman" w:hAnsi="Times New Roman" w:cs="Times New Roman"/>
          <w:i/>
          <w:color w:val="000000" w:themeColor="text1"/>
        </w:rPr>
        <w:t>Srebp-1a</w:t>
      </w:r>
      <w:r w:rsidRPr="006B5DD4">
        <w:rPr>
          <w:rFonts w:ascii="Times New Roman" w:hAnsi="Times New Roman" w:cs="Times New Roman"/>
          <w:color w:val="000000" w:themeColor="text1"/>
        </w:rPr>
        <w:t xml:space="preserve">, </w:t>
      </w:r>
      <w:r w:rsidRPr="006B5DD4">
        <w:rPr>
          <w:rFonts w:ascii="Times New Roman" w:hAnsi="Times New Roman" w:cs="Times New Roman"/>
          <w:i/>
          <w:color w:val="000000" w:themeColor="text1"/>
        </w:rPr>
        <w:t>-1c</w:t>
      </w:r>
      <w:r w:rsidRPr="006B5DD4">
        <w:rPr>
          <w:rFonts w:ascii="Times New Roman" w:hAnsi="Times New Roman" w:cs="Times New Roman"/>
          <w:color w:val="000000" w:themeColor="text1"/>
        </w:rPr>
        <w:t xml:space="preserve">, or </w:t>
      </w:r>
      <w:r w:rsidRPr="006B5DD4">
        <w:rPr>
          <w:rFonts w:ascii="Times New Roman" w:hAnsi="Times New Roman" w:cs="Times New Roman"/>
          <w:i/>
          <w:color w:val="000000" w:themeColor="text1"/>
        </w:rPr>
        <w:t>-2</w:t>
      </w:r>
      <w:r w:rsidRPr="006B5DD4">
        <w:rPr>
          <w:rFonts w:ascii="Times New Roman" w:hAnsi="Times New Roman" w:cs="Times New Roman"/>
          <w:color w:val="000000" w:themeColor="text1"/>
        </w:rPr>
        <w:t xml:space="preserve">, encompassing the oligonucleotides used for PCR, were isolated and purified. DNA was quantified by A260 using a </w:t>
      </w:r>
      <w:proofErr w:type="spellStart"/>
      <w:r w:rsidRPr="006B5DD4">
        <w:rPr>
          <w:rFonts w:ascii="Times New Roman" w:hAnsi="Times New Roman" w:cs="Times New Roman"/>
          <w:color w:val="000000" w:themeColor="text1"/>
        </w:rPr>
        <w:t>NanoDrop</w:t>
      </w:r>
      <w:proofErr w:type="spellEnd"/>
      <w:r w:rsidRPr="006B5DD4">
        <w:rPr>
          <w:rFonts w:ascii="Times New Roman" w:hAnsi="Times New Roman" w:cs="Times New Roman"/>
          <w:color w:val="000000" w:themeColor="text1"/>
        </w:rPr>
        <w:t xml:space="preserve"> 1000 (Thermo Fisher Scientific, Waltham, MA). Serial dilutions of plasmid DNA were used as a standard curve for quantitation. Data from 4–5 mice in each group were expressed as mean </w:t>
      </w:r>
      <w:r w:rsidRPr="006B5DD4">
        <w:rPr>
          <w:rFonts w:ascii="Times New Roman" w:hAnsi="Times New Roman" w:cs="Times New Roman"/>
          <w:color w:val="000000" w:themeColor="text1"/>
          <w:kern w:val="0"/>
        </w:rPr>
        <w:t>±</w:t>
      </w:r>
      <w:r w:rsidRPr="006B5DD4">
        <w:rPr>
          <w:rFonts w:ascii="Times New Roman" w:hAnsi="Times New Roman" w:cs="Times New Roman"/>
          <w:color w:val="000000" w:themeColor="text1"/>
        </w:rPr>
        <w:t xml:space="preserve"> SEM and examined using Tukey’s t test. Presence of significant statistical difference was inferred with p-values &lt; 0.05.</w:t>
      </w:r>
    </w:p>
    <w:p w14:paraId="7D9AE6CE" w14:textId="77777777" w:rsidR="00207F9F" w:rsidRPr="006B5DD4" w:rsidRDefault="00207F9F" w:rsidP="00A579AF">
      <w:pPr>
        <w:spacing w:line="480" w:lineRule="auto"/>
        <w:contextualSpacing/>
        <w:rPr>
          <w:rFonts w:ascii="Times New Roman" w:hAnsi="Times New Roman" w:cs="Times New Roman"/>
          <w:b/>
          <w:color w:val="000000" w:themeColor="text1"/>
        </w:rPr>
      </w:pPr>
    </w:p>
    <w:p w14:paraId="232A201C" w14:textId="77777777" w:rsidR="00A579AF" w:rsidRPr="006B5DD4" w:rsidRDefault="00207F9F" w:rsidP="00207F9F">
      <w:pPr>
        <w:spacing w:line="480" w:lineRule="auto"/>
        <w:contextualSpacing/>
        <w:rPr>
          <w:rFonts w:ascii="Times New Roman" w:hAnsi="Times New Roman" w:cs="Times New Roman"/>
          <w:b/>
          <w:color w:val="000000" w:themeColor="text1"/>
        </w:rPr>
      </w:pPr>
      <w:r w:rsidRPr="006B5DD4">
        <w:rPr>
          <w:rFonts w:ascii="Times New Roman" w:hAnsi="Times New Roman" w:cs="Times New Roman"/>
          <w:b/>
          <w:color w:val="000000" w:themeColor="text1"/>
        </w:rPr>
        <w:t>Protein extraction and western blotting</w:t>
      </w:r>
    </w:p>
    <w:p w14:paraId="3A957A60" w14:textId="1024B137" w:rsidR="00207F9F" w:rsidRPr="006B5DD4" w:rsidRDefault="00207F9F"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color w:val="000000" w:themeColor="text1"/>
        </w:rPr>
        <w:t>Western blot was performed according to a previous report</w:t>
      </w:r>
      <w:r w:rsidR="0016700A" w:rsidRPr="006B5DD4">
        <w:rPr>
          <w:rFonts w:ascii="Times New Roman" w:hAnsi="Times New Roman" w:cs="Times New Roman"/>
          <w:color w:val="000000" w:themeColor="text1"/>
        </w:rPr>
        <w:t xml:space="preserve"> (</w:t>
      </w:r>
      <w:proofErr w:type="spellStart"/>
      <w:r w:rsidR="006C42E5" w:rsidRPr="006B5DD4">
        <w:rPr>
          <w:rFonts w:ascii="Times New Roman" w:hAnsi="Times New Roman" w:cs="Times New Roman"/>
          <w:color w:val="000000" w:themeColor="text1"/>
          <w:lang w:bidi="en-US"/>
        </w:rPr>
        <w:t>Okita</w:t>
      </w:r>
      <w:proofErr w:type="spellEnd"/>
      <w:r w:rsidR="006C42E5" w:rsidRPr="006B5DD4">
        <w:rPr>
          <w:rFonts w:ascii="Times New Roman" w:hAnsi="Times New Roman" w:cs="Times New Roman"/>
          <w:color w:val="000000" w:themeColor="text1"/>
          <w:lang w:bidi="en-US"/>
        </w:rPr>
        <w:t xml:space="preserve"> et al., 2012</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Tissues and cells were lysed with lysis buffer (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6.8, 2% SDS and 5% glycerol), boiled for 5 min and sonicated. Protein concentrations within soluble fractions were determined using the Pierce BCA Protein Assay Kit (Thermo Scientific, Rockford, IL). The extracted protein samples were standardized by addition of lysis buffer, 2-mercaptoethanol </w:t>
      </w:r>
      <w:r w:rsidRPr="006B5DD4">
        <w:rPr>
          <w:rFonts w:ascii="Times New Roman" w:hAnsi="Times New Roman" w:cs="Times New Roman"/>
          <w:color w:val="000000" w:themeColor="text1"/>
        </w:rPr>
        <w:lastRenderedPageBreak/>
        <w:t xml:space="preserve">and bromophenol blue to obtain final concentrations of 5% and 0.025%, respectively, before boiling samples for 5 min. Fifteen µg of each protein sample was subjected to SDS-PAGE and transferred to nitrocellulose membranes. Membranes were blocked with 2.5% skim milk and 0.25% BSA in Tris-buffered saline (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Tris, pH 7.4, and 1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NaCl</w:t>
      </w:r>
      <w:proofErr w:type="spellEnd"/>
      <w:r w:rsidRPr="006B5DD4">
        <w:rPr>
          <w:rFonts w:ascii="Times New Roman" w:hAnsi="Times New Roman" w:cs="Times New Roman"/>
          <w:color w:val="000000" w:themeColor="text1"/>
        </w:rPr>
        <w:t xml:space="preserve">) containing 0.1% Tween 20 (TTBS) for 1 h at room temperature, and then probed with appropriate primary antibodies overnight at 4°C. Primary antibodies for </w:t>
      </w:r>
      <w:proofErr w:type="spellStart"/>
      <w:r w:rsidRPr="006B5DD4">
        <w:rPr>
          <w:rFonts w:ascii="Times New Roman" w:hAnsi="Times New Roman" w:cs="Times New Roman"/>
          <w:color w:val="000000" w:themeColor="text1"/>
        </w:rPr>
        <w:t>F</w:t>
      </w:r>
      <w:r w:rsidR="007C4C0F" w:rsidRPr="006B5DD4">
        <w:rPr>
          <w:rFonts w:ascii="Times New Roman" w:hAnsi="Times New Roman" w:cs="Times New Roman"/>
          <w:color w:val="000000" w:themeColor="text1"/>
        </w:rPr>
        <w:t>asn</w:t>
      </w:r>
      <w:proofErr w:type="spellEnd"/>
      <w:r w:rsidRPr="006B5DD4">
        <w:rPr>
          <w:rFonts w:ascii="Times New Roman" w:hAnsi="Times New Roman" w:cs="Times New Roman"/>
          <w:color w:val="000000" w:themeColor="text1"/>
        </w:rPr>
        <w:t xml:space="preserve"> (BD Biosciences, San Jose, CA), </w:t>
      </w:r>
      <w:proofErr w:type="spellStart"/>
      <w:r w:rsidRPr="006B5DD4">
        <w:rPr>
          <w:rFonts w:ascii="Times New Roman" w:hAnsi="Times New Roman" w:cs="Times New Roman"/>
          <w:color w:val="000000" w:themeColor="text1"/>
        </w:rPr>
        <w:t>A</w:t>
      </w:r>
      <w:r w:rsidR="007C4C0F" w:rsidRPr="006B5DD4">
        <w:rPr>
          <w:rFonts w:ascii="Times New Roman" w:hAnsi="Times New Roman" w:cs="Times New Roman"/>
          <w:color w:val="000000" w:themeColor="text1"/>
        </w:rPr>
        <w:t>cc</w:t>
      </w:r>
      <w:proofErr w:type="spellEnd"/>
      <w:r w:rsidRPr="006B5DD4">
        <w:rPr>
          <w:rFonts w:ascii="Times New Roman" w:hAnsi="Times New Roman" w:cs="Times New Roman"/>
          <w:color w:val="000000" w:themeColor="text1"/>
        </w:rPr>
        <w:t xml:space="preserve"> (Cell Signaling, Boston, MA), </w:t>
      </w:r>
      <w:proofErr w:type="spellStart"/>
      <w:r w:rsidRPr="006B5DD4">
        <w:rPr>
          <w:rFonts w:ascii="Times New Roman" w:hAnsi="Times New Roman" w:cs="Times New Roman"/>
          <w:color w:val="000000" w:themeColor="text1"/>
        </w:rPr>
        <w:t>A</w:t>
      </w:r>
      <w:r w:rsidR="007C4C0F" w:rsidRPr="006B5DD4">
        <w:rPr>
          <w:rFonts w:ascii="Times New Roman" w:hAnsi="Times New Roman" w:cs="Times New Roman"/>
          <w:color w:val="000000" w:themeColor="text1"/>
        </w:rPr>
        <w:t>cly</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Epitomics</w:t>
      </w:r>
      <w:proofErr w:type="spellEnd"/>
      <w:r w:rsidRPr="006B5DD4">
        <w:rPr>
          <w:rFonts w:ascii="Times New Roman" w:hAnsi="Times New Roman" w:cs="Times New Roman"/>
          <w:color w:val="000000" w:themeColor="text1"/>
        </w:rPr>
        <w:t>, Burlingame, CA), M</w:t>
      </w:r>
      <w:r w:rsidR="007C4C0F" w:rsidRPr="006B5DD4">
        <w:rPr>
          <w:rFonts w:ascii="Times New Roman" w:hAnsi="Times New Roman" w:cs="Times New Roman"/>
          <w:color w:val="000000" w:themeColor="text1"/>
        </w:rPr>
        <w:t>e</w:t>
      </w:r>
      <w:r w:rsidRPr="006B5DD4">
        <w:rPr>
          <w:rFonts w:ascii="Times New Roman" w:hAnsi="Times New Roman" w:cs="Times New Roman"/>
          <w:color w:val="000000" w:themeColor="text1"/>
        </w:rPr>
        <w:t>-1 (Sigma Aldrich), T</w:t>
      </w:r>
      <w:r w:rsidR="007C4C0F" w:rsidRPr="006B5DD4">
        <w:rPr>
          <w:rFonts w:ascii="Times New Roman" w:hAnsi="Times New Roman" w:cs="Times New Roman"/>
          <w:color w:val="000000" w:themeColor="text1"/>
        </w:rPr>
        <w:t>om</w:t>
      </w:r>
      <w:r w:rsidRPr="006B5DD4">
        <w:rPr>
          <w:rFonts w:ascii="Times New Roman" w:hAnsi="Times New Roman" w:cs="Times New Roman"/>
          <w:color w:val="000000" w:themeColor="text1"/>
        </w:rPr>
        <w:t>20 (Sigma Aldrich), C</w:t>
      </w:r>
      <w:r w:rsidR="007C4C0F" w:rsidRPr="006B5DD4">
        <w:rPr>
          <w:rFonts w:ascii="Times New Roman" w:hAnsi="Times New Roman" w:cs="Times New Roman"/>
          <w:color w:val="000000" w:themeColor="text1"/>
        </w:rPr>
        <w:t>ox4</w:t>
      </w:r>
      <w:r w:rsidRPr="006B5DD4">
        <w:rPr>
          <w:rFonts w:ascii="Times New Roman" w:hAnsi="Times New Roman" w:cs="Times New Roman"/>
          <w:color w:val="000000" w:themeColor="text1"/>
        </w:rPr>
        <w:t xml:space="preserve"> (Cell Signaling), and S</w:t>
      </w:r>
      <w:r w:rsidR="007C4C0F" w:rsidRPr="006B5DD4">
        <w:rPr>
          <w:rFonts w:ascii="Times New Roman" w:hAnsi="Times New Roman" w:cs="Times New Roman"/>
          <w:color w:val="000000" w:themeColor="text1"/>
        </w:rPr>
        <w:t>irt</w:t>
      </w:r>
      <w:r w:rsidRPr="006B5DD4">
        <w:rPr>
          <w:rFonts w:ascii="Times New Roman" w:hAnsi="Times New Roman" w:cs="Times New Roman"/>
          <w:color w:val="000000" w:themeColor="text1"/>
        </w:rPr>
        <w:t xml:space="preserve">3 (Cell Signaling) were used. After several washes with TTBS, membranes were incubated with an appropriate secondary antibody (horseradish peroxidase-conjugated F(ab')2 fragment of goat anti-mouse IgG or anti-rabbit IgG; Jackson </w:t>
      </w:r>
      <w:proofErr w:type="spellStart"/>
      <w:r w:rsidRPr="006B5DD4">
        <w:rPr>
          <w:rFonts w:ascii="Times New Roman" w:hAnsi="Times New Roman" w:cs="Times New Roman"/>
          <w:color w:val="000000" w:themeColor="text1"/>
        </w:rPr>
        <w:t>ImmunoResearch</w:t>
      </w:r>
      <w:proofErr w:type="spellEnd"/>
      <w:r w:rsidRPr="006B5DD4">
        <w:rPr>
          <w:rFonts w:ascii="Times New Roman" w:hAnsi="Times New Roman" w:cs="Times New Roman"/>
          <w:color w:val="000000" w:themeColor="text1"/>
        </w:rPr>
        <w:t xml:space="preserve">, West Grove, PA) for 1 h at room temperature. After washing with TTBS, membranes were incubated with </w:t>
      </w:r>
      <w:proofErr w:type="spellStart"/>
      <w:r w:rsidRPr="006B5DD4">
        <w:rPr>
          <w:rFonts w:ascii="Times New Roman" w:hAnsi="Times New Roman" w:cs="Times New Roman"/>
          <w:color w:val="000000" w:themeColor="text1"/>
        </w:rPr>
        <w:t>ImmunoStar</w:t>
      </w:r>
      <w:proofErr w:type="spellEnd"/>
      <w:r w:rsidRPr="006B5DD4">
        <w:rPr>
          <w:rFonts w:ascii="Times New Roman" w:hAnsi="Times New Roman" w:cs="Times New Roman"/>
          <w:color w:val="000000" w:themeColor="text1"/>
          <w:vertAlign w:val="superscript"/>
        </w:rPr>
        <w:t>®</w:t>
      </w:r>
      <w:r w:rsidRPr="006B5DD4">
        <w:rPr>
          <w:rFonts w:ascii="Times New Roman" w:hAnsi="Times New Roman" w:cs="Times New Roman"/>
          <w:color w:val="000000" w:themeColor="text1"/>
        </w:rPr>
        <w:t xml:space="preserve"> LD reagent (Wako). Specific proteins were visualized with LAS3000 (Fujifilm, Japan), and data were </w:t>
      </w:r>
      <w:proofErr w:type="spellStart"/>
      <w:r w:rsidRPr="006B5DD4">
        <w:rPr>
          <w:rFonts w:ascii="Times New Roman" w:hAnsi="Times New Roman" w:cs="Times New Roman"/>
          <w:color w:val="000000" w:themeColor="text1"/>
        </w:rPr>
        <w:t>analysed</w:t>
      </w:r>
      <w:proofErr w:type="spellEnd"/>
      <w:r w:rsidRPr="006B5DD4">
        <w:rPr>
          <w:rFonts w:ascii="Times New Roman" w:hAnsi="Times New Roman" w:cs="Times New Roman"/>
          <w:color w:val="000000" w:themeColor="text1"/>
        </w:rPr>
        <w:t xml:space="preserve"> using Multigauge software (Fujifilm).</w:t>
      </w:r>
    </w:p>
    <w:p w14:paraId="1384935D" w14:textId="7777777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p>
    <w:p w14:paraId="567C8F3C" w14:textId="77777777" w:rsidR="00A579AF" w:rsidRPr="006B5DD4" w:rsidRDefault="00207F9F" w:rsidP="00D37E2E">
      <w:pPr>
        <w:spacing w:line="480" w:lineRule="auto"/>
        <w:contextualSpacing/>
        <w:rPr>
          <w:rFonts w:ascii="Times New Roman" w:hAnsi="Times New Roman" w:cs="Times New Roman"/>
          <w:b/>
          <w:color w:val="000000" w:themeColor="text1"/>
        </w:rPr>
      </w:pPr>
      <w:r w:rsidRPr="006B5DD4">
        <w:rPr>
          <w:rFonts w:ascii="Times New Roman" w:hAnsi="Times New Roman" w:cs="Times New Roman"/>
          <w:b/>
          <w:color w:val="000000" w:themeColor="text1"/>
        </w:rPr>
        <w:t>Mitochondrial DNA (</w:t>
      </w:r>
      <w:proofErr w:type="spellStart"/>
      <w:r w:rsidRPr="006B5DD4">
        <w:rPr>
          <w:rFonts w:ascii="Times New Roman" w:hAnsi="Times New Roman" w:cs="Times New Roman"/>
          <w:b/>
          <w:color w:val="000000" w:themeColor="text1"/>
        </w:rPr>
        <w:t>mtDNA</w:t>
      </w:r>
      <w:proofErr w:type="spellEnd"/>
      <w:r w:rsidRPr="006B5DD4">
        <w:rPr>
          <w:rFonts w:ascii="Times New Roman" w:hAnsi="Times New Roman" w:cs="Times New Roman"/>
          <w:b/>
          <w:color w:val="000000" w:themeColor="text1"/>
        </w:rPr>
        <w:t>) content</w:t>
      </w:r>
    </w:p>
    <w:p w14:paraId="48DC5AC7" w14:textId="6421F06B" w:rsidR="00207F9F" w:rsidRPr="006B5DD4" w:rsidRDefault="00207F9F" w:rsidP="00D37E2E">
      <w:pPr>
        <w:spacing w:line="480" w:lineRule="auto"/>
        <w:contextualSpacing/>
        <w:rPr>
          <w:rFonts w:ascii="Times New Roman" w:hAnsi="Times New Roman" w:cs="Times New Roman"/>
          <w:b/>
          <w:color w:val="000000" w:themeColor="text1"/>
        </w:rPr>
      </w:pPr>
      <w:proofErr w:type="spellStart"/>
      <w:r w:rsidRPr="006B5DD4">
        <w:rPr>
          <w:rFonts w:ascii="Times New Roman" w:hAnsi="Times New Roman" w:cs="Times New Roman"/>
          <w:color w:val="000000" w:themeColor="text1"/>
        </w:rPr>
        <w:t>mtDNA</w:t>
      </w:r>
      <w:proofErr w:type="spellEnd"/>
      <w:r w:rsidRPr="006B5DD4">
        <w:rPr>
          <w:rFonts w:ascii="Times New Roman" w:hAnsi="Times New Roman" w:cs="Times New Roman"/>
          <w:color w:val="000000" w:themeColor="text1"/>
        </w:rPr>
        <w:t xml:space="preserve"> content was measured as previously reported</w:t>
      </w:r>
      <w:r w:rsidR="0016700A" w:rsidRPr="006B5DD4">
        <w:rPr>
          <w:rFonts w:ascii="Times New Roman" w:hAnsi="Times New Roman" w:cs="Times New Roman"/>
          <w:color w:val="000000" w:themeColor="text1"/>
        </w:rPr>
        <w:t xml:space="preserve"> </w:t>
      </w:r>
      <w:r w:rsidR="00296E41" w:rsidRPr="006B5DD4">
        <w:rPr>
          <w:rFonts w:ascii="Times New Roman" w:hAnsi="Times New Roman" w:cs="Times New Roman"/>
          <w:color w:val="000000" w:themeColor="text1"/>
        </w:rPr>
        <w:t>(</w:t>
      </w:r>
      <w:proofErr w:type="spellStart"/>
      <w:r w:rsidR="00A579AF" w:rsidRPr="006B5DD4">
        <w:rPr>
          <w:rFonts w:ascii="Times New Roman" w:hAnsi="Times New Roman" w:cs="Times New Roman"/>
          <w:color w:val="000000" w:themeColor="text1"/>
        </w:rPr>
        <w:t>Okita</w:t>
      </w:r>
      <w:proofErr w:type="spellEnd"/>
      <w:r w:rsidR="00A579AF" w:rsidRPr="006B5DD4">
        <w:rPr>
          <w:rFonts w:ascii="Times New Roman" w:hAnsi="Times New Roman" w:cs="Times New Roman"/>
          <w:color w:val="000000" w:themeColor="text1"/>
        </w:rPr>
        <w:t xml:space="preserve"> </w:t>
      </w:r>
      <w:r w:rsidR="00A579AF" w:rsidRPr="006B5DD4">
        <w:rPr>
          <w:rFonts w:ascii="Times New Roman" w:hAnsi="Times New Roman" w:cs="Times New Roman"/>
          <w:i/>
          <w:color w:val="000000" w:themeColor="text1"/>
        </w:rPr>
        <w:t>et al</w:t>
      </w:r>
      <w:r w:rsidR="00A579AF" w:rsidRPr="006B5DD4">
        <w:rPr>
          <w:rFonts w:ascii="Times New Roman" w:hAnsi="Times New Roman" w:cs="Times New Roman"/>
          <w:color w:val="000000" w:themeColor="text1"/>
        </w:rPr>
        <w:t>., 2012</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Briefly, total DNA </w:t>
      </w:r>
      <w:r w:rsidRPr="006B5DD4">
        <w:rPr>
          <w:rFonts w:ascii="Times New Roman" w:hAnsi="Times New Roman" w:cs="Times New Roman"/>
          <w:color w:val="000000" w:themeColor="text1"/>
        </w:rPr>
        <w:lastRenderedPageBreak/>
        <w:t xml:space="preserve">was extracted and DNA and </w:t>
      </w:r>
      <w:proofErr w:type="spellStart"/>
      <w:r w:rsidRPr="006B5DD4">
        <w:rPr>
          <w:rFonts w:ascii="Times New Roman" w:hAnsi="Times New Roman" w:cs="Times New Roman"/>
          <w:color w:val="000000" w:themeColor="text1"/>
        </w:rPr>
        <w:t>mtDNA</w:t>
      </w:r>
      <w:proofErr w:type="spellEnd"/>
      <w:r w:rsidRPr="006B5DD4">
        <w:rPr>
          <w:rFonts w:ascii="Times New Roman" w:hAnsi="Times New Roman" w:cs="Times New Roman"/>
          <w:color w:val="000000" w:themeColor="text1"/>
        </w:rPr>
        <w:t xml:space="preserve"> were amplified by PCR for COX2 and β-Globin, respectively. Primer pair sequences for PCR included C</w:t>
      </w:r>
      <w:r w:rsidR="007C4C0F" w:rsidRPr="006B5DD4">
        <w:rPr>
          <w:rFonts w:ascii="Times New Roman" w:hAnsi="Times New Roman" w:cs="Times New Roman"/>
          <w:color w:val="000000" w:themeColor="text1"/>
        </w:rPr>
        <w:t>ox</w:t>
      </w:r>
      <w:r w:rsidRPr="006B5DD4">
        <w:rPr>
          <w:rFonts w:ascii="Times New Roman" w:hAnsi="Times New Roman" w:cs="Times New Roman"/>
          <w:color w:val="000000" w:themeColor="text1"/>
        </w:rPr>
        <w:t xml:space="preserve">2 (forward: 5′-CCA TCC CAG GCC GAC TAA-3′, reverse: 5′-AAT TTC AGA GCA TTG GCC ATA GA-3′) and β-Globin (Forward: 5′-ATC CAG GTT ACA AGG CAG CT-3′, Reverse: 5′-GGG AAA CAT AGA CAG GGG-3′). Relative amounts of </w:t>
      </w:r>
      <w:proofErr w:type="spellStart"/>
      <w:r w:rsidRPr="006B5DD4">
        <w:rPr>
          <w:rFonts w:ascii="Times New Roman" w:hAnsi="Times New Roman" w:cs="Times New Roman"/>
          <w:color w:val="000000" w:themeColor="text1"/>
        </w:rPr>
        <w:t>mtDNA</w:t>
      </w:r>
      <w:proofErr w:type="spellEnd"/>
      <w:r w:rsidRPr="006B5DD4">
        <w:rPr>
          <w:rFonts w:ascii="Times New Roman" w:hAnsi="Times New Roman" w:cs="Times New Roman"/>
          <w:color w:val="000000" w:themeColor="text1"/>
        </w:rPr>
        <w:t xml:space="preserve"> were expressed as COX2/β-Globin.</w:t>
      </w:r>
    </w:p>
    <w:p w14:paraId="489369BF" w14:textId="7777777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p>
    <w:p w14:paraId="58078792" w14:textId="3C43FB04" w:rsidR="00A579AF" w:rsidRPr="006B5DD4" w:rsidRDefault="00207F9F" w:rsidP="00D37E2E">
      <w:pPr>
        <w:spacing w:line="480" w:lineRule="auto"/>
        <w:contextualSpacing/>
        <w:rPr>
          <w:rFonts w:ascii="Times New Roman" w:hAnsi="Times New Roman" w:cs="Times New Roman"/>
          <w:b/>
          <w:color w:val="000000" w:themeColor="text1"/>
        </w:rPr>
      </w:pPr>
      <w:r w:rsidRPr="006B5DD4">
        <w:rPr>
          <w:rFonts w:ascii="Times New Roman" w:hAnsi="Times New Roman" w:cs="Times New Roman"/>
          <w:b/>
          <w:color w:val="000000" w:themeColor="text1"/>
        </w:rPr>
        <w:t xml:space="preserve">Analysis of </w:t>
      </w:r>
      <w:r w:rsidR="00A579AF" w:rsidRPr="006B5DD4">
        <w:rPr>
          <w:rFonts w:ascii="Times New Roman" w:hAnsi="Times New Roman" w:cs="Times New Roman"/>
          <w:b/>
          <w:color w:val="000000" w:themeColor="text1"/>
        </w:rPr>
        <w:t>citrate synthase</w:t>
      </w:r>
      <w:r w:rsidRPr="006B5DD4">
        <w:rPr>
          <w:rFonts w:ascii="Times New Roman" w:hAnsi="Times New Roman" w:cs="Times New Roman"/>
          <w:b/>
          <w:color w:val="000000" w:themeColor="text1"/>
        </w:rPr>
        <w:t xml:space="preserve"> </w:t>
      </w:r>
      <w:r w:rsidR="00D37E2E" w:rsidRPr="006B5DD4">
        <w:rPr>
          <w:rFonts w:ascii="Times New Roman" w:hAnsi="Times New Roman" w:cs="Times New Roman"/>
          <w:b/>
          <w:color w:val="000000" w:themeColor="text1"/>
        </w:rPr>
        <w:t>a</w:t>
      </w:r>
      <w:r w:rsidRPr="006B5DD4">
        <w:rPr>
          <w:rFonts w:ascii="Times New Roman" w:hAnsi="Times New Roman" w:cs="Times New Roman"/>
          <w:b/>
          <w:color w:val="000000" w:themeColor="text1"/>
        </w:rPr>
        <w:t>ctivity</w:t>
      </w:r>
    </w:p>
    <w:p w14:paraId="4808AC9F" w14:textId="33E8BE16" w:rsidR="00207F9F" w:rsidRPr="006B5DD4" w:rsidRDefault="00207F9F" w:rsidP="00D37E2E">
      <w:pPr>
        <w:spacing w:line="480" w:lineRule="auto"/>
        <w:contextualSpacing/>
        <w:rPr>
          <w:rFonts w:ascii="Times New Roman" w:hAnsi="Times New Roman" w:cs="Times New Roman"/>
          <w:b/>
          <w:color w:val="000000" w:themeColor="text1"/>
        </w:rPr>
      </w:pPr>
      <w:r w:rsidRPr="006B5DD4">
        <w:rPr>
          <w:rFonts w:ascii="Times New Roman" w:hAnsi="Times New Roman" w:cs="Times New Roman"/>
          <w:color w:val="000000" w:themeColor="text1"/>
        </w:rPr>
        <w:t>Activity of citrate synthase was measured as previously reported with some modification</w:t>
      </w:r>
      <w:r w:rsidR="0016700A" w:rsidRPr="006B5DD4">
        <w:rPr>
          <w:rFonts w:ascii="Times New Roman" w:hAnsi="Times New Roman" w:cs="Times New Roman"/>
          <w:color w:val="000000" w:themeColor="text1"/>
        </w:rPr>
        <w:t xml:space="preserve"> (</w:t>
      </w:r>
      <w:r w:rsidR="00F721BB" w:rsidRPr="006B5DD4">
        <w:rPr>
          <w:rFonts w:ascii="Times New Roman" w:hAnsi="Times New Roman" w:cs="Times New Roman"/>
          <w:color w:val="000000" w:themeColor="text1"/>
        </w:rPr>
        <w:t xml:space="preserve">Alp et al., 1976; </w:t>
      </w:r>
      <w:proofErr w:type="spellStart"/>
      <w:r w:rsidR="006C42E5" w:rsidRPr="006B5DD4">
        <w:rPr>
          <w:rFonts w:ascii="Times New Roman" w:hAnsi="Times New Roman" w:cs="Times New Roman"/>
          <w:color w:val="000000" w:themeColor="text1"/>
          <w:lang w:bidi="en-US"/>
        </w:rPr>
        <w:t>Okita</w:t>
      </w:r>
      <w:proofErr w:type="spellEnd"/>
      <w:r w:rsidR="006C42E5" w:rsidRPr="006B5DD4">
        <w:rPr>
          <w:rFonts w:ascii="Times New Roman" w:hAnsi="Times New Roman" w:cs="Times New Roman"/>
          <w:color w:val="000000" w:themeColor="text1"/>
          <w:lang w:bidi="en-US"/>
        </w:rPr>
        <w:t xml:space="preserve"> et al., 2012</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Briefly, tissue was homogenized in buffer containing 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7.4), 1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NaCl</w:t>
      </w:r>
      <w:proofErr w:type="spellEnd"/>
      <w:r w:rsidRPr="006B5DD4">
        <w:rPr>
          <w:rFonts w:ascii="Times New Roman" w:hAnsi="Times New Roman" w:cs="Times New Roman"/>
          <w:color w:val="000000" w:themeColor="text1"/>
        </w:rPr>
        <w:t xml:space="preserve">, 1% phosphatase inhibitor cocktail (Thermo Scientific), 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1% protease inhibitor cocktail (Sigma), 1% Triton X-100 and 0.05% sodium deoxycholate. Protein concentration was determined using a BCA protein assay kit according to the manufacturer’s protocol. For citrate synthase activity measurements, a reaction mixture containing 0.1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5,5-dithio-bis-(2-nitrobenzoic) acid (Wako), 0.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acetyl-CoA (Wako), 0.1% Triton X-100 and 10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was added to tissue homogenate. Homogenates contained 5–8 µg of protein from tissue. After incubation at 28 ºC for 5 min, absorbance at 412 nm (</w:t>
      </w:r>
      <w:proofErr w:type="spellStart"/>
      <w:r w:rsidRPr="006B5DD4">
        <w:rPr>
          <w:rFonts w:ascii="Times New Roman" w:hAnsi="Times New Roman" w:cs="Times New Roman"/>
          <w:color w:val="000000" w:themeColor="text1"/>
        </w:rPr>
        <w:t>SpectraMax</w:t>
      </w:r>
      <w:proofErr w:type="spellEnd"/>
      <w:r w:rsidRPr="006B5DD4">
        <w:rPr>
          <w:rFonts w:ascii="Times New Roman" w:hAnsi="Times New Roman" w:cs="Times New Roman"/>
          <w:color w:val="000000" w:themeColor="text1"/>
        </w:rPr>
        <w:t xml:space="preserve"> Plus384, Molecular Devices) was measured for 3 min to </w:t>
      </w:r>
      <w:r w:rsidRPr="006B5DD4">
        <w:rPr>
          <w:rFonts w:ascii="Times New Roman" w:hAnsi="Times New Roman" w:cs="Times New Roman"/>
          <w:color w:val="000000" w:themeColor="text1"/>
        </w:rPr>
        <w:lastRenderedPageBreak/>
        <w:t xml:space="preserve">determine nonspecific activity. Reactions were then initiated by addition of 0.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oxaloacetate (Wako) in a final volume of 200 µL, with change in absorbance recorded for at least 3 min. </w:t>
      </w:r>
    </w:p>
    <w:p w14:paraId="0FD331B2" w14:textId="7777777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p>
    <w:p w14:paraId="134EA29F" w14:textId="77777777" w:rsidR="00A579AF" w:rsidRPr="006B5DD4" w:rsidRDefault="00207F9F"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b/>
          <w:bCs/>
          <w:color w:val="000000" w:themeColor="text1"/>
        </w:rPr>
        <w:t>Chromatin immunoprecipitation</w:t>
      </w:r>
      <w:r w:rsidRPr="006B5DD4">
        <w:rPr>
          <w:rFonts w:ascii="Times New Roman" w:hAnsi="Times New Roman" w:cs="Times New Roman"/>
          <w:b/>
          <w:color w:val="000000" w:themeColor="text1"/>
        </w:rPr>
        <w:t xml:space="preserve"> (</w:t>
      </w:r>
      <w:proofErr w:type="spellStart"/>
      <w:r w:rsidRPr="006B5DD4">
        <w:rPr>
          <w:rFonts w:ascii="Times New Roman" w:hAnsi="Times New Roman" w:cs="Times New Roman"/>
          <w:b/>
          <w:color w:val="000000" w:themeColor="text1"/>
        </w:rPr>
        <w:t>ChIP</w:t>
      </w:r>
      <w:proofErr w:type="spellEnd"/>
      <w:r w:rsidRPr="006B5DD4">
        <w:rPr>
          <w:rFonts w:ascii="Times New Roman" w:hAnsi="Times New Roman" w:cs="Times New Roman"/>
          <w:b/>
          <w:color w:val="000000" w:themeColor="text1"/>
        </w:rPr>
        <w:t>) assay for white adipose tissue and MEFs</w:t>
      </w:r>
      <w:r w:rsidR="00A579AF" w:rsidRPr="006B5DD4">
        <w:rPr>
          <w:rFonts w:ascii="Times New Roman" w:hAnsi="Times New Roman" w:cs="Times New Roman"/>
          <w:color w:val="000000" w:themeColor="text1"/>
        </w:rPr>
        <w:t>.</w:t>
      </w:r>
    </w:p>
    <w:p w14:paraId="34263CA7" w14:textId="4AC1758B" w:rsidR="00207F9F" w:rsidRPr="006B5DD4" w:rsidRDefault="00207F9F" w:rsidP="00207F9F">
      <w:pPr>
        <w:spacing w:line="480" w:lineRule="auto"/>
        <w:contextualSpacing/>
        <w:rPr>
          <w:rFonts w:ascii="Times New Roman" w:hAnsi="Times New Roman" w:cs="Times New Roman"/>
          <w:color w:val="000000" w:themeColor="text1"/>
        </w:rPr>
      </w:pPr>
      <w:proofErr w:type="spellStart"/>
      <w:r w:rsidRPr="006B5DD4">
        <w:rPr>
          <w:rFonts w:ascii="Times New Roman" w:hAnsi="Times New Roman" w:cs="Times New Roman"/>
          <w:color w:val="000000" w:themeColor="text1"/>
        </w:rPr>
        <w:t>ChIP</w:t>
      </w:r>
      <w:proofErr w:type="spellEnd"/>
      <w:r w:rsidRPr="006B5DD4">
        <w:rPr>
          <w:rFonts w:ascii="Times New Roman" w:hAnsi="Times New Roman" w:cs="Times New Roman"/>
          <w:color w:val="000000" w:themeColor="text1"/>
        </w:rPr>
        <w:t xml:space="preserve"> assays were performed using previously reported methods with slight modification</w:t>
      </w:r>
      <w:r w:rsidR="0016700A" w:rsidRPr="006B5DD4">
        <w:rPr>
          <w:rFonts w:ascii="Times New Roman" w:hAnsi="Times New Roman" w:cs="Times New Roman"/>
          <w:color w:val="000000" w:themeColor="text1"/>
        </w:rPr>
        <w:t xml:space="preserve"> (</w:t>
      </w:r>
      <w:proofErr w:type="spellStart"/>
      <w:r w:rsidR="00B25A5F" w:rsidRPr="006B5DD4">
        <w:rPr>
          <w:rFonts w:ascii="Times New Roman" w:hAnsi="Times New Roman" w:cs="Times New Roman"/>
          <w:color w:val="000000" w:themeColor="text1"/>
        </w:rPr>
        <w:t>Kotake</w:t>
      </w:r>
      <w:proofErr w:type="spellEnd"/>
      <w:r w:rsidR="00B25A5F" w:rsidRPr="006B5DD4">
        <w:rPr>
          <w:rFonts w:ascii="Times New Roman" w:hAnsi="Times New Roman" w:cs="Times New Roman"/>
          <w:color w:val="000000" w:themeColor="text1"/>
        </w:rPr>
        <w:t xml:space="preserve"> et al., 2007; </w:t>
      </w:r>
      <w:proofErr w:type="spellStart"/>
      <w:r w:rsidR="00B25A5F" w:rsidRPr="006B5DD4">
        <w:rPr>
          <w:rFonts w:ascii="Times New Roman" w:hAnsi="Times New Roman" w:cs="Times New Roman"/>
          <w:color w:val="000000" w:themeColor="text1"/>
        </w:rPr>
        <w:t>Kuo</w:t>
      </w:r>
      <w:proofErr w:type="spellEnd"/>
      <w:r w:rsidR="00B25A5F" w:rsidRPr="006B5DD4">
        <w:rPr>
          <w:rFonts w:ascii="Times New Roman" w:hAnsi="Times New Roman" w:cs="Times New Roman"/>
          <w:color w:val="000000" w:themeColor="text1"/>
        </w:rPr>
        <w:t xml:space="preserve"> and Allis, 1999</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For WAT </w:t>
      </w:r>
      <w:proofErr w:type="spellStart"/>
      <w:r w:rsidRPr="006B5DD4">
        <w:rPr>
          <w:rFonts w:ascii="Times New Roman" w:hAnsi="Times New Roman" w:cs="Times New Roman"/>
          <w:color w:val="000000" w:themeColor="text1"/>
        </w:rPr>
        <w:t>ChIP</w:t>
      </w:r>
      <w:proofErr w:type="spellEnd"/>
      <w:r w:rsidRPr="006B5DD4">
        <w:rPr>
          <w:rFonts w:ascii="Times New Roman" w:hAnsi="Times New Roman" w:cs="Times New Roman"/>
          <w:color w:val="000000" w:themeColor="text1"/>
        </w:rPr>
        <w:t xml:space="preserve"> assay, 400 mg of WAT was lysed in cold PBS containing 0.3% </w:t>
      </w:r>
      <w:proofErr w:type="spellStart"/>
      <w:r w:rsidRPr="006B5DD4">
        <w:rPr>
          <w:rFonts w:ascii="Times New Roman" w:hAnsi="Times New Roman" w:cs="Times New Roman"/>
          <w:color w:val="000000" w:themeColor="text1"/>
        </w:rPr>
        <w:t>Nonidet</w:t>
      </w:r>
      <w:proofErr w:type="spellEnd"/>
      <w:r w:rsidRPr="006B5DD4">
        <w:rPr>
          <w:rFonts w:ascii="Times New Roman" w:hAnsi="Times New Roman" w:cs="Times New Roman"/>
          <w:color w:val="000000" w:themeColor="text1"/>
        </w:rPr>
        <w:t xml:space="preserve"> P-40 (NP-40) and protease inhibitor cocktail. WAT was fixed with 1% formaldehyde for 10 min at room temperature. Cross-linking was stopped by addition of glycine to a 48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final concentration. WAT was homogenized, washed with cold PBS, and pelleted by centrifugation. MEFs were grown to 50–60% confluency and then fixed with 1% formaldehyde for 10 min at room temperature. After washing with PBS, cross-linking reaction was stopped by addition of glycine to 12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final concentration. Subsequently, cells were washed with cold PBS, harvested in PBS containing protease inhibitors cocktail, and pelleted by centrifugation. </w:t>
      </w:r>
    </w:p>
    <w:p w14:paraId="39F194FB" w14:textId="7777777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WAT-derived cross-linked pellets and cross-linked cell pellets were </w:t>
      </w:r>
      <w:proofErr w:type="spellStart"/>
      <w:r w:rsidRPr="006B5DD4">
        <w:rPr>
          <w:rFonts w:ascii="Times New Roman" w:hAnsi="Times New Roman" w:cs="Times New Roman"/>
          <w:color w:val="000000" w:themeColor="text1"/>
        </w:rPr>
        <w:t>resuspended</w:t>
      </w:r>
      <w:proofErr w:type="spellEnd"/>
      <w:r w:rsidRPr="006B5DD4">
        <w:rPr>
          <w:rFonts w:ascii="Times New Roman" w:hAnsi="Times New Roman" w:cs="Times New Roman"/>
          <w:color w:val="000000" w:themeColor="text1"/>
        </w:rPr>
        <w:t xml:space="preserve"> in cell lysis buffer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HEPES-KOH (pH 7.9), 1.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MgCl</w:t>
      </w:r>
      <w:r w:rsidRPr="006B5DD4">
        <w:rPr>
          <w:rFonts w:ascii="Times New Roman" w:hAnsi="Times New Roman" w:cs="Times New Roman"/>
          <w:color w:val="000000" w:themeColor="text1"/>
          <w:vertAlign w:val="subscript"/>
        </w:rPr>
        <w:t>2</w:t>
      </w:r>
      <w:r w:rsidRPr="006B5DD4">
        <w:rPr>
          <w:rFonts w:ascii="Times New Roman" w:hAnsi="Times New Roman" w:cs="Times New Roman"/>
          <w:color w:val="000000" w:themeColor="text1"/>
        </w:rPr>
        <w:t xml:space="preserve">,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KCl</w:t>
      </w:r>
      <w:proofErr w:type="spellEnd"/>
      <w:r w:rsidRPr="006B5DD4">
        <w:rPr>
          <w:rFonts w:ascii="Times New Roman" w:hAnsi="Times New Roman" w:cs="Times New Roman"/>
          <w:color w:val="000000" w:themeColor="text1"/>
        </w:rPr>
        <w:t xml:space="preserve">, 0.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r w:rsidRPr="006B5DD4">
        <w:rPr>
          <w:rFonts w:ascii="Times New Roman" w:hAnsi="Times New Roman" w:cs="Times New Roman"/>
          <w:color w:val="000000" w:themeColor="text1"/>
        </w:rPr>
        <w:lastRenderedPageBreak/>
        <w:t xml:space="preserve">dithiothreitol and 0.5% NP-40) and pelleted. Nuclei were lysed in SDS lysis buffer (50mM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and 1% SDS) and samples were sonicated to generate DNA fragments of less than 500 </w:t>
      </w:r>
      <w:proofErr w:type="spellStart"/>
      <w:r w:rsidRPr="006B5DD4">
        <w:rPr>
          <w:rFonts w:ascii="Times New Roman" w:hAnsi="Times New Roman" w:cs="Times New Roman"/>
          <w:color w:val="000000" w:themeColor="text1"/>
        </w:rPr>
        <w:t>bp.</w:t>
      </w:r>
      <w:proofErr w:type="spellEnd"/>
      <w:r w:rsidRPr="006B5DD4">
        <w:rPr>
          <w:rFonts w:ascii="Times New Roman" w:hAnsi="Times New Roman" w:cs="Times New Roman"/>
          <w:color w:val="000000" w:themeColor="text1"/>
        </w:rPr>
        <w:t xml:space="preserve"> </w:t>
      </w:r>
    </w:p>
    <w:p w14:paraId="03ED3183" w14:textId="20C57B5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For immunoprecipitation, approximately 200 µg of protein extracts were incubated overnight with 4 µg anti-Srebp-1 antibody (Santa Cruz Biotechnology) or nonspecific mouse immunoglobulin G. Next, 30 µL of 50% protein G agarose slurry (precleared for 2 min, 3 times) were added to antibody-antigen mixtures and incubated for 1 hr. Beads were washed twice with low salt buffer (2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1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NaCl</w:t>
      </w:r>
      <w:proofErr w:type="spellEnd"/>
      <w:r w:rsidRPr="006B5DD4">
        <w:rPr>
          <w:rFonts w:ascii="Times New Roman" w:hAnsi="Times New Roman" w:cs="Times New Roman"/>
          <w:color w:val="000000" w:themeColor="text1"/>
        </w:rPr>
        <w:t xml:space="preserve">, 2.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1.0% Triton-X 100 and 0.1% SDS), twice with high salt buffer (2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50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NaCl</w:t>
      </w:r>
      <w:proofErr w:type="spellEnd"/>
      <w:r w:rsidRPr="006B5DD4">
        <w:rPr>
          <w:rFonts w:ascii="Times New Roman" w:hAnsi="Times New Roman" w:cs="Times New Roman"/>
          <w:color w:val="000000" w:themeColor="text1"/>
        </w:rPr>
        <w:t xml:space="preserve">, 2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1.0% Triton-X 100 and 0.1% SDS), twice with </w:t>
      </w:r>
      <w:proofErr w:type="spellStart"/>
      <w:r w:rsidRPr="006B5DD4">
        <w:rPr>
          <w:rFonts w:ascii="Times New Roman" w:hAnsi="Times New Roman" w:cs="Times New Roman"/>
          <w:color w:val="000000" w:themeColor="text1"/>
        </w:rPr>
        <w:t>LiCl</w:t>
      </w:r>
      <w:proofErr w:type="spellEnd"/>
      <w:r w:rsidRPr="006B5DD4">
        <w:rPr>
          <w:rFonts w:ascii="Times New Roman" w:hAnsi="Times New Roman" w:cs="Times New Roman"/>
          <w:color w:val="000000" w:themeColor="text1"/>
        </w:rPr>
        <w:t xml:space="preserve"> Buffer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25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LiCl</w:t>
      </w:r>
      <w:proofErr w:type="spellEnd"/>
      <w:r w:rsidRPr="006B5DD4">
        <w:rPr>
          <w:rFonts w:ascii="Times New Roman" w:hAnsi="Times New Roman" w:cs="Times New Roman"/>
          <w:color w:val="000000" w:themeColor="text1"/>
        </w:rPr>
        <w:t xml:space="preserve">, 1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1.0% NP-40 and 1.0% deoxycholic acid), and four times with 1X TE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and 0.1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Cross-linking was reversed by incubating samples overnight at 65°C with </w:t>
      </w:r>
      <w:proofErr w:type="spellStart"/>
      <w:r w:rsidRPr="006B5DD4">
        <w:rPr>
          <w:rFonts w:ascii="Times New Roman" w:hAnsi="Times New Roman" w:cs="Times New Roman"/>
          <w:color w:val="000000" w:themeColor="text1"/>
        </w:rPr>
        <w:t>ChIP</w:t>
      </w:r>
      <w:proofErr w:type="spellEnd"/>
      <w:r w:rsidRPr="006B5DD4">
        <w:rPr>
          <w:rFonts w:ascii="Times New Roman" w:hAnsi="Times New Roman" w:cs="Times New Roman"/>
          <w:color w:val="000000" w:themeColor="text1"/>
        </w:rPr>
        <w:t xml:space="preserve"> elution buffer (For WAT: 0.1 M NaHCO</w:t>
      </w:r>
      <w:r w:rsidRPr="006B5DD4">
        <w:rPr>
          <w:rFonts w:ascii="Times New Roman" w:hAnsi="Times New Roman" w:cs="Times New Roman"/>
          <w:color w:val="000000" w:themeColor="text1"/>
          <w:vertAlign w:val="subscript"/>
        </w:rPr>
        <w:t>3</w:t>
      </w:r>
      <w:r w:rsidRPr="006B5DD4">
        <w:rPr>
          <w:rFonts w:ascii="Times New Roman" w:hAnsi="Times New Roman" w:cs="Times New Roman"/>
          <w:color w:val="000000" w:themeColor="text1"/>
        </w:rPr>
        <w:t xml:space="preserve">, 0.2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NaCl</w:t>
      </w:r>
      <w:proofErr w:type="spellEnd"/>
      <w:r w:rsidRPr="006B5DD4">
        <w:rPr>
          <w:rFonts w:ascii="Times New Roman" w:hAnsi="Times New Roman" w:cs="Times New Roman"/>
          <w:color w:val="000000" w:themeColor="text1"/>
        </w:rPr>
        <w:t xml:space="preserve">,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dithiothreitol, 1.0% SDS; and for MEFs: 1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Tris-HCl</w:t>
      </w:r>
      <w:proofErr w:type="spellEnd"/>
      <w:r w:rsidRPr="006B5DD4">
        <w:rPr>
          <w:rFonts w:ascii="Times New Roman" w:hAnsi="Times New Roman" w:cs="Times New Roman"/>
          <w:color w:val="000000" w:themeColor="text1"/>
        </w:rPr>
        <w:t xml:space="preserve"> (pH 8.0), 300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NaCl</w:t>
      </w:r>
      <w:proofErr w:type="spellEnd"/>
      <w:r w:rsidRPr="006B5DD4">
        <w:rPr>
          <w:rFonts w:ascii="Times New Roman" w:hAnsi="Times New Roman" w:cs="Times New Roman"/>
          <w:color w:val="000000" w:themeColor="text1"/>
        </w:rPr>
        <w:t xml:space="preserve">, 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0.5% SDS). DNA was purified and a fraction was used as template in PCR reactions. PCR reactions were performed using KOD FX neo (Toyobo, Japan). Primer pair sequences used were previously reported: </w:t>
      </w:r>
      <w:proofErr w:type="spellStart"/>
      <w:r w:rsidRPr="006B5DD4">
        <w:rPr>
          <w:rFonts w:ascii="Times New Roman" w:hAnsi="Times New Roman" w:cs="Times New Roman"/>
          <w:color w:val="000000" w:themeColor="text1"/>
        </w:rPr>
        <w:t>Fasn</w:t>
      </w:r>
      <w:proofErr w:type="spellEnd"/>
      <w:r w:rsidRPr="006B5DD4">
        <w:rPr>
          <w:rFonts w:ascii="Times New Roman" w:hAnsi="Times New Roman" w:cs="Times New Roman"/>
          <w:color w:val="000000" w:themeColor="text1"/>
        </w:rPr>
        <w:t xml:space="preserve"> </w:t>
      </w:r>
      <w:r w:rsidRPr="006B5DD4">
        <w:rPr>
          <w:rFonts w:ascii="Times New Roman" w:hAnsi="Times New Roman" w:cs="Times New Roman"/>
          <w:color w:val="000000" w:themeColor="text1"/>
        </w:rPr>
        <w:lastRenderedPageBreak/>
        <w:t>(Forward: 5′-CCA GTG TGA CCA AGC ACG CC-3′, Reverse: 5′-GCG CTG GAG CAC AAG GAA CG-3′)</w:t>
      </w:r>
      <w:r w:rsidR="0016700A" w:rsidRPr="006B5DD4">
        <w:rPr>
          <w:rFonts w:ascii="Times New Roman" w:hAnsi="Times New Roman" w:cs="Times New Roman"/>
          <w:color w:val="000000" w:themeColor="text1"/>
        </w:rPr>
        <w:t xml:space="preserve"> (</w:t>
      </w:r>
      <w:proofErr w:type="spellStart"/>
      <w:r w:rsidR="006C42E5" w:rsidRPr="006B5DD4">
        <w:rPr>
          <w:rFonts w:ascii="Times New Roman" w:hAnsi="Times New Roman" w:cs="Times New Roman"/>
          <w:color w:val="000000" w:themeColor="text1"/>
        </w:rPr>
        <w:t>Gosmain</w:t>
      </w:r>
      <w:proofErr w:type="spellEnd"/>
      <w:r w:rsidR="006C42E5" w:rsidRPr="006B5DD4">
        <w:rPr>
          <w:rFonts w:ascii="Times New Roman" w:hAnsi="Times New Roman" w:cs="Times New Roman"/>
          <w:color w:val="000000" w:themeColor="text1"/>
        </w:rPr>
        <w:t xml:space="preserve"> et al., 2005</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Pgc-1α (Forward: 5′-AGT GAC AGC CCA GCC TAC TTT-3′, Reverse: 5′-AGC CCC TTA CTG AGA GTG AAC-3′)</w:t>
      </w:r>
      <w:r w:rsidR="0016700A" w:rsidRPr="006B5DD4">
        <w:rPr>
          <w:rFonts w:ascii="Times New Roman" w:hAnsi="Times New Roman" w:cs="Times New Roman"/>
          <w:color w:val="000000" w:themeColor="text1"/>
        </w:rPr>
        <w:t xml:space="preserve"> </w:t>
      </w:r>
      <w:r w:rsidRPr="006B5DD4">
        <w:rPr>
          <w:rFonts w:ascii="Times New Roman" w:hAnsi="Times New Roman" w:cs="Times New Roman"/>
          <w:color w:val="000000" w:themeColor="text1"/>
        </w:rPr>
        <w:t>and β-globin (Forward: 5′-CCT GCC CTC TCT ATC CTG TG-3′, Reverse: 5′-GCA AAT GTG TTG CCA AAA AG-3′)</w:t>
      </w:r>
      <w:r w:rsidR="0016700A" w:rsidRPr="006B5DD4">
        <w:rPr>
          <w:rFonts w:ascii="Times New Roman" w:hAnsi="Times New Roman" w:cs="Times New Roman"/>
          <w:color w:val="000000" w:themeColor="text1"/>
        </w:rPr>
        <w:t xml:space="preserve"> (</w:t>
      </w:r>
      <w:r w:rsidR="00B25A5F" w:rsidRPr="006B5DD4">
        <w:rPr>
          <w:rFonts w:ascii="Times New Roman" w:hAnsi="Times New Roman" w:cs="Times New Roman"/>
          <w:color w:val="000000" w:themeColor="text1"/>
        </w:rPr>
        <w:t xml:space="preserve">Hao et al., </w:t>
      </w:r>
      <w:r w:rsidR="006C42E5" w:rsidRPr="006B5DD4">
        <w:rPr>
          <w:rFonts w:ascii="Times New Roman" w:hAnsi="Times New Roman" w:cs="Times New Roman"/>
          <w:color w:val="000000" w:themeColor="text1"/>
        </w:rPr>
        <w:t>2010</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Input DNA values were used to normalize values obtained from </w:t>
      </w:r>
      <w:proofErr w:type="spellStart"/>
      <w:r w:rsidRPr="006B5DD4">
        <w:rPr>
          <w:rFonts w:ascii="Times New Roman" w:hAnsi="Times New Roman" w:cs="Times New Roman"/>
          <w:color w:val="000000" w:themeColor="text1"/>
        </w:rPr>
        <w:t>ChIP</w:t>
      </w:r>
      <w:proofErr w:type="spellEnd"/>
      <w:r w:rsidRPr="006B5DD4">
        <w:rPr>
          <w:rFonts w:ascii="Times New Roman" w:hAnsi="Times New Roman" w:cs="Times New Roman"/>
          <w:color w:val="000000" w:themeColor="text1"/>
        </w:rPr>
        <w:t xml:space="preserve"> samples.</w:t>
      </w:r>
    </w:p>
    <w:p w14:paraId="3D911747" w14:textId="7777777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p>
    <w:p w14:paraId="5033F6AB" w14:textId="77777777" w:rsidR="00A579AF" w:rsidRPr="006B5DD4" w:rsidRDefault="00207F9F"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b/>
          <w:color w:val="000000" w:themeColor="text1"/>
        </w:rPr>
        <w:t>Analysis of oxidative stress</w:t>
      </w:r>
    </w:p>
    <w:p w14:paraId="0236CA7A" w14:textId="748AE49F" w:rsidR="00207F9F" w:rsidRPr="006B5DD4" w:rsidRDefault="00207F9F" w:rsidP="00207F9F">
      <w:pPr>
        <w:spacing w:line="480" w:lineRule="auto"/>
        <w:contextualSpacing/>
        <w:rPr>
          <w:rFonts w:ascii="Times New Roman" w:hAnsi="Times New Roman" w:cs="Times New Roman"/>
          <w:color w:val="000000" w:themeColor="text1"/>
        </w:rPr>
      </w:pPr>
      <w:r w:rsidRPr="006B5DD4">
        <w:rPr>
          <w:rFonts w:ascii="Times New Roman" w:hAnsi="Times New Roman" w:cs="Times New Roman"/>
          <w:color w:val="000000" w:themeColor="text1"/>
        </w:rPr>
        <w:t>Total glutathione (GSH + GSSG) and GSSG levels were measured by a previously reported method</w:t>
      </w:r>
      <w:r w:rsidR="0016700A" w:rsidRPr="006B5DD4">
        <w:rPr>
          <w:rFonts w:ascii="Times New Roman" w:hAnsi="Times New Roman" w:cs="Times New Roman"/>
          <w:color w:val="000000" w:themeColor="text1"/>
        </w:rPr>
        <w:t xml:space="preserve"> (</w:t>
      </w:r>
      <w:r w:rsidR="00B25A5F" w:rsidRPr="006B5DD4">
        <w:rPr>
          <w:rFonts w:ascii="Times New Roman" w:hAnsi="Times New Roman" w:cs="Times New Roman"/>
          <w:color w:val="000000" w:themeColor="text1"/>
        </w:rPr>
        <w:t>Rahman et al., 2006</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Briefly, WAT, QFM and heart were homogenized in extraction buffer (0.1 M potassium phosphate buffer with 5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EDTA (pH7.5), 0.1% Triton X-100 and 0.6% sulfosalicylic acid) and centrifuged at 4 ºC for 10 min. Liver and kidney were homogenized with 5% </w:t>
      </w:r>
      <w:proofErr w:type="spellStart"/>
      <w:r w:rsidRPr="006B5DD4">
        <w:rPr>
          <w:rFonts w:ascii="Times New Roman" w:hAnsi="Times New Roman" w:cs="Times New Roman"/>
          <w:color w:val="000000" w:themeColor="text1"/>
        </w:rPr>
        <w:t>m</w:t>
      </w:r>
      <w:r w:rsidR="004E7383" w:rsidRPr="006B5DD4">
        <w:rPr>
          <w:rFonts w:ascii="Times New Roman" w:hAnsi="Times New Roman" w:cs="Times New Roman"/>
          <w:color w:val="000000" w:themeColor="text1"/>
        </w:rPr>
        <w:t>e</w:t>
      </w:r>
      <w:r w:rsidRPr="006B5DD4">
        <w:rPr>
          <w:rFonts w:ascii="Times New Roman" w:hAnsi="Times New Roman" w:cs="Times New Roman"/>
          <w:color w:val="000000" w:themeColor="text1"/>
        </w:rPr>
        <w:t>taphosphoric</w:t>
      </w:r>
      <w:proofErr w:type="spellEnd"/>
      <w:r w:rsidRPr="006B5DD4">
        <w:rPr>
          <w:rFonts w:ascii="Times New Roman" w:hAnsi="Times New Roman" w:cs="Times New Roman"/>
          <w:color w:val="000000" w:themeColor="text1"/>
        </w:rPr>
        <w:t xml:space="preserve"> acid in extraction buffer, then centrifuged at 4 ºC for 10 min. Supernatants were used for measurement of tissue glutathione contents. Rates of 2-nitro-5-thiobenzoic acid (DTNB) formation were calculated and total glutathione (</w:t>
      </w:r>
      <w:proofErr w:type="spellStart"/>
      <w:r w:rsidRPr="006B5DD4">
        <w:rPr>
          <w:rFonts w:ascii="Times New Roman" w:hAnsi="Times New Roman" w:cs="Times New Roman"/>
          <w:color w:val="000000" w:themeColor="text1"/>
        </w:rPr>
        <w:t>tGSH</w:t>
      </w:r>
      <w:proofErr w:type="spellEnd"/>
      <w:r w:rsidRPr="006B5DD4">
        <w:rPr>
          <w:rFonts w:ascii="Times New Roman" w:hAnsi="Times New Roman" w:cs="Times New Roman"/>
          <w:color w:val="000000" w:themeColor="text1"/>
        </w:rPr>
        <w:t xml:space="preserve">) and GSSG concentrations present in samples were determined using linear regression to calculate values obtained from a standard curve. GSH concentration was calculated by </w:t>
      </w:r>
      <w:r w:rsidRPr="006B5DD4">
        <w:rPr>
          <w:rFonts w:ascii="Times New Roman" w:hAnsi="Times New Roman" w:cs="Times New Roman"/>
          <w:color w:val="000000" w:themeColor="text1"/>
        </w:rPr>
        <w:lastRenderedPageBreak/>
        <w:t xml:space="preserve">subtracting GSSG concentration from the </w:t>
      </w:r>
      <w:proofErr w:type="spellStart"/>
      <w:r w:rsidRPr="006B5DD4">
        <w:rPr>
          <w:rFonts w:ascii="Times New Roman" w:hAnsi="Times New Roman" w:cs="Times New Roman"/>
          <w:color w:val="000000" w:themeColor="text1"/>
        </w:rPr>
        <w:t>tGSH</w:t>
      </w:r>
      <w:proofErr w:type="spellEnd"/>
      <w:r w:rsidRPr="006B5DD4">
        <w:rPr>
          <w:rFonts w:ascii="Times New Roman" w:hAnsi="Times New Roman" w:cs="Times New Roman"/>
          <w:color w:val="000000" w:themeColor="text1"/>
        </w:rPr>
        <w:t xml:space="preserve"> concentration. </w:t>
      </w:r>
    </w:p>
    <w:p w14:paraId="0B0248F8" w14:textId="77777777" w:rsidR="00207F9F" w:rsidRPr="006B5DD4" w:rsidRDefault="00207F9F" w:rsidP="00207F9F">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Activity of </w:t>
      </w:r>
      <w:proofErr w:type="spellStart"/>
      <w:r w:rsidRPr="006B5DD4">
        <w:rPr>
          <w:rFonts w:ascii="Times New Roman" w:hAnsi="Times New Roman" w:cs="Times New Roman"/>
          <w:color w:val="000000" w:themeColor="text1"/>
        </w:rPr>
        <w:t>aconitase</w:t>
      </w:r>
      <w:proofErr w:type="spellEnd"/>
      <w:r w:rsidRPr="006B5DD4">
        <w:rPr>
          <w:rFonts w:ascii="Times New Roman" w:hAnsi="Times New Roman" w:cs="Times New Roman"/>
          <w:color w:val="000000" w:themeColor="text1"/>
        </w:rPr>
        <w:t xml:space="preserve"> was measured with an </w:t>
      </w:r>
      <w:proofErr w:type="spellStart"/>
      <w:r w:rsidRPr="006B5DD4">
        <w:rPr>
          <w:rFonts w:ascii="Times New Roman" w:hAnsi="Times New Roman" w:cs="Times New Roman"/>
          <w:color w:val="000000" w:themeColor="text1"/>
        </w:rPr>
        <w:t>Aconitase</w:t>
      </w:r>
      <w:proofErr w:type="spellEnd"/>
      <w:r w:rsidRPr="006B5DD4">
        <w:rPr>
          <w:rFonts w:ascii="Times New Roman" w:hAnsi="Times New Roman" w:cs="Times New Roman"/>
          <w:color w:val="000000" w:themeColor="text1"/>
        </w:rPr>
        <w:t xml:space="preserve"> Assay Kit (Cayman Chemical, Ann Arbor, MI) according to manufacturer’s protocol.</w:t>
      </w:r>
    </w:p>
    <w:p w14:paraId="029F1D7F" w14:textId="2D268577" w:rsidR="000A51B9" w:rsidRPr="006B5DD4" w:rsidRDefault="00207F9F" w:rsidP="000A51B9">
      <w:pPr>
        <w:spacing w:line="480" w:lineRule="auto"/>
        <w:ind w:firstLineChars="200" w:firstLine="480"/>
        <w:contextualSpacing/>
        <w:rPr>
          <w:rFonts w:ascii="Times New Roman" w:hAnsi="Times New Roman" w:cs="Times New Roman"/>
          <w:color w:val="000000" w:themeColor="text1"/>
        </w:rPr>
      </w:pPr>
      <w:proofErr w:type="spellStart"/>
      <w:r w:rsidRPr="006B5DD4">
        <w:rPr>
          <w:rFonts w:ascii="Times New Roman" w:hAnsi="Times New Roman" w:cs="Times New Roman"/>
          <w:color w:val="000000" w:themeColor="text1"/>
        </w:rPr>
        <w:t>Thiobarbituric</w:t>
      </w:r>
      <w:proofErr w:type="spellEnd"/>
      <w:r w:rsidRPr="006B5DD4">
        <w:rPr>
          <w:rFonts w:ascii="Times New Roman" w:hAnsi="Times New Roman" w:cs="Times New Roman"/>
          <w:color w:val="000000" w:themeColor="text1"/>
        </w:rPr>
        <w:t xml:space="preserve"> acid reactive substances were measured by a previously reported method with slight modification</w:t>
      </w:r>
      <w:r w:rsidR="0016700A" w:rsidRPr="006B5DD4">
        <w:rPr>
          <w:rFonts w:ascii="Times New Roman" w:hAnsi="Times New Roman" w:cs="Times New Roman"/>
          <w:color w:val="000000" w:themeColor="text1"/>
        </w:rPr>
        <w:t xml:space="preserve"> (</w:t>
      </w:r>
      <w:proofErr w:type="spellStart"/>
      <w:r w:rsidR="00B25A5F" w:rsidRPr="006B5DD4">
        <w:rPr>
          <w:rFonts w:ascii="Times New Roman" w:hAnsi="Times New Roman" w:cs="Times New Roman"/>
          <w:color w:val="000000" w:themeColor="text1"/>
        </w:rPr>
        <w:t>Ohkawa</w:t>
      </w:r>
      <w:proofErr w:type="spellEnd"/>
      <w:r w:rsidR="00B25A5F" w:rsidRPr="006B5DD4">
        <w:rPr>
          <w:rFonts w:ascii="Times New Roman" w:hAnsi="Times New Roman" w:cs="Times New Roman"/>
          <w:color w:val="000000" w:themeColor="text1"/>
        </w:rPr>
        <w:t xml:space="preserve"> et al., 1979</w:t>
      </w:r>
      <w:r w:rsidR="0016700A" w:rsidRPr="006B5DD4">
        <w:rPr>
          <w:rFonts w:ascii="Times New Roman" w:hAnsi="Times New Roman" w:cs="Times New Roman"/>
          <w:color w:val="000000" w:themeColor="text1"/>
        </w:rPr>
        <w:t>)</w:t>
      </w:r>
      <w:r w:rsidRPr="006B5DD4">
        <w:rPr>
          <w:rFonts w:ascii="Times New Roman" w:hAnsi="Times New Roman" w:cs="Times New Roman"/>
          <w:color w:val="000000" w:themeColor="text1"/>
        </w:rPr>
        <w:t xml:space="preserve">. Liver, heart, QFM and kidney tissues were homogenized in 154 </w:t>
      </w:r>
      <w:proofErr w:type="spellStart"/>
      <w:r w:rsidRPr="006B5DD4">
        <w:rPr>
          <w:rFonts w:ascii="Times New Roman" w:hAnsi="Times New Roman" w:cs="Times New Roman"/>
          <w:color w:val="000000" w:themeColor="text1"/>
        </w:rPr>
        <w:t>mM</w:t>
      </w:r>
      <w:proofErr w:type="spellEnd"/>
      <w:r w:rsidRPr="006B5DD4">
        <w:rPr>
          <w:rFonts w:ascii="Times New Roman" w:hAnsi="Times New Roman" w:cs="Times New Roman"/>
          <w:color w:val="000000" w:themeColor="text1"/>
        </w:rPr>
        <w:t xml:space="preserve"> </w:t>
      </w:r>
      <w:proofErr w:type="spellStart"/>
      <w:r w:rsidRPr="006B5DD4">
        <w:rPr>
          <w:rFonts w:ascii="Times New Roman" w:hAnsi="Times New Roman" w:cs="Times New Roman"/>
          <w:color w:val="000000" w:themeColor="text1"/>
        </w:rPr>
        <w:t>KCl</w:t>
      </w:r>
      <w:proofErr w:type="spellEnd"/>
      <w:r w:rsidRPr="006B5DD4">
        <w:rPr>
          <w:rFonts w:ascii="Times New Roman" w:hAnsi="Times New Roman" w:cs="Times New Roman"/>
          <w:color w:val="000000" w:themeColor="text1"/>
        </w:rPr>
        <w:t xml:space="preserve"> (1:10 w/v). A reaction mixture containing 0.477% SDS, 8.82% acetic acid and 0.353% </w:t>
      </w:r>
      <w:proofErr w:type="spellStart"/>
      <w:r w:rsidRPr="006B5DD4">
        <w:rPr>
          <w:rFonts w:ascii="Times New Roman" w:hAnsi="Times New Roman" w:cs="Times New Roman"/>
          <w:color w:val="000000" w:themeColor="text1"/>
        </w:rPr>
        <w:t>thiobarbituric</w:t>
      </w:r>
      <w:proofErr w:type="spellEnd"/>
      <w:r w:rsidRPr="006B5DD4">
        <w:rPr>
          <w:rFonts w:ascii="Times New Roman" w:hAnsi="Times New Roman" w:cs="Times New Roman"/>
          <w:color w:val="000000" w:themeColor="text1"/>
        </w:rPr>
        <w:t xml:space="preserve"> acid was added to tissue homogenate and incubated for 30 min on ice. Next, samples were incubated at 95ºC for 1 </w:t>
      </w:r>
      <w:proofErr w:type="spellStart"/>
      <w:r w:rsidRPr="006B5DD4">
        <w:rPr>
          <w:rFonts w:ascii="Times New Roman" w:hAnsi="Times New Roman" w:cs="Times New Roman"/>
          <w:color w:val="000000" w:themeColor="text1"/>
        </w:rPr>
        <w:t>hr</w:t>
      </w:r>
      <w:proofErr w:type="spellEnd"/>
      <w:r w:rsidRPr="006B5DD4">
        <w:rPr>
          <w:rFonts w:ascii="Times New Roman" w:hAnsi="Times New Roman" w:cs="Times New Roman"/>
          <w:color w:val="000000" w:themeColor="text1"/>
        </w:rPr>
        <w:t xml:space="preserve">, before adding equal butanol/pyridine (15:1, v/v) and centrifuging at 25ºC for 10 min. Absorbance of supernatant was measured at 532 nm using a </w:t>
      </w:r>
      <w:proofErr w:type="spellStart"/>
      <w:r w:rsidRPr="006B5DD4">
        <w:rPr>
          <w:rFonts w:ascii="Times New Roman" w:hAnsi="Times New Roman" w:cs="Times New Roman"/>
          <w:color w:val="000000" w:themeColor="text1"/>
        </w:rPr>
        <w:t>SpectraMax</w:t>
      </w:r>
      <w:proofErr w:type="spellEnd"/>
      <w:r w:rsidRPr="006B5DD4">
        <w:rPr>
          <w:rFonts w:ascii="Times New Roman" w:hAnsi="Times New Roman" w:cs="Times New Roman"/>
          <w:color w:val="000000" w:themeColor="text1"/>
        </w:rPr>
        <w:t xml:space="preserve"> Plus 384 (Molecular Devices). For standards, serial dilutions of malondialdehyde (Wako) were used.</w:t>
      </w:r>
    </w:p>
    <w:p w14:paraId="39DADEA7" w14:textId="458FF634" w:rsidR="00D263BE" w:rsidRPr="006B5DD4" w:rsidRDefault="00D263BE" w:rsidP="000A51B9">
      <w:pPr>
        <w:spacing w:line="480" w:lineRule="auto"/>
        <w:ind w:firstLineChars="200" w:firstLine="480"/>
        <w:contextualSpacing/>
        <w:rPr>
          <w:rFonts w:ascii="Times New Roman" w:hAnsi="Times New Roman" w:cs="Times New Roman"/>
          <w:color w:val="000000" w:themeColor="text1"/>
        </w:rPr>
      </w:pPr>
    </w:p>
    <w:p w14:paraId="1756F8AA" w14:textId="77777777" w:rsidR="00D263BE" w:rsidRPr="006B5DD4" w:rsidRDefault="00D263BE" w:rsidP="00D263BE">
      <w:pPr>
        <w:spacing w:line="480" w:lineRule="auto"/>
        <w:contextualSpacing/>
        <w:rPr>
          <w:rFonts w:ascii="Times New Roman" w:hAnsi="Times New Roman" w:cs="Times New Roman"/>
          <w:b/>
          <w:color w:val="000000" w:themeColor="text1"/>
        </w:rPr>
      </w:pPr>
      <w:r w:rsidRPr="006B5DD4">
        <w:rPr>
          <w:rFonts w:ascii="Times New Roman" w:hAnsi="Times New Roman" w:cs="Times New Roman"/>
          <w:b/>
          <w:color w:val="000000" w:themeColor="text1"/>
        </w:rPr>
        <w:t>Distribution of longevity could be approximated by the normal distribution</w:t>
      </w:r>
    </w:p>
    <w:p w14:paraId="7E8E5065" w14:textId="77777777" w:rsidR="00D263BE" w:rsidRPr="006B5DD4" w:rsidRDefault="00D263BE" w:rsidP="00D263BE">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If a mouse die spontaneously under certain probability, its potential longevity will obey Poisson distribution, which is defined by a single parameter λ, which is determined by the probability. Even among mice under group feeding, the probability may vary, and it may be altered upon time. Then, distribution of longevities in a group of mice would be mixture of </w:t>
      </w:r>
      <w:r w:rsidRPr="006B5DD4">
        <w:rPr>
          <w:rFonts w:ascii="Times New Roman" w:hAnsi="Times New Roman" w:cs="Times New Roman"/>
          <w:color w:val="000000" w:themeColor="text1"/>
        </w:rPr>
        <w:lastRenderedPageBreak/>
        <w:t xml:space="preserve">Poisson distributions that vary in λ. </w:t>
      </w:r>
    </w:p>
    <w:p w14:paraId="34AF2D33" w14:textId="4F8FC4D8" w:rsidR="00D263BE" w:rsidRPr="006B5DD4" w:rsidRDefault="00D263BE" w:rsidP="00D263BE">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When λ is large enough, Poisson distribution could be approximated by using </w:t>
      </w:r>
      <w:r w:rsidR="006D09A7" w:rsidRPr="006B5DD4">
        <w:rPr>
          <w:rFonts w:ascii="Times New Roman" w:hAnsi="Times New Roman" w:cs="Times New Roman"/>
          <w:color w:val="000000" w:themeColor="text1"/>
        </w:rPr>
        <w:t>the normal distribution (Fig. S7</w:t>
      </w:r>
      <w:r w:rsidRPr="006B5DD4">
        <w:rPr>
          <w:rFonts w:ascii="Times New Roman" w:hAnsi="Times New Roman" w:cs="Times New Roman"/>
          <w:color w:val="000000" w:themeColor="text1"/>
        </w:rPr>
        <w:t xml:space="preserve">B). Therefore, it is possible that mixture of Poisson distributions could be approximated with single normal distribution, if the differences among </w:t>
      </w:r>
      <w:r w:rsidRPr="006B5DD4">
        <w:rPr>
          <w:rFonts w:ascii="Times New Roman" w:hAnsi="Times New Roman" w:cs="Times New Roman" w:hint="eastAsia"/>
          <w:color w:val="000000" w:themeColor="text1"/>
        </w:rPr>
        <w:t>λ</w:t>
      </w:r>
      <w:r w:rsidRPr="006B5DD4">
        <w:rPr>
          <w:rFonts w:ascii="Times New Roman" w:hAnsi="Times New Roman" w:cs="Times New Roman"/>
          <w:color w:val="000000" w:themeColor="text1"/>
        </w:rPr>
        <w:t xml:space="preserve"> parameters are not too large. The scale parameter of the normal distribution, σ, will become larger than expected from the location parameter μ as μ2 = σ, because the differences among λ will widen the distribution, enlarging σ. </w:t>
      </w:r>
    </w:p>
    <w:p w14:paraId="3F65D6C4" w14:textId="24837BA0" w:rsidR="00D263BE" w:rsidRPr="006B5DD4" w:rsidRDefault="00D263BE" w:rsidP="00D263BE">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As is expected, normal distribution well approximated that of longevities obtained </w:t>
      </w:r>
      <w:r w:rsidR="006D09A7" w:rsidRPr="006B5DD4">
        <w:rPr>
          <w:rFonts w:ascii="Times New Roman" w:hAnsi="Times New Roman" w:cs="Times New Roman"/>
          <w:color w:val="000000" w:themeColor="text1"/>
        </w:rPr>
        <w:t>in the whole experiment (Fig. S7</w:t>
      </w:r>
      <w:r w:rsidRPr="006B5DD4">
        <w:rPr>
          <w:rFonts w:ascii="Times New Roman" w:hAnsi="Times New Roman" w:cs="Times New Roman"/>
          <w:color w:val="000000" w:themeColor="text1"/>
        </w:rPr>
        <w:t xml:space="preserve">C); the slope and intercept of the regression present σ and μ of the approximating distribution, respectively. The σ parameter was more than twice of square root of μ, showing that σ had been determined by the differences of λ parameters, rather than the magnitude of μ. The normal character was also observed in each group of data (Fig. </w:t>
      </w:r>
      <w:r w:rsidR="001E578C" w:rsidRPr="006B5DD4">
        <w:rPr>
          <w:rFonts w:ascii="Times New Roman" w:hAnsi="Times New Roman" w:cs="Times New Roman"/>
          <w:color w:val="000000" w:themeColor="text1"/>
        </w:rPr>
        <w:t>6H</w:t>
      </w:r>
      <w:r w:rsidRPr="006B5DD4">
        <w:rPr>
          <w:rFonts w:ascii="Times New Roman" w:hAnsi="Times New Roman" w:cs="Times New Roman"/>
          <w:color w:val="000000" w:themeColor="text1"/>
        </w:rPr>
        <w:t xml:space="preserve"> in the text). </w:t>
      </w:r>
    </w:p>
    <w:p w14:paraId="40ED03DB" w14:textId="4857694C" w:rsidR="00D263BE" w:rsidRPr="006B5DD4" w:rsidRDefault="00D263BE" w:rsidP="00D263BE">
      <w:pPr>
        <w:spacing w:line="480" w:lineRule="auto"/>
        <w:ind w:firstLineChars="200" w:firstLine="480"/>
        <w:contextualSpacing/>
        <w:rPr>
          <w:rFonts w:ascii="Times New Roman" w:hAnsi="Times New Roman" w:cs="Times New Roman"/>
          <w:color w:val="000000" w:themeColor="text1"/>
        </w:rPr>
      </w:pPr>
      <w:r w:rsidRPr="006B5DD4">
        <w:rPr>
          <w:rFonts w:ascii="Times New Roman" w:hAnsi="Times New Roman" w:cs="Times New Roman"/>
          <w:color w:val="000000" w:themeColor="text1"/>
        </w:rPr>
        <w:t xml:space="preserve">The approximation enables to apply a parametric model to testing significance of longevity differences. In a strict sense, the population is not really normal but mixture of several distributions that have smaller scales, so estimated scale would become larger than the real magnitude of noise. Noise for each sample would be expected as square root of λ, but that </w:t>
      </w:r>
      <w:r w:rsidRPr="006B5DD4">
        <w:rPr>
          <w:rFonts w:ascii="Times New Roman" w:hAnsi="Times New Roman" w:cs="Times New Roman"/>
          <w:color w:val="000000" w:themeColor="text1"/>
        </w:rPr>
        <w:lastRenderedPageBreak/>
        <w:t>estimated by the experiment would be th</w:t>
      </w:r>
      <w:r w:rsidR="00710C0A" w:rsidRPr="006B5DD4">
        <w:rPr>
          <w:rFonts w:ascii="Times New Roman" w:hAnsi="Times New Roman" w:cs="Times New Roman"/>
          <w:color w:val="000000" w:themeColor="text1"/>
        </w:rPr>
        <w:t>e slope for the mixture (Fig. S7</w:t>
      </w:r>
      <w:r w:rsidRPr="006B5DD4">
        <w:rPr>
          <w:rFonts w:ascii="Times New Roman" w:hAnsi="Times New Roman" w:cs="Times New Roman"/>
          <w:color w:val="000000" w:themeColor="text1"/>
        </w:rPr>
        <w:t xml:space="preserve">C). This would make the test conservative. </w:t>
      </w:r>
    </w:p>
    <w:p w14:paraId="35009529" w14:textId="497F0E9C" w:rsidR="00D263BE" w:rsidRPr="006B5DD4" w:rsidRDefault="00F167F3" w:rsidP="009D1A3B">
      <w:pPr>
        <w:spacing w:line="480" w:lineRule="auto"/>
        <w:ind w:firstLineChars="236" w:firstLine="566"/>
        <w:contextualSpacing/>
        <w:jc w:val="left"/>
        <w:rPr>
          <w:rFonts w:ascii="Times New Roman" w:hAnsi="Times New Roman" w:cs="Times New Roman"/>
          <w:color w:val="000000" w:themeColor="text1"/>
        </w:rPr>
      </w:pPr>
      <w:r w:rsidRPr="006B5DD4">
        <w:rPr>
          <w:rFonts w:ascii="Times New Roman" w:hAnsi="Times New Roman" w:cs="Times New Roman"/>
          <w:color w:val="000000" w:themeColor="text1"/>
        </w:rPr>
        <w:t>Regression lines were estimated by a robust method, using the lm() function of the R. Whether extension of longevity by calorie restriction was reproduced among the groups was parametrically tested, using Student’s t-test. As we can expect that calorie restriction enlarges longevity (Chung et al. 2013), whether it is reproduced in the presented experiment or not was tested. Hence one-tailed test assuming an equal variance was applied.</w:t>
      </w:r>
    </w:p>
    <w:p w14:paraId="2A606472" w14:textId="77777777" w:rsidR="009D1A3B" w:rsidRPr="006B5DD4" w:rsidRDefault="009D1A3B" w:rsidP="009D1A3B">
      <w:pPr>
        <w:spacing w:line="480" w:lineRule="auto"/>
        <w:ind w:firstLineChars="236" w:firstLine="566"/>
        <w:contextualSpacing/>
        <w:jc w:val="left"/>
        <w:rPr>
          <w:rFonts w:ascii="Times New Roman" w:hAnsi="Times New Roman" w:cs="Times New Roman"/>
          <w:color w:val="000000" w:themeColor="text1"/>
        </w:rPr>
      </w:pPr>
    </w:p>
    <w:p w14:paraId="1B0EDA26" w14:textId="500177BC" w:rsidR="00D263BE" w:rsidRPr="006B5DD4" w:rsidRDefault="00D263BE" w:rsidP="00D263BE">
      <w:pPr>
        <w:widowControl/>
        <w:jc w:val="left"/>
        <w:rPr>
          <w:rFonts w:ascii="Times New Roman" w:hAnsi="Times New Roman" w:cs="Times New Roman"/>
          <w:b/>
          <w:color w:val="000000" w:themeColor="text1"/>
        </w:rPr>
      </w:pPr>
      <w:r w:rsidRPr="006B5DD4">
        <w:rPr>
          <w:rFonts w:ascii="Times New Roman" w:hAnsi="Times New Roman" w:cs="Times New Roman"/>
          <w:b/>
          <w:color w:val="000000" w:themeColor="text1"/>
        </w:rPr>
        <w:t>References</w:t>
      </w:r>
    </w:p>
    <w:p w14:paraId="5F1CCC4E" w14:textId="453C4A70" w:rsidR="000A51B9" w:rsidRPr="006B5DD4" w:rsidRDefault="00D263BE" w:rsidP="00D263BE">
      <w:pPr>
        <w:spacing w:line="480" w:lineRule="auto"/>
        <w:ind w:left="480" w:hangingChars="200" w:hanging="480"/>
        <w:contextualSpacing/>
        <w:jc w:val="left"/>
        <w:rPr>
          <w:rFonts w:ascii="Times New Roman" w:hAnsi="Times New Roman" w:cs="Times New Roman"/>
          <w:color w:val="000000" w:themeColor="text1"/>
        </w:rPr>
      </w:pPr>
      <w:proofErr w:type="spellStart"/>
      <w:r w:rsidRPr="006B5DD4">
        <w:rPr>
          <w:rFonts w:ascii="Times New Roman" w:hAnsi="Times New Roman" w:cs="Times New Roman"/>
          <w:color w:val="000000" w:themeColor="text1"/>
        </w:rPr>
        <w:t>Kotake</w:t>
      </w:r>
      <w:proofErr w:type="spellEnd"/>
      <w:r w:rsidRPr="006B5DD4">
        <w:rPr>
          <w:rFonts w:ascii="Times New Roman" w:hAnsi="Times New Roman" w:cs="Times New Roman"/>
          <w:color w:val="000000" w:themeColor="text1"/>
        </w:rPr>
        <w:t xml:space="preserve"> Y, Cao R, </w:t>
      </w:r>
      <w:proofErr w:type="spellStart"/>
      <w:r w:rsidRPr="006B5DD4">
        <w:rPr>
          <w:rFonts w:ascii="Times New Roman" w:hAnsi="Times New Roman" w:cs="Times New Roman"/>
          <w:color w:val="000000" w:themeColor="text1"/>
        </w:rPr>
        <w:t>Viatour</w:t>
      </w:r>
      <w:proofErr w:type="spellEnd"/>
      <w:r w:rsidRPr="006B5DD4">
        <w:rPr>
          <w:rFonts w:ascii="Times New Roman" w:hAnsi="Times New Roman" w:cs="Times New Roman"/>
          <w:color w:val="000000" w:themeColor="text1"/>
        </w:rPr>
        <w:t xml:space="preserve"> P, Sage J, Zhang Y, </w:t>
      </w:r>
      <w:proofErr w:type="spellStart"/>
      <w:r w:rsidRPr="006B5DD4">
        <w:rPr>
          <w:rFonts w:ascii="Times New Roman" w:hAnsi="Times New Roman" w:cs="Times New Roman"/>
          <w:color w:val="000000" w:themeColor="text1"/>
        </w:rPr>
        <w:t>Xiong</w:t>
      </w:r>
      <w:proofErr w:type="spellEnd"/>
      <w:r w:rsidRPr="006B5DD4">
        <w:rPr>
          <w:rFonts w:ascii="Times New Roman" w:hAnsi="Times New Roman" w:cs="Times New Roman"/>
          <w:color w:val="000000" w:themeColor="text1"/>
        </w:rPr>
        <w:t xml:space="preserve"> Y (2007) </w:t>
      </w:r>
      <w:proofErr w:type="spellStart"/>
      <w:r w:rsidRPr="006B5DD4">
        <w:rPr>
          <w:rFonts w:ascii="Times New Roman" w:hAnsi="Times New Roman" w:cs="Times New Roman"/>
          <w:color w:val="000000" w:themeColor="text1"/>
        </w:rPr>
        <w:t>pRB</w:t>
      </w:r>
      <w:proofErr w:type="spellEnd"/>
      <w:r w:rsidRPr="006B5DD4">
        <w:rPr>
          <w:rFonts w:ascii="Times New Roman" w:hAnsi="Times New Roman" w:cs="Times New Roman"/>
          <w:color w:val="000000" w:themeColor="text1"/>
        </w:rPr>
        <w:t xml:space="preserve"> family proteins are required for H3K27 trimethylation and </w:t>
      </w:r>
      <w:proofErr w:type="spellStart"/>
      <w:r w:rsidRPr="006B5DD4">
        <w:rPr>
          <w:rFonts w:ascii="Times New Roman" w:hAnsi="Times New Roman" w:cs="Times New Roman"/>
          <w:color w:val="000000" w:themeColor="text1"/>
        </w:rPr>
        <w:t>polycomb</w:t>
      </w:r>
      <w:proofErr w:type="spellEnd"/>
      <w:r w:rsidRPr="006B5DD4">
        <w:rPr>
          <w:rFonts w:ascii="Times New Roman" w:hAnsi="Times New Roman" w:cs="Times New Roman"/>
          <w:color w:val="000000" w:themeColor="text1"/>
        </w:rPr>
        <w:t xml:space="preserve"> repression complexes binding to and silencing p16INK4alpha tumor suppressor gene. </w:t>
      </w:r>
      <w:r w:rsidRPr="006B5DD4">
        <w:rPr>
          <w:rFonts w:ascii="Times New Roman" w:hAnsi="Times New Roman" w:cs="Times New Roman"/>
          <w:i/>
          <w:color w:val="000000" w:themeColor="text1"/>
        </w:rPr>
        <w:t>Genes Dev.</w:t>
      </w:r>
      <w:r w:rsidRPr="006B5DD4">
        <w:rPr>
          <w:rFonts w:ascii="Times New Roman" w:hAnsi="Times New Roman" w:cs="Times New Roman"/>
          <w:color w:val="000000" w:themeColor="text1"/>
        </w:rPr>
        <w:t xml:space="preserve"> </w:t>
      </w:r>
      <w:r w:rsidRPr="006B5DD4">
        <w:rPr>
          <w:rFonts w:ascii="Times New Roman" w:hAnsi="Times New Roman" w:cs="Times New Roman"/>
          <w:b/>
          <w:color w:val="000000" w:themeColor="text1"/>
        </w:rPr>
        <w:t>21</w:t>
      </w:r>
      <w:r w:rsidRPr="006B5DD4">
        <w:rPr>
          <w:rFonts w:ascii="Times New Roman" w:hAnsi="Times New Roman" w:cs="Times New Roman"/>
          <w:color w:val="000000" w:themeColor="text1"/>
        </w:rPr>
        <w:t>, 49-54.</w:t>
      </w:r>
    </w:p>
    <w:p w14:paraId="11AF336A" w14:textId="77777777" w:rsidR="00D263BE" w:rsidRPr="006B5DD4" w:rsidRDefault="00D263BE" w:rsidP="00D263BE">
      <w:pPr>
        <w:spacing w:line="480" w:lineRule="auto"/>
        <w:ind w:left="480" w:hangingChars="200" w:hanging="480"/>
        <w:contextualSpacing/>
        <w:jc w:val="left"/>
        <w:rPr>
          <w:rFonts w:ascii="Times New Roman" w:hAnsi="Times New Roman" w:cs="Times New Roman"/>
          <w:color w:val="000000" w:themeColor="text1"/>
        </w:rPr>
      </w:pPr>
      <w:proofErr w:type="spellStart"/>
      <w:r w:rsidRPr="006B5DD4">
        <w:rPr>
          <w:rFonts w:ascii="Times New Roman" w:hAnsi="Times New Roman" w:cs="Times New Roman"/>
          <w:color w:val="000000" w:themeColor="text1"/>
        </w:rPr>
        <w:t>Kuo</w:t>
      </w:r>
      <w:proofErr w:type="spellEnd"/>
      <w:r w:rsidRPr="006B5DD4">
        <w:rPr>
          <w:rFonts w:ascii="Times New Roman" w:hAnsi="Times New Roman" w:cs="Times New Roman"/>
          <w:color w:val="000000" w:themeColor="text1"/>
        </w:rPr>
        <w:t xml:space="preserve"> MH, Allis CD (1999) In vivo cross-linking and immunoprecipitation for studying dynamic </w:t>
      </w:r>
      <w:proofErr w:type="spellStart"/>
      <w:r w:rsidRPr="006B5DD4">
        <w:rPr>
          <w:rFonts w:ascii="Times New Roman" w:hAnsi="Times New Roman" w:cs="Times New Roman"/>
          <w:color w:val="000000" w:themeColor="text1"/>
        </w:rPr>
        <w:t>protein:DNA</w:t>
      </w:r>
      <w:proofErr w:type="spellEnd"/>
      <w:r w:rsidRPr="006B5DD4">
        <w:rPr>
          <w:rFonts w:ascii="Times New Roman" w:hAnsi="Times New Roman" w:cs="Times New Roman"/>
          <w:color w:val="000000" w:themeColor="text1"/>
        </w:rPr>
        <w:t xml:space="preserve"> associations in a chromatin environment. </w:t>
      </w:r>
      <w:r w:rsidRPr="006B5DD4">
        <w:rPr>
          <w:rFonts w:ascii="Times New Roman" w:hAnsi="Times New Roman" w:cs="Times New Roman"/>
          <w:i/>
          <w:color w:val="000000" w:themeColor="text1"/>
        </w:rPr>
        <w:t>Method</w:t>
      </w:r>
      <w:r w:rsidRPr="006B5DD4">
        <w:rPr>
          <w:rFonts w:ascii="Times New Roman" w:hAnsi="Times New Roman" w:cs="Times New Roman"/>
          <w:color w:val="000000" w:themeColor="text1"/>
        </w:rPr>
        <w:t xml:space="preserve"> </w:t>
      </w:r>
      <w:r w:rsidRPr="006B5DD4">
        <w:rPr>
          <w:rFonts w:ascii="Times New Roman" w:hAnsi="Times New Roman" w:cs="Times New Roman"/>
          <w:b/>
          <w:color w:val="000000" w:themeColor="text1"/>
        </w:rPr>
        <w:t>19</w:t>
      </w:r>
      <w:r w:rsidRPr="006B5DD4">
        <w:rPr>
          <w:rFonts w:ascii="Times New Roman" w:hAnsi="Times New Roman" w:cs="Times New Roman"/>
          <w:color w:val="000000" w:themeColor="text1"/>
        </w:rPr>
        <w:t>, 425-433.</w:t>
      </w:r>
    </w:p>
    <w:p w14:paraId="2B64C3B8" w14:textId="79A43D93" w:rsidR="00D263BE" w:rsidRPr="006B5DD4" w:rsidRDefault="00D263BE" w:rsidP="00D263BE">
      <w:pPr>
        <w:spacing w:line="480" w:lineRule="auto"/>
        <w:ind w:left="480" w:hangingChars="200" w:hanging="480"/>
        <w:contextualSpacing/>
        <w:jc w:val="left"/>
        <w:rPr>
          <w:rFonts w:ascii="Times New Roman" w:hAnsi="Times New Roman" w:cs="Times New Roman"/>
          <w:color w:val="000000" w:themeColor="text1"/>
        </w:rPr>
      </w:pPr>
      <w:r w:rsidRPr="006B5DD4">
        <w:rPr>
          <w:rFonts w:ascii="Times New Roman" w:hAnsi="Times New Roman" w:cs="Times New Roman"/>
          <w:color w:val="000000" w:themeColor="text1"/>
        </w:rPr>
        <w:t xml:space="preserve">Rahman I, </w:t>
      </w:r>
      <w:proofErr w:type="spellStart"/>
      <w:r w:rsidRPr="006B5DD4">
        <w:rPr>
          <w:rFonts w:ascii="Times New Roman" w:hAnsi="Times New Roman" w:cs="Times New Roman"/>
          <w:color w:val="000000" w:themeColor="text1"/>
        </w:rPr>
        <w:t>Kode</w:t>
      </w:r>
      <w:proofErr w:type="spellEnd"/>
      <w:r w:rsidRPr="006B5DD4">
        <w:rPr>
          <w:rFonts w:ascii="Times New Roman" w:hAnsi="Times New Roman" w:cs="Times New Roman"/>
          <w:color w:val="000000" w:themeColor="text1"/>
        </w:rPr>
        <w:t xml:space="preserve"> A, Biswas SK (2006) Assay for quantitative determination of glutathione and glutathione disulfide levels using enzymatic recycling method. </w:t>
      </w:r>
      <w:r w:rsidRPr="006B5DD4">
        <w:rPr>
          <w:rFonts w:ascii="Times New Roman" w:hAnsi="Times New Roman" w:cs="Times New Roman"/>
          <w:i/>
          <w:color w:val="000000" w:themeColor="text1"/>
        </w:rPr>
        <w:t xml:space="preserve">Nat. </w:t>
      </w:r>
      <w:proofErr w:type="spellStart"/>
      <w:r w:rsidRPr="006B5DD4">
        <w:rPr>
          <w:rFonts w:ascii="Times New Roman" w:hAnsi="Times New Roman" w:cs="Times New Roman"/>
          <w:i/>
          <w:color w:val="000000" w:themeColor="text1"/>
        </w:rPr>
        <w:t>Protoc</w:t>
      </w:r>
      <w:proofErr w:type="spellEnd"/>
      <w:r w:rsidRPr="006B5DD4">
        <w:rPr>
          <w:rFonts w:ascii="Times New Roman" w:hAnsi="Times New Roman" w:cs="Times New Roman"/>
          <w:i/>
          <w:color w:val="000000" w:themeColor="text1"/>
        </w:rPr>
        <w:t xml:space="preserve">. </w:t>
      </w:r>
      <w:r w:rsidRPr="006B5DD4">
        <w:rPr>
          <w:rFonts w:ascii="Times New Roman" w:hAnsi="Times New Roman" w:cs="Times New Roman"/>
          <w:b/>
          <w:color w:val="000000" w:themeColor="text1"/>
        </w:rPr>
        <w:t>1</w:t>
      </w:r>
      <w:r w:rsidRPr="006B5DD4">
        <w:rPr>
          <w:rFonts w:ascii="Times New Roman" w:hAnsi="Times New Roman" w:cs="Times New Roman"/>
          <w:color w:val="000000" w:themeColor="text1"/>
        </w:rPr>
        <w:t>, 3159-3165.</w:t>
      </w:r>
    </w:p>
    <w:bookmarkEnd w:id="0"/>
    <w:p w14:paraId="33302969" w14:textId="77777777" w:rsidR="00D263BE" w:rsidRPr="000A51B9" w:rsidRDefault="00D263BE" w:rsidP="000A51B9">
      <w:pPr>
        <w:spacing w:line="480" w:lineRule="auto"/>
        <w:contextualSpacing/>
        <w:rPr>
          <w:rFonts w:ascii="Times New Roman" w:hAnsi="Times New Roman" w:cs="Times New Roman"/>
          <w:b/>
        </w:rPr>
      </w:pPr>
    </w:p>
    <w:sectPr w:rsidR="00D263BE" w:rsidRPr="000A51B9" w:rsidSect="00DB5381">
      <w:headerReference w:type="even" r:id="rId7"/>
      <w:headerReference w:type="default" r:id="rId8"/>
      <w:pgSz w:w="11900" w:h="16840"/>
      <w:pgMar w:top="1418" w:right="1418" w:bottom="1418" w:left="1418"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15D45D" w14:textId="77777777" w:rsidR="007C4C0F" w:rsidRDefault="007C4C0F" w:rsidP="00343470">
      <w:r>
        <w:separator/>
      </w:r>
    </w:p>
  </w:endnote>
  <w:endnote w:type="continuationSeparator" w:id="0">
    <w:p w14:paraId="742064FB" w14:textId="77777777" w:rsidR="007C4C0F" w:rsidRDefault="007C4C0F" w:rsidP="00343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ADAA64" w14:textId="77777777" w:rsidR="007C4C0F" w:rsidRDefault="007C4C0F" w:rsidP="00343470">
      <w:r>
        <w:separator/>
      </w:r>
    </w:p>
  </w:footnote>
  <w:footnote w:type="continuationSeparator" w:id="0">
    <w:p w14:paraId="21649C4A" w14:textId="77777777" w:rsidR="007C4C0F" w:rsidRDefault="007C4C0F" w:rsidP="0034347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4C88B5" w14:textId="77777777" w:rsidR="007C4C0F" w:rsidRDefault="007C4C0F" w:rsidP="00E94469">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65B866CC" w14:textId="77777777" w:rsidR="007C4C0F" w:rsidRDefault="007C4C0F" w:rsidP="00E94469">
    <w:pPr>
      <w:pStyle w:val="a3"/>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F70D2A" w14:textId="63E0B191" w:rsidR="007C4C0F" w:rsidRDefault="007C4C0F" w:rsidP="00E94469">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6B5DD4">
      <w:rPr>
        <w:rStyle w:val="a7"/>
        <w:noProof/>
      </w:rPr>
      <w:t>1</w:t>
    </w:r>
    <w:r>
      <w:rPr>
        <w:rStyle w:val="a7"/>
      </w:rPr>
      <w:fldChar w:fldCharType="end"/>
    </w:r>
  </w:p>
  <w:p w14:paraId="7D653033" w14:textId="77777777" w:rsidR="007C4C0F" w:rsidRDefault="007C4C0F" w:rsidP="00E94469">
    <w:pPr>
      <w:pStyle w:val="a3"/>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22BF"/>
    <w:rsid w:val="0000134A"/>
    <w:rsid w:val="00001B34"/>
    <w:rsid w:val="00002926"/>
    <w:rsid w:val="00003357"/>
    <w:rsid w:val="00004C39"/>
    <w:rsid w:val="0001040F"/>
    <w:rsid w:val="00012A19"/>
    <w:rsid w:val="000163AC"/>
    <w:rsid w:val="00016866"/>
    <w:rsid w:val="00017CE8"/>
    <w:rsid w:val="000217DF"/>
    <w:rsid w:val="00022419"/>
    <w:rsid w:val="0002351B"/>
    <w:rsid w:val="00026F5F"/>
    <w:rsid w:val="00033801"/>
    <w:rsid w:val="000354BA"/>
    <w:rsid w:val="00044610"/>
    <w:rsid w:val="00046CC7"/>
    <w:rsid w:val="00046F0D"/>
    <w:rsid w:val="00053808"/>
    <w:rsid w:val="00060EFF"/>
    <w:rsid w:val="000627F8"/>
    <w:rsid w:val="0006675F"/>
    <w:rsid w:val="00070EC7"/>
    <w:rsid w:val="00075EE0"/>
    <w:rsid w:val="000766DD"/>
    <w:rsid w:val="00077152"/>
    <w:rsid w:val="00077D73"/>
    <w:rsid w:val="00081D8D"/>
    <w:rsid w:val="000839BD"/>
    <w:rsid w:val="00083A5A"/>
    <w:rsid w:val="00092C30"/>
    <w:rsid w:val="00094DD0"/>
    <w:rsid w:val="00095B2F"/>
    <w:rsid w:val="000A51B9"/>
    <w:rsid w:val="000A7967"/>
    <w:rsid w:val="000B108A"/>
    <w:rsid w:val="000B324B"/>
    <w:rsid w:val="000C0900"/>
    <w:rsid w:val="000C3878"/>
    <w:rsid w:val="000C5FF3"/>
    <w:rsid w:val="000D4721"/>
    <w:rsid w:val="000D6B6C"/>
    <w:rsid w:val="000D7A96"/>
    <w:rsid w:val="000E206C"/>
    <w:rsid w:val="000E20D5"/>
    <w:rsid w:val="000E2A25"/>
    <w:rsid w:val="000E2C34"/>
    <w:rsid w:val="000E3C81"/>
    <w:rsid w:val="000E5209"/>
    <w:rsid w:val="000F2ED4"/>
    <w:rsid w:val="00101568"/>
    <w:rsid w:val="0010578F"/>
    <w:rsid w:val="001116B2"/>
    <w:rsid w:val="00111745"/>
    <w:rsid w:val="0012305F"/>
    <w:rsid w:val="0012423A"/>
    <w:rsid w:val="00125706"/>
    <w:rsid w:val="0014106E"/>
    <w:rsid w:val="001416F3"/>
    <w:rsid w:val="0014545E"/>
    <w:rsid w:val="00146D6F"/>
    <w:rsid w:val="00151265"/>
    <w:rsid w:val="00154CA7"/>
    <w:rsid w:val="00155EDA"/>
    <w:rsid w:val="00156425"/>
    <w:rsid w:val="0015694F"/>
    <w:rsid w:val="00160085"/>
    <w:rsid w:val="00161954"/>
    <w:rsid w:val="001631D1"/>
    <w:rsid w:val="00164CE9"/>
    <w:rsid w:val="00165164"/>
    <w:rsid w:val="0016700A"/>
    <w:rsid w:val="00171A75"/>
    <w:rsid w:val="00172C4C"/>
    <w:rsid w:val="00173387"/>
    <w:rsid w:val="00175BA8"/>
    <w:rsid w:val="00180739"/>
    <w:rsid w:val="00180924"/>
    <w:rsid w:val="00183F16"/>
    <w:rsid w:val="00184912"/>
    <w:rsid w:val="001859F5"/>
    <w:rsid w:val="00190F47"/>
    <w:rsid w:val="00194CFB"/>
    <w:rsid w:val="0019598B"/>
    <w:rsid w:val="00195A8E"/>
    <w:rsid w:val="00195D31"/>
    <w:rsid w:val="00195E2C"/>
    <w:rsid w:val="001A23BD"/>
    <w:rsid w:val="001A510F"/>
    <w:rsid w:val="001A6401"/>
    <w:rsid w:val="001A7FC6"/>
    <w:rsid w:val="001B2035"/>
    <w:rsid w:val="001B21DD"/>
    <w:rsid w:val="001B3A0F"/>
    <w:rsid w:val="001B3B2F"/>
    <w:rsid w:val="001B76BB"/>
    <w:rsid w:val="001C15E3"/>
    <w:rsid w:val="001C1992"/>
    <w:rsid w:val="001C2BFD"/>
    <w:rsid w:val="001C3190"/>
    <w:rsid w:val="001C5C1D"/>
    <w:rsid w:val="001D0750"/>
    <w:rsid w:val="001D18BE"/>
    <w:rsid w:val="001D2DC7"/>
    <w:rsid w:val="001E251F"/>
    <w:rsid w:val="001E2E38"/>
    <w:rsid w:val="001E578C"/>
    <w:rsid w:val="001E5816"/>
    <w:rsid w:val="001E75EE"/>
    <w:rsid w:val="001E7FC3"/>
    <w:rsid w:val="001F0291"/>
    <w:rsid w:val="001F1E9B"/>
    <w:rsid w:val="001F3D37"/>
    <w:rsid w:val="002016FF"/>
    <w:rsid w:val="00202A7A"/>
    <w:rsid w:val="00204908"/>
    <w:rsid w:val="00204C22"/>
    <w:rsid w:val="00207F9F"/>
    <w:rsid w:val="0021084A"/>
    <w:rsid w:val="0021348F"/>
    <w:rsid w:val="0021350F"/>
    <w:rsid w:val="0021399A"/>
    <w:rsid w:val="00216355"/>
    <w:rsid w:val="002230E8"/>
    <w:rsid w:val="002236C8"/>
    <w:rsid w:val="00223B5E"/>
    <w:rsid w:val="00226DB6"/>
    <w:rsid w:val="00230C06"/>
    <w:rsid w:val="00232B76"/>
    <w:rsid w:val="00233245"/>
    <w:rsid w:val="0023344D"/>
    <w:rsid w:val="00233B12"/>
    <w:rsid w:val="00235568"/>
    <w:rsid w:val="00236EFB"/>
    <w:rsid w:val="00237BCD"/>
    <w:rsid w:val="00240379"/>
    <w:rsid w:val="0024136B"/>
    <w:rsid w:val="00242088"/>
    <w:rsid w:val="00242AB2"/>
    <w:rsid w:val="00246C46"/>
    <w:rsid w:val="00247392"/>
    <w:rsid w:val="00250468"/>
    <w:rsid w:val="00250673"/>
    <w:rsid w:val="00254434"/>
    <w:rsid w:val="00260240"/>
    <w:rsid w:val="00260311"/>
    <w:rsid w:val="0026074B"/>
    <w:rsid w:val="00260ED8"/>
    <w:rsid w:val="002613DD"/>
    <w:rsid w:val="00261A48"/>
    <w:rsid w:val="00261CD1"/>
    <w:rsid w:val="00263124"/>
    <w:rsid w:val="002660B3"/>
    <w:rsid w:val="00270FAD"/>
    <w:rsid w:val="00271BC9"/>
    <w:rsid w:val="00272009"/>
    <w:rsid w:val="00272093"/>
    <w:rsid w:val="0027599C"/>
    <w:rsid w:val="002764BB"/>
    <w:rsid w:val="00280959"/>
    <w:rsid w:val="00281719"/>
    <w:rsid w:val="00283EED"/>
    <w:rsid w:val="002843DD"/>
    <w:rsid w:val="0028570A"/>
    <w:rsid w:val="00286640"/>
    <w:rsid w:val="00294306"/>
    <w:rsid w:val="00296E41"/>
    <w:rsid w:val="002A0511"/>
    <w:rsid w:val="002A3387"/>
    <w:rsid w:val="002A46EB"/>
    <w:rsid w:val="002A4DE8"/>
    <w:rsid w:val="002A6578"/>
    <w:rsid w:val="002A6983"/>
    <w:rsid w:val="002B09C9"/>
    <w:rsid w:val="002B1D7E"/>
    <w:rsid w:val="002B5552"/>
    <w:rsid w:val="002B59C9"/>
    <w:rsid w:val="002C2DEB"/>
    <w:rsid w:val="002D0D24"/>
    <w:rsid w:val="002D137F"/>
    <w:rsid w:val="002D166E"/>
    <w:rsid w:val="002D228F"/>
    <w:rsid w:val="002D3CCD"/>
    <w:rsid w:val="002D6FD2"/>
    <w:rsid w:val="002F1EDF"/>
    <w:rsid w:val="002F4EB6"/>
    <w:rsid w:val="002F571E"/>
    <w:rsid w:val="002F67D0"/>
    <w:rsid w:val="003003DE"/>
    <w:rsid w:val="00300EFA"/>
    <w:rsid w:val="00301A88"/>
    <w:rsid w:val="00302036"/>
    <w:rsid w:val="00302100"/>
    <w:rsid w:val="003040A0"/>
    <w:rsid w:val="0030423A"/>
    <w:rsid w:val="00305B74"/>
    <w:rsid w:val="00305D66"/>
    <w:rsid w:val="003072FE"/>
    <w:rsid w:val="00311897"/>
    <w:rsid w:val="00313AB1"/>
    <w:rsid w:val="0031440A"/>
    <w:rsid w:val="00314463"/>
    <w:rsid w:val="00314D9E"/>
    <w:rsid w:val="00314EF1"/>
    <w:rsid w:val="00320B52"/>
    <w:rsid w:val="003222EB"/>
    <w:rsid w:val="00322921"/>
    <w:rsid w:val="00325AF8"/>
    <w:rsid w:val="00332ED2"/>
    <w:rsid w:val="00335EA4"/>
    <w:rsid w:val="00336B3F"/>
    <w:rsid w:val="00336D07"/>
    <w:rsid w:val="00337EA5"/>
    <w:rsid w:val="003412DA"/>
    <w:rsid w:val="00343470"/>
    <w:rsid w:val="003436C5"/>
    <w:rsid w:val="00346B1F"/>
    <w:rsid w:val="00360993"/>
    <w:rsid w:val="003616CF"/>
    <w:rsid w:val="003669F6"/>
    <w:rsid w:val="00370FFA"/>
    <w:rsid w:val="00375D99"/>
    <w:rsid w:val="00377010"/>
    <w:rsid w:val="0037752E"/>
    <w:rsid w:val="00377B34"/>
    <w:rsid w:val="00380697"/>
    <w:rsid w:val="00380BC6"/>
    <w:rsid w:val="00387A99"/>
    <w:rsid w:val="00394278"/>
    <w:rsid w:val="00397F4A"/>
    <w:rsid w:val="003A673D"/>
    <w:rsid w:val="003A6E58"/>
    <w:rsid w:val="003A6FB4"/>
    <w:rsid w:val="003B0085"/>
    <w:rsid w:val="003B0311"/>
    <w:rsid w:val="003B3B43"/>
    <w:rsid w:val="003B4049"/>
    <w:rsid w:val="003B458E"/>
    <w:rsid w:val="003C32A2"/>
    <w:rsid w:val="003C32FA"/>
    <w:rsid w:val="003C4F9C"/>
    <w:rsid w:val="003C70CC"/>
    <w:rsid w:val="003D18C8"/>
    <w:rsid w:val="003D3AB0"/>
    <w:rsid w:val="003D3CC6"/>
    <w:rsid w:val="003D57EF"/>
    <w:rsid w:val="003D7A8D"/>
    <w:rsid w:val="003E1745"/>
    <w:rsid w:val="003E191D"/>
    <w:rsid w:val="003E3DB7"/>
    <w:rsid w:val="003E5548"/>
    <w:rsid w:val="003E5E65"/>
    <w:rsid w:val="003E6682"/>
    <w:rsid w:val="003F1B0E"/>
    <w:rsid w:val="003F270B"/>
    <w:rsid w:val="003F3817"/>
    <w:rsid w:val="003F4178"/>
    <w:rsid w:val="003F741D"/>
    <w:rsid w:val="004004D8"/>
    <w:rsid w:val="0040072B"/>
    <w:rsid w:val="004010A9"/>
    <w:rsid w:val="00401F15"/>
    <w:rsid w:val="00402C99"/>
    <w:rsid w:val="00405234"/>
    <w:rsid w:val="0041097D"/>
    <w:rsid w:val="004114D2"/>
    <w:rsid w:val="0041288E"/>
    <w:rsid w:val="00416AB8"/>
    <w:rsid w:val="004220F3"/>
    <w:rsid w:val="00422F34"/>
    <w:rsid w:val="00427803"/>
    <w:rsid w:val="004417A3"/>
    <w:rsid w:val="00441E12"/>
    <w:rsid w:val="004452D0"/>
    <w:rsid w:val="00446ED7"/>
    <w:rsid w:val="00451C77"/>
    <w:rsid w:val="004525E1"/>
    <w:rsid w:val="00452FC8"/>
    <w:rsid w:val="0045379D"/>
    <w:rsid w:val="00460AC7"/>
    <w:rsid w:val="00470EB0"/>
    <w:rsid w:val="00471EDD"/>
    <w:rsid w:val="00477719"/>
    <w:rsid w:val="00477B11"/>
    <w:rsid w:val="004822E5"/>
    <w:rsid w:val="004867DB"/>
    <w:rsid w:val="004969BC"/>
    <w:rsid w:val="004A07BF"/>
    <w:rsid w:val="004A2982"/>
    <w:rsid w:val="004A56DE"/>
    <w:rsid w:val="004A66CC"/>
    <w:rsid w:val="004A72D0"/>
    <w:rsid w:val="004B00FB"/>
    <w:rsid w:val="004B58A5"/>
    <w:rsid w:val="004B5C48"/>
    <w:rsid w:val="004C5DD3"/>
    <w:rsid w:val="004C650D"/>
    <w:rsid w:val="004C788F"/>
    <w:rsid w:val="004D01C3"/>
    <w:rsid w:val="004D05F0"/>
    <w:rsid w:val="004D2435"/>
    <w:rsid w:val="004D32D7"/>
    <w:rsid w:val="004D3379"/>
    <w:rsid w:val="004D3A17"/>
    <w:rsid w:val="004E0749"/>
    <w:rsid w:val="004E2725"/>
    <w:rsid w:val="004E6DF3"/>
    <w:rsid w:val="004E7383"/>
    <w:rsid w:val="004E73A2"/>
    <w:rsid w:val="004F00D5"/>
    <w:rsid w:val="004F0EC5"/>
    <w:rsid w:val="004F21A6"/>
    <w:rsid w:val="004F487A"/>
    <w:rsid w:val="004F5FA1"/>
    <w:rsid w:val="004F6DCF"/>
    <w:rsid w:val="0050066F"/>
    <w:rsid w:val="00500C60"/>
    <w:rsid w:val="005011C1"/>
    <w:rsid w:val="00506771"/>
    <w:rsid w:val="00512366"/>
    <w:rsid w:val="00516948"/>
    <w:rsid w:val="00523205"/>
    <w:rsid w:val="005237A2"/>
    <w:rsid w:val="0052688E"/>
    <w:rsid w:val="005270C8"/>
    <w:rsid w:val="00527D31"/>
    <w:rsid w:val="005306B3"/>
    <w:rsid w:val="00532C30"/>
    <w:rsid w:val="00536F7D"/>
    <w:rsid w:val="00542F62"/>
    <w:rsid w:val="005458CB"/>
    <w:rsid w:val="0054590C"/>
    <w:rsid w:val="0054659B"/>
    <w:rsid w:val="00547624"/>
    <w:rsid w:val="00547AF3"/>
    <w:rsid w:val="00550559"/>
    <w:rsid w:val="005507CF"/>
    <w:rsid w:val="00550981"/>
    <w:rsid w:val="005531E6"/>
    <w:rsid w:val="00553C6B"/>
    <w:rsid w:val="00554553"/>
    <w:rsid w:val="0055649D"/>
    <w:rsid w:val="00556F55"/>
    <w:rsid w:val="00560FDD"/>
    <w:rsid w:val="00561F2C"/>
    <w:rsid w:val="005623A5"/>
    <w:rsid w:val="00563EE0"/>
    <w:rsid w:val="00564462"/>
    <w:rsid w:val="00572AB5"/>
    <w:rsid w:val="005800D6"/>
    <w:rsid w:val="00580BD9"/>
    <w:rsid w:val="00582742"/>
    <w:rsid w:val="00586CC1"/>
    <w:rsid w:val="0059134C"/>
    <w:rsid w:val="00594FD8"/>
    <w:rsid w:val="00595A8C"/>
    <w:rsid w:val="00595AFD"/>
    <w:rsid w:val="00596EA3"/>
    <w:rsid w:val="0059792B"/>
    <w:rsid w:val="00597D3A"/>
    <w:rsid w:val="00597F40"/>
    <w:rsid w:val="005A02AB"/>
    <w:rsid w:val="005A1A2D"/>
    <w:rsid w:val="005A5C42"/>
    <w:rsid w:val="005A7CDA"/>
    <w:rsid w:val="005B0219"/>
    <w:rsid w:val="005B0720"/>
    <w:rsid w:val="005B4EA1"/>
    <w:rsid w:val="005B5408"/>
    <w:rsid w:val="005B5778"/>
    <w:rsid w:val="005B7D6F"/>
    <w:rsid w:val="005C0E85"/>
    <w:rsid w:val="005C2D74"/>
    <w:rsid w:val="005C4CEB"/>
    <w:rsid w:val="005C680D"/>
    <w:rsid w:val="005D2046"/>
    <w:rsid w:val="005D66C0"/>
    <w:rsid w:val="005E17C5"/>
    <w:rsid w:val="005E20C9"/>
    <w:rsid w:val="005E32BA"/>
    <w:rsid w:val="005E5D19"/>
    <w:rsid w:val="005F251A"/>
    <w:rsid w:val="005F5B96"/>
    <w:rsid w:val="006003AF"/>
    <w:rsid w:val="00604FBA"/>
    <w:rsid w:val="00610213"/>
    <w:rsid w:val="0061194A"/>
    <w:rsid w:val="006122DC"/>
    <w:rsid w:val="0061377F"/>
    <w:rsid w:val="00616826"/>
    <w:rsid w:val="00621B38"/>
    <w:rsid w:val="006243DA"/>
    <w:rsid w:val="00625F4A"/>
    <w:rsid w:val="00627ADD"/>
    <w:rsid w:val="00627B3A"/>
    <w:rsid w:val="006309E7"/>
    <w:rsid w:val="0063229A"/>
    <w:rsid w:val="00635103"/>
    <w:rsid w:val="00635EB5"/>
    <w:rsid w:val="006438FE"/>
    <w:rsid w:val="006440A2"/>
    <w:rsid w:val="006452B1"/>
    <w:rsid w:val="006523C5"/>
    <w:rsid w:val="00654326"/>
    <w:rsid w:val="006548EA"/>
    <w:rsid w:val="0067028C"/>
    <w:rsid w:val="00673E0C"/>
    <w:rsid w:val="00682BE4"/>
    <w:rsid w:val="00683A60"/>
    <w:rsid w:val="00684286"/>
    <w:rsid w:val="00685E70"/>
    <w:rsid w:val="006920F9"/>
    <w:rsid w:val="006A0BBD"/>
    <w:rsid w:val="006A0CC9"/>
    <w:rsid w:val="006A2C88"/>
    <w:rsid w:val="006A3B47"/>
    <w:rsid w:val="006B0D16"/>
    <w:rsid w:val="006B265C"/>
    <w:rsid w:val="006B3505"/>
    <w:rsid w:val="006B5A4E"/>
    <w:rsid w:val="006B5DD4"/>
    <w:rsid w:val="006B77A5"/>
    <w:rsid w:val="006C279D"/>
    <w:rsid w:val="006C2A67"/>
    <w:rsid w:val="006C35B3"/>
    <w:rsid w:val="006C3E3E"/>
    <w:rsid w:val="006C42E5"/>
    <w:rsid w:val="006C73A4"/>
    <w:rsid w:val="006D09A7"/>
    <w:rsid w:val="006D1525"/>
    <w:rsid w:val="006D4027"/>
    <w:rsid w:val="006D4FAA"/>
    <w:rsid w:val="006D55D5"/>
    <w:rsid w:val="006E01FD"/>
    <w:rsid w:val="006E0AEA"/>
    <w:rsid w:val="006E10B6"/>
    <w:rsid w:val="006E7110"/>
    <w:rsid w:val="006E7238"/>
    <w:rsid w:val="006F5D19"/>
    <w:rsid w:val="006F6355"/>
    <w:rsid w:val="006F655B"/>
    <w:rsid w:val="007005CA"/>
    <w:rsid w:val="00702D21"/>
    <w:rsid w:val="00706E83"/>
    <w:rsid w:val="007073F7"/>
    <w:rsid w:val="00710C0A"/>
    <w:rsid w:val="007148C1"/>
    <w:rsid w:val="0071492B"/>
    <w:rsid w:val="00714BD3"/>
    <w:rsid w:val="00715016"/>
    <w:rsid w:val="00715B62"/>
    <w:rsid w:val="00716602"/>
    <w:rsid w:val="007171F3"/>
    <w:rsid w:val="007212A7"/>
    <w:rsid w:val="007232D6"/>
    <w:rsid w:val="007343E6"/>
    <w:rsid w:val="007349F4"/>
    <w:rsid w:val="007366C9"/>
    <w:rsid w:val="00742C54"/>
    <w:rsid w:val="0074556F"/>
    <w:rsid w:val="00746129"/>
    <w:rsid w:val="00746199"/>
    <w:rsid w:val="007475A4"/>
    <w:rsid w:val="00756A6E"/>
    <w:rsid w:val="00764EEA"/>
    <w:rsid w:val="00771C75"/>
    <w:rsid w:val="007746F2"/>
    <w:rsid w:val="00775C8D"/>
    <w:rsid w:val="0078204A"/>
    <w:rsid w:val="007920EB"/>
    <w:rsid w:val="0079441E"/>
    <w:rsid w:val="007963F2"/>
    <w:rsid w:val="00796769"/>
    <w:rsid w:val="00796F42"/>
    <w:rsid w:val="00797068"/>
    <w:rsid w:val="007978DF"/>
    <w:rsid w:val="007A3BDD"/>
    <w:rsid w:val="007B2255"/>
    <w:rsid w:val="007B7929"/>
    <w:rsid w:val="007C0DC5"/>
    <w:rsid w:val="007C4C0F"/>
    <w:rsid w:val="007C4D48"/>
    <w:rsid w:val="007C62F0"/>
    <w:rsid w:val="007C74FA"/>
    <w:rsid w:val="007D1E1B"/>
    <w:rsid w:val="007D29FE"/>
    <w:rsid w:val="007D2B21"/>
    <w:rsid w:val="007D6DB3"/>
    <w:rsid w:val="007D7E02"/>
    <w:rsid w:val="007E5434"/>
    <w:rsid w:val="007E7D09"/>
    <w:rsid w:val="007F0E1C"/>
    <w:rsid w:val="007F2854"/>
    <w:rsid w:val="007F320A"/>
    <w:rsid w:val="007F3E15"/>
    <w:rsid w:val="007F6143"/>
    <w:rsid w:val="008006C1"/>
    <w:rsid w:val="00801B57"/>
    <w:rsid w:val="00801D84"/>
    <w:rsid w:val="008022BF"/>
    <w:rsid w:val="00803D0F"/>
    <w:rsid w:val="00803D4C"/>
    <w:rsid w:val="00804010"/>
    <w:rsid w:val="008044E9"/>
    <w:rsid w:val="00804796"/>
    <w:rsid w:val="00805B4D"/>
    <w:rsid w:val="00806891"/>
    <w:rsid w:val="0081022B"/>
    <w:rsid w:val="00810764"/>
    <w:rsid w:val="00813918"/>
    <w:rsid w:val="00815693"/>
    <w:rsid w:val="00817860"/>
    <w:rsid w:val="00820908"/>
    <w:rsid w:val="0082127C"/>
    <w:rsid w:val="008212B2"/>
    <w:rsid w:val="00821B05"/>
    <w:rsid w:val="0082308B"/>
    <w:rsid w:val="00826968"/>
    <w:rsid w:val="0082794E"/>
    <w:rsid w:val="00832C8F"/>
    <w:rsid w:val="008342F8"/>
    <w:rsid w:val="00834D1D"/>
    <w:rsid w:val="00836CDC"/>
    <w:rsid w:val="00841563"/>
    <w:rsid w:val="00853C93"/>
    <w:rsid w:val="00856BC5"/>
    <w:rsid w:val="00857845"/>
    <w:rsid w:val="00862409"/>
    <w:rsid w:val="008637EF"/>
    <w:rsid w:val="00872BB3"/>
    <w:rsid w:val="0087344B"/>
    <w:rsid w:val="00873F75"/>
    <w:rsid w:val="00875F98"/>
    <w:rsid w:val="008805C7"/>
    <w:rsid w:val="00881BD9"/>
    <w:rsid w:val="008830EF"/>
    <w:rsid w:val="008839F6"/>
    <w:rsid w:val="00885773"/>
    <w:rsid w:val="008935F7"/>
    <w:rsid w:val="00896595"/>
    <w:rsid w:val="008A0D6A"/>
    <w:rsid w:val="008A0ED5"/>
    <w:rsid w:val="008A15F3"/>
    <w:rsid w:val="008A3B0A"/>
    <w:rsid w:val="008A4A3F"/>
    <w:rsid w:val="008B1ED9"/>
    <w:rsid w:val="008B651D"/>
    <w:rsid w:val="008C1975"/>
    <w:rsid w:val="008C1E66"/>
    <w:rsid w:val="008C3479"/>
    <w:rsid w:val="008C6447"/>
    <w:rsid w:val="008C662C"/>
    <w:rsid w:val="008D0871"/>
    <w:rsid w:val="008D2990"/>
    <w:rsid w:val="008D4992"/>
    <w:rsid w:val="008D5714"/>
    <w:rsid w:val="008D6CD6"/>
    <w:rsid w:val="008D7CBE"/>
    <w:rsid w:val="008E1716"/>
    <w:rsid w:val="008E31DF"/>
    <w:rsid w:val="008E78BD"/>
    <w:rsid w:val="008F18DC"/>
    <w:rsid w:val="008F272C"/>
    <w:rsid w:val="008F2858"/>
    <w:rsid w:val="008F5D0A"/>
    <w:rsid w:val="009010B2"/>
    <w:rsid w:val="00910AA1"/>
    <w:rsid w:val="009163B1"/>
    <w:rsid w:val="0091746B"/>
    <w:rsid w:val="0091753F"/>
    <w:rsid w:val="009215A2"/>
    <w:rsid w:val="00921DE6"/>
    <w:rsid w:val="00922904"/>
    <w:rsid w:val="009233BC"/>
    <w:rsid w:val="00923A72"/>
    <w:rsid w:val="00924E48"/>
    <w:rsid w:val="00925546"/>
    <w:rsid w:val="00925FA5"/>
    <w:rsid w:val="0093237A"/>
    <w:rsid w:val="00932652"/>
    <w:rsid w:val="00937EE7"/>
    <w:rsid w:val="00945525"/>
    <w:rsid w:val="009532AB"/>
    <w:rsid w:val="00954AAF"/>
    <w:rsid w:val="009571A2"/>
    <w:rsid w:val="00961901"/>
    <w:rsid w:val="00962B40"/>
    <w:rsid w:val="00964CDD"/>
    <w:rsid w:val="00972D2A"/>
    <w:rsid w:val="00973D1C"/>
    <w:rsid w:val="00974087"/>
    <w:rsid w:val="00975C5F"/>
    <w:rsid w:val="00977F04"/>
    <w:rsid w:val="00981469"/>
    <w:rsid w:val="00982F07"/>
    <w:rsid w:val="0098454A"/>
    <w:rsid w:val="00985D3B"/>
    <w:rsid w:val="00985F89"/>
    <w:rsid w:val="0098692A"/>
    <w:rsid w:val="0099221C"/>
    <w:rsid w:val="009A11B0"/>
    <w:rsid w:val="009A6260"/>
    <w:rsid w:val="009A69F8"/>
    <w:rsid w:val="009B2730"/>
    <w:rsid w:val="009B34FE"/>
    <w:rsid w:val="009B5C06"/>
    <w:rsid w:val="009B64A5"/>
    <w:rsid w:val="009C2D38"/>
    <w:rsid w:val="009C5F50"/>
    <w:rsid w:val="009D00E7"/>
    <w:rsid w:val="009D1964"/>
    <w:rsid w:val="009D1A3B"/>
    <w:rsid w:val="009D1BC3"/>
    <w:rsid w:val="009D7085"/>
    <w:rsid w:val="009D74E8"/>
    <w:rsid w:val="009D799D"/>
    <w:rsid w:val="009E08B4"/>
    <w:rsid w:val="009E29ED"/>
    <w:rsid w:val="009E52BD"/>
    <w:rsid w:val="009F0004"/>
    <w:rsid w:val="009F435E"/>
    <w:rsid w:val="00A02767"/>
    <w:rsid w:val="00A027BE"/>
    <w:rsid w:val="00A12674"/>
    <w:rsid w:val="00A1386C"/>
    <w:rsid w:val="00A13F44"/>
    <w:rsid w:val="00A15EC1"/>
    <w:rsid w:val="00A161E0"/>
    <w:rsid w:val="00A1676B"/>
    <w:rsid w:val="00A22F2A"/>
    <w:rsid w:val="00A3045B"/>
    <w:rsid w:val="00A3156E"/>
    <w:rsid w:val="00A33536"/>
    <w:rsid w:val="00A36F22"/>
    <w:rsid w:val="00A401A4"/>
    <w:rsid w:val="00A411FE"/>
    <w:rsid w:val="00A52D74"/>
    <w:rsid w:val="00A53041"/>
    <w:rsid w:val="00A5517C"/>
    <w:rsid w:val="00A579AF"/>
    <w:rsid w:val="00A61494"/>
    <w:rsid w:val="00A64C46"/>
    <w:rsid w:val="00A723B7"/>
    <w:rsid w:val="00A75463"/>
    <w:rsid w:val="00A76F1A"/>
    <w:rsid w:val="00A770AE"/>
    <w:rsid w:val="00A804DD"/>
    <w:rsid w:val="00A8463F"/>
    <w:rsid w:val="00A87435"/>
    <w:rsid w:val="00AA1262"/>
    <w:rsid w:val="00AA1605"/>
    <w:rsid w:val="00AA1CA4"/>
    <w:rsid w:val="00AA77BF"/>
    <w:rsid w:val="00AA788E"/>
    <w:rsid w:val="00AB3DF2"/>
    <w:rsid w:val="00AC7BA5"/>
    <w:rsid w:val="00AD0A92"/>
    <w:rsid w:val="00AD102F"/>
    <w:rsid w:val="00AD21B9"/>
    <w:rsid w:val="00AD2D90"/>
    <w:rsid w:val="00AD40C6"/>
    <w:rsid w:val="00AE2700"/>
    <w:rsid w:val="00AE4D6C"/>
    <w:rsid w:val="00AE5038"/>
    <w:rsid w:val="00AF1A70"/>
    <w:rsid w:val="00AF262E"/>
    <w:rsid w:val="00AF708F"/>
    <w:rsid w:val="00B012DD"/>
    <w:rsid w:val="00B02BF5"/>
    <w:rsid w:val="00B03E50"/>
    <w:rsid w:val="00B04138"/>
    <w:rsid w:val="00B06FF6"/>
    <w:rsid w:val="00B10D68"/>
    <w:rsid w:val="00B11A50"/>
    <w:rsid w:val="00B134F6"/>
    <w:rsid w:val="00B164E3"/>
    <w:rsid w:val="00B1727D"/>
    <w:rsid w:val="00B206FE"/>
    <w:rsid w:val="00B2541C"/>
    <w:rsid w:val="00B25A5F"/>
    <w:rsid w:val="00B26323"/>
    <w:rsid w:val="00B26D3D"/>
    <w:rsid w:val="00B30EE7"/>
    <w:rsid w:val="00B33354"/>
    <w:rsid w:val="00B3649F"/>
    <w:rsid w:val="00B36A76"/>
    <w:rsid w:val="00B37288"/>
    <w:rsid w:val="00B4092E"/>
    <w:rsid w:val="00B4284F"/>
    <w:rsid w:val="00B432C0"/>
    <w:rsid w:val="00B44491"/>
    <w:rsid w:val="00B47887"/>
    <w:rsid w:val="00B50890"/>
    <w:rsid w:val="00B5202C"/>
    <w:rsid w:val="00B538B2"/>
    <w:rsid w:val="00B53B5A"/>
    <w:rsid w:val="00B64215"/>
    <w:rsid w:val="00B643D8"/>
    <w:rsid w:val="00B65491"/>
    <w:rsid w:val="00B66734"/>
    <w:rsid w:val="00B7144D"/>
    <w:rsid w:val="00B7210F"/>
    <w:rsid w:val="00B72E7B"/>
    <w:rsid w:val="00B73405"/>
    <w:rsid w:val="00B74399"/>
    <w:rsid w:val="00B7478B"/>
    <w:rsid w:val="00B801C8"/>
    <w:rsid w:val="00B84189"/>
    <w:rsid w:val="00B8623E"/>
    <w:rsid w:val="00B87AE2"/>
    <w:rsid w:val="00B91952"/>
    <w:rsid w:val="00B9205D"/>
    <w:rsid w:val="00BA3A16"/>
    <w:rsid w:val="00BA3A3F"/>
    <w:rsid w:val="00BA524C"/>
    <w:rsid w:val="00BA6B04"/>
    <w:rsid w:val="00BA761D"/>
    <w:rsid w:val="00BB0F0F"/>
    <w:rsid w:val="00BB6C48"/>
    <w:rsid w:val="00BC13A9"/>
    <w:rsid w:val="00BC160B"/>
    <w:rsid w:val="00BC2BDE"/>
    <w:rsid w:val="00BD0E3B"/>
    <w:rsid w:val="00BD3F1C"/>
    <w:rsid w:val="00BE0C8A"/>
    <w:rsid w:val="00BE7BA5"/>
    <w:rsid w:val="00BF6B7B"/>
    <w:rsid w:val="00C01E80"/>
    <w:rsid w:val="00C03652"/>
    <w:rsid w:val="00C037FB"/>
    <w:rsid w:val="00C071BE"/>
    <w:rsid w:val="00C105B5"/>
    <w:rsid w:val="00C1163D"/>
    <w:rsid w:val="00C11D89"/>
    <w:rsid w:val="00C12B30"/>
    <w:rsid w:val="00C147DA"/>
    <w:rsid w:val="00C209D5"/>
    <w:rsid w:val="00C23019"/>
    <w:rsid w:val="00C23E8C"/>
    <w:rsid w:val="00C249D4"/>
    <w:rsid w:val="00C251C4"/>
    <w:rsid w:val="00C3036F"/>
    <w:rsid w:val="00C319C4"/>
    <w:rsid w:val="00C3224D"/>
    <w:rsid w:val="00C4016B"/>
    <w:rsid w:val="00C424A8"/>
    <w:rsid w:val="00C43BAB"/>
    <w:rsid w:val="00C4455F"/>
    <w:rsid w:val="00C4545A"/>
    <w:rsid w:val="00C56CD8"/>
    <w:rsid w:val="00C56ED3"/>
    <w:rsid w:val="00C606F9"/>
    <w:rsid w:val="00C61240"/>
    <w:rsid w:val="00C61941"/>
    <w:rsid w:val="00C66A98"/>
    <w:rsid w:val="00C71259"/>
    <w:rsid w:val="00C71508"/>
    <w:rsid w:val="00C7194A"/>
    <w:rsid w:val="00C71A3F"/>
    <w:rsid w:val="00C72A54"/>
    <w:rsid w:val="00C761D6"/>
    <w:rsid w:val="00C91E24"/>
    <w:rsid w:val="00C92D8C"/>
    <w:rsid w:val="00CA130B"/>
    <w:rsid w:val="00CA7978"/>
    <w:rsid w:val="00CA7FE7"/>
    <w:rsid w:val="00CB0165"/>
    <w:rsid w:val="00CB31ED"/>
    <w:rsid w:val="00CB3B4B"/>
    <w:rsid w:val="00CB45AC"/>
    <w:rsid w:val="00CB4FD9"/>
    <w:rsid w:val="00CB60CE"/>
    <w:rsid w:val="00CB6834"/>
    <w:rsid w:val="00CC0C8B"/>
    <w:rsid w:val="00CC3399"/>
    <w:rsid w:val="00CC7CBE"/>
    <w:rsid w:val="00CD1AA0"/>
    <w:rsid w:val="00CD1DC5"/>
    <w:rsid w:val="00CD4B71"/>
    <w:rsid w:val="00CD5C2C"/>
    <w:rsid w:val="00CE2378"/>
    <w:rsid w:val="00CE2BE7"/>
    <w:rsid w:val="00CE34DA"/>
    <w:rsid w:val="00CF3DF7"/>
    <w:rsid w:val="00CF41AC"/>
    <w:rsid w:val="00D03823"/>
    <w:rsid w:val="00D0464E"/>
    <w:rsid w:val="00D06F6F"/>
    <w:rsid w:val="00D10ADC"/>
    <w:rsid w:val="00D16B2F"/>
    <w:rsid w:val="00D21493"/>
    <w:rsid w:val="00D21B94"/>
    <w:rsid w:val="00D2296E"/>
    <w:rsid w:val="00D22E7A"/>
    <w:rsid w:val="00D248EA"/>
    <w:rsid w:val="00D24BFE"/>
    <w:rsid w:val="00D26092"/>
    <w:rsid w:val="00D263BE"/>
    <w:rsid w:val="00D2713C"/>
    <w:rsid w:val="00D27ED8"/>
    <w:rsid w:val="00D3033B"/>
    <w:rsid w:val="00D30C43"/>
    <w:rsid w:val="00D31E18"/>
    <w:rsid w:val="00D32B3D"/>
    <w:rsid w:val="00D37E2E"/>
    <w:rsid w:val="00D37F35"/>
    <w:rsid w:val="00D4036D"/>
    <w:rsid w:val="00D4483D"/>
    <w:rsid w:val="00D44DB8"/>
    <w:rsid w:val="00D46AA8"/>
    <w:rsid w:val="00D47B95"/>
    <w:rsid w:val="00D57A86"/>
    <w:rsid w:val="00D57C1C"/>
    <w:rsid w:val="00D57E57"/>
    <w:rsid w:val="00D62AE4"/>
    <w:rsid w:val="00D63370"/>
    <w:rsid w:val="00D63D90"/>
    <w:rsid w:val="00D70AD2"/>
    <w:rsid w:val="00D70DC5"/>
    <w:rsid w:val="00D775B4"/>
    <w:rsid w:val="00D80766"/>
    <w:rsid w:val="00D858B2"/>
    <w:rsid w:val="00D94D52"/>
    <w:rsid w:val="00DA20B3"/>
    <w:rsid w:val="00DA24A3"/>
    <w:rsid w:val="00DA60AC"/>
    <w:rsid w:val="00DB2CA9"/>
    <w:rsid w:val="00DB335D"/>
    <w:rsid w:val="00DB5381"/>
    <w:rsid w:val="00DB77C8"/>
    <w:rsid w:val="00DC053D"/>
    <w:rsid w:val="00DC0634"/>
    <w:rsid w:val="00DC177F"/>
    <w:rsid w:val="00DC1CF9"/>
    <w:rsid w:val="00DC2530"/>
    <w:rsid w:val="00DC2D71"/>
    <w:rsid w:val="00DC3DE7"/>
    <w:rsid w:val="00DC44F5"/>
    <w:rsid w:val="00DC55D6"/>
    <w:rsid w:val="00DC70C2"/>
    <w:rsid w:val="00DD4383"/>
    <w:rsid w:val="00DD6FCB"/>
    <w:rsid w:val="00DD7690"/>
    <w:rsid w:val="00DE0260"/>
    <w:rsid w:val="00DE329B"/>
    <w:rsid w:val="00DE3BDE"/>
    <w:rsid w:val="00DE436A"/>
    <w:rsid w:val="00DE65D0"/>
    <w:rsid w:val="00DE71CE"/>
    <w:rsid w:val="00DE7EE9"/>
    <w:rsid w:val="00DF0E9C"/>
    <w:rsid w:val="00DF50BE"/>
    <w:rsid w:val="00E00672"/>
    <w:rsid w:val="00E02A43"/>
    <w:rsid w:val="00E0374B"/>
    <w:rsid w:val="00E04530"/>
    <w:rsid w:val="00E058A9"/>
    <w:rsid w:val="00E1103C"/>
    <w:rsid w:val="00E12B8F"/>
    <w:rsid w:val="00E229E0"/>
    <w:rsid w:val="00E23983"/>
    <w:rsid w:val="00E2456A"/>
    <w:rsid w:val="00E248E9"/>
    <w:rsid w:val="00E26004"/>
    <w:rsid w:val="00E32CC5"/>
    <w:rsid w:val="00E32DC4"/>
    <w:rsid w:val="00E33DC4"/>
    <w:rsid w:val="00E34B11"/>
    <w:rsid w:val="00E36453"/>
    <w:rsid w:val="00E364D7"/>
    <w:rsid w:val="00E36D0B"/>
    <w:rsid w:val="00E40639"/>
    <w:rsid w:val="00E428C2"/>
    <w:rsid w:val="00E43DCC"/>
    <w:rsid w:val="00E44A10"/>
    <w:rsid w:val="00E45B22"/>
    <w:rsid w:val="00E52A43"/>
    <w:rsid w:val="00E52AA8"/>
    <w:rsid w:val="00E60C90"/>
    <w:rsid w:val="00E61DE2"/>
    <w:rsid w:val="00E6447B"/>
    <w:rsid w:val="00E66472"/>
    <w:rsid w:val="00E66F29"/>
    <w:rsid w:val="00E6782C"/>
    <w:rsid w:val="00E77682"/>
    <w:rsid w:val="00E77696"/>
    <w:rsid w:val="00E80A02"/>
    <w:rsid w:val="00E80FA8"/>
    <w:rsid w:val="00E8196F"/>
    <w:rsid w:val="00E85D9B"/>
    <w:rsid w:val="00E92D06"/>
    <w:rsid w:val="00E94469"/>
    <w:rsid w:val="00EA068C"/>
    <w:rsid w:val="00EA085F"/>
    <w:rsid w:val="00EA29C5"/>
    <w:rsid w:val="00EB01D1"/>
    <w:rsid w:val="00EC0F89"/>
    <w:rsid w:val="00EC2B7F"/>
    <w:rsid w:val="00EC39F2"/>
    <w:rsid w:val="00EC3CDA"/>
    <w:rsid w:val="00EC61D4"/>
    <w:rsid w:val="00ED2AEB"/>
    <w:rsid w:val="00ED6FE5"/>
    <w:rsid w:val="00EE206A"/>
    <w:rsid w:val="00EE40D7"/>
    <w:rsid w:val="00EE50A3"/>
    <w:rsid w:val="00EF322B"/>
    <w:rsid w:val="00EF42A0"/>
    <w:rsid w:val="00F03E27"/>
    <w:rsid w:val="00F045C8"/>
    <w:rsid w:val="00F052E1"/>
    <w:rsid w:val="00F055AA"/>
    <w:rsid w:val="00F14ACC"/>
    <w:rsid w:val="00F1621B"/>
    <w:rsid w:val="00F16575"/>
    <w:rsid w:val="00F167F3"/>
    <w:rsid w:val="00F23411"/>
    <w:rsid w:val="00F257D2"/>
    <w:rsid w:val="00F3268B"/>
    <w:rsid w:val="00F35876"/>
    <w:rsid w:val="00F35D1C"/>
    <w:rsid w:val="00F36936"/>
    <w:rsid w:val="00F37ACC"/>
    <w:rsid w:val="00F417A2"/>
    <w:rsid w:val="00F44392"/>
    <w:rsid w:val="00F445F7"/>
    <w:rsid w:val="00F45613"/>
    <w:rsid w:val="00F47529"/>
    <w:rsid w:val="00F60132"/>
    <w:rsid w:val="00F60AC3"/>
    <w:rsid w:val="00F61382"/>
    <w:rsid w:val="00F620C2"/>
    <w:rsid w:val="00F623B1"/>
    <w:rsid w:val="00F6691C"/>
    <w:rsid w:val="00F721BB"/>
    <w:rsid w:val="00F72B1A"/>
    <w:rsid w:val="00F74406"/>
    <w:rsid w:val="00F759DB"/>
    <w:rsid w:val="00F80C7B"/>
    <w:rsid w:val="00F82EA1"/>
    <w:rsid w:val="00F83A04"/>
    <w:rsid w:val="00F86819"/>
    <w:rsid w:val="00F878F6"/>
    <w:rsid w:val="00F9223E"/>
    <w:rsid w:val="00F92677"/>
    <w:rsid w:val="00F95483"/>
    <w:rsid w:val="00FA0437"/>
    <w:rsid w:val="00FA11BC"/>
    <w:rsid w:val="00FA1CB1"/>
    <w:rsid w:val="00FB13D3"/>
    <w:rsid w:val="00FB1428"/>
    <w:rsid w:val="00FB32E5"/>
    <w:rsid w:val="00FB4614"/>
    <w:rsid w:val="00FB722F"/>
    <w:rsid w:val="00FB7FE3"/>
    <w:rsid w:val="00FC27D2"/>
    <w:rsid w:val="00FC4655"/>
    <w:rsid w:val="00FC4F6A"/>
    <w:rsid w:val="00FC5FD9"/>
    <w:rsid w:val="00FD1069"/>
    <w:rsid w:val="00FD2303"/>
    <w:rsid w:val="00FD2C14"/>
    <w:rsid w:val="00FD4509"/>
    <w:rsid w:val="00FD4D64"/>
    <w:rsid w:val="00FD68AF"/>
    <w:rsid w:val="00FD71DE"/>
    <w:rsid w:val="00FD73C2"/>
    <w:rsid w:val="00FE29A5"/>
    <w:rsid w:val="00FE7982"/>
    <w:rsid w:val="00FE7FCE"/>
    <w:rsid w:val="00FF1AE2"/>
    <w:rsid w:val="00FF3522"/>
    <w:rsid w:val="00FF4FA7"/>
    <w:rsid w:val="00FF6C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27E68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0A51B9"/>
    <w:pPr>
      <w:keepNext/>
      <w:keepLines/>
      <w:widowControl/>
      <w:spacing w:before="40" w:line="259" w:lineRule="auto"/>
      <w:jc w:val="left"/>
      <w:outlineLvl w:val="1"/>
    </w:pPr>
    <w:rPr>
      <w:rFonts w:asciiTheme="majorHAnsi" w:eastAsiaTheme="majorEastAsia" w:hAnsiTheme="majorHAnsi" w:cstheme="majorBidi"/>
      <w:color w:val="365F91" w:themeColor="accent1" w:themeShade="BF"/>
      <w:kern w:val="0"/>
      <w:sz w:val="26"/>
      <w:szCs w:val="26"/>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3470"/>
    <w:pPr>
      <w:tabs>
        <w:tab w:val="center" w:pos="4252"/>
        <w:tab w:val="right" w:pos="8504"/>
      </w:tabs>
      <w:snapToGrid w:val="0"/>
    </w:pPr>
  </w:style>
  <w:style w:type="character" w:customStyle="1" w:styleId="a4">
    <w:name w:val="ヘッダー (文字)"/>
    <w:basedOn w:val="a0"/>
    <w:link w:val="a3"/>
    <w:uiPriority w:val="99"/>
    <w:rsid w:val="00343470"/>
  </w:style>
  <w:style w:type="paragraph" w:styleId="a5">
    <w:name w:val="footer"/>
    <w:basedOn w:val="a"/>
    <w:link w:val="a6"/>
    <w:uiPriority w:val="99"/>
    <w:unhideWhenUsed/>
    <w:rsid w:val="00343470"/>
    <w:pPr>
      <w:tabs>
        <w:tab w:val="center" w:pos="4252"/>
        <w:tab w:val="right" w:pos="8504"/>
      </w:tabs>
      <w:snapToGrid w:val="0"/>
    </w:pPr>
  </w:style>
  <w:style w:type="character" w:customStyle="1" w:styleId="a6">
    <w:name w:val="フッター (文字)"/>
    <w:basedOn w:val="a0"/>
    <w:link w:val="a5"/>
    <w:uiPriority w:val="99"/>
    <w:rsid w:val="00343470"/>
  </w:style>
  <w:style w:type="character" w:styleId="a7">
    <w:name w:val="page number"/>
    <w:basedOn w:val="a0"/>
    <w:uiPriority w:val="99"/>
    <w:semiHidden/>
    <w:unhideWhenUsed/>
    <w:rsid w:val="00E94469"/>
  </w:style>
  <w:style w:type="paragraph" w:styleId="a8">
    <w:name w:val="Balloon Text"/>
    <w:basedOn w:val="a"/>
    <w:link w:val="a9"/>
    <w:uiPriority w:val="99"/>
    <w:semiHidden/>
    <w:unhideWhenUsed/>
    <w:rsid w:val="0021350F"/>
    <w:rPr>
      <w:rFonts w:ascii="Lucida Grande" w:hAnsi="Lucida Grande" w:cs="Lucida Grande"/>
      <w:sz w:val="18"/>
      <w:szCs w:val="18"/>
    </w:rPr>
  </w:style>
  <w:style w:type="character" w:customStyle="1" w:styleId="a9">
    <w:name w:val="吹き出し (文字)"/>
    <w:basedOn w:val="a0"/>
    <w:link w:val="a8"/>
    <w:uiPriority w:val="99"/>
    <w:semiHidden/>
    <w:rsid w:val="0021350F"/>
    <w:rPr>
      <w:rFonts w:ascii="Lucida Grande" w:hAnsi="Lucida Grande" w:cs="Lucida Grande"/>
      <w:sz w:val="18"/>
      <w:szCs w:val="18"/>
    </w:rPr>
  </w:style>
  <w:style w:type="character" w:styleId="aa">
    <w:name w:val="annotation reference"/>
    <w:basedOn w:val="a0"/>
    <w:uiPriority w:val="99"/>
    <w:semiHidden/>
    <w:unhideWhenUsed/>
    <w:rsid w:val="009D1BC3"/>
    <w:rPr>
      <w:sz w:val="18"/>
      <w:szCs w:val="18"/>
    </w:rPr>
  </w:style>
  <w:style w:type="paragraph" w:styleId="ab">
    <w:name w:val="annotation text"/>
    <w:basedOn w:val="a"/>
    <w:link w:val="ac"/>
    <w:uiPriority w:val="99"/>
    <w:semiHidden/>
    <w:unhideWhenUsed/>
    <w:rsid w:val="009D1BC3"/>
  </w:style>
  <w:style w:type="character" w:customStyle="1" w:styleId="ac">
    <w:name w:val="コメント文字列 (文字)"/>
    <w:basedOn w:val="a0"/>
    <w:link w:val="ab"/>
    <w:uiPriority w:val="99"/>
    <w:semiHidden/>
    <w:rsid w:val="009D1BC3"/>
  </w:style>
  <w:style w:type="paragraph" w:styleId="ad">
    <w:name w:val="annotation subject"/>
    <w:basedOn w:val="ab"/>
    <w:next w:val="ab"/>
    <w:link w:val="ae"/>
    <w:uiPriority w:val="99"/>
    <w:semiHidden/>
    <w:unhideWhenUsed/>
    <w:rsid w:val="009D1BC3"/>
    <w:rPr>
      <w:b/>
      <w:bCs/>
      <w:sz w:val="20"/>
      <w:szCs w:val="20"/>
    </w:rPr>
  </w:style>
  <w:style w:type="character" w:customStyle="1" w:styleId="ae">
    <w:name w:val="コメント内容 (文字)"/>
    <w:basedOn w:val="ac"/>
    <w:link w:val="ad"/>
    <w:uiPriority w:val="99"/>
    <w:semiHidden/>
    <w:rsid w:val="009D1BC3"/>
    <w:rPr>
      <w:b/>
      <w:bCs/>
      <w:sz w:val="20"/>
      <w:szCs w:val="20"/>
    </w:rPr>
  </w:style>
  <w:style w:type="character" w:styleId="af">
    <w:name w:val="Hyperlink"/>
    <w:basedOn w:val="a0"/>
    <w:uiPriority w:val="99"/>
    <w:unhideWhenUsed/>
    <w:rsid w:val="00204C22"/>
    <w:rPr>
      <w:color w:val="0000FF" w:themeColor="hyperlink"/>
      <w:u w:val="single"/>
    </w:rPr>
  </w:style>
  <w:style w:type="paragraph" w:styleId="af0">
    <w:name w:val="Revision"/>
    <w:hidden/>
    <w:uiPriority w:val="99"/>
    <w:semiHidden/>
    <w:rsid w:val="00DE436A"/>
  </w:style>
  <w:style w:type="paragraph" w:styleId="Web">
    <w:name w:val="Normal (Web)"/>
    <w:basedOn w:val="a"/>
    <w:uiPriority w:val="99"/>
    <w:unhideWhenUsed/>
    <w:rsid w:val="00207F9F"/>
    <w:pPr>
      <w:widowControl/>
      <w:spacing w:before="100" w:beforeAutospacing="1" w:after="100" w:afterAutospacing="1"/>
      <w:jc w:val="left"/>
    </w:pPr>
    <w:rPr>
      <w:rFonts w:ascii="Times" w:hAnsi="Times" w:cs="Times New Roman"/>
      <w:kern w:val="0"/>
      <w:sz w:val="20"/>
      <w:szCs w:val="20"/>
    </w:rPr>
  </w:style>
  <w:style w:type="character" w:customStyle="1" w:styleId="20">
    <w:name w:val="見出し 2 (文字)"/>
    <w:basedOn w:val="a0"/>
    <w:link w:val="2"/>
    <w:uiPriority w:val="9"/>
    <w:rsid w:val="000A51B9"/>
    <w:rPr>
      <w:rFonts w:asciiTheme="majorHAnsi" w:eastAsiaTheme="majorEastAsia" w:hAnsiTheme="majorHAnsi" w:cstheme="majorBidi"/>
      <w:color w:val="365F91" w:themeColor="accent1" w:themeShade="BF"/>
      <w:kern w:val="0"/>
      <w:sz w:val="26"/>
      <w:szCs w:val="26"/>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0A51B9"/>
    <w:pPr>
      <w:keepNext/>
      <w:keepLines/>
      <w:widowControl/>
      <w:spacing w:before="40" w:line="259" w:lineRule="auto"/>
      <w:jc w:val="left"/>
      <w:outlineLvl w:val="1"/>
    </w:pPr>
    <w:rPr>
      <w:rFonts w:asciiTheme="majorHAnsi" w:eastAsiaTheme="majorEastAsia" w:hAnsiTheme="majorHAnsi" w:cstheme="majorBidi"/>
      <w:color w:val="365F91" w:themeColor="accent1" w:themeShade="BF"/>
      <w:kern w:val="0"/>
      <w:sz w:val="26"/>
      <w:szCs w:val="26"/>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3470"/>
    <w:pPr>
      <w:tabs>
        <w:tab w:val="center" w:pos="4252"/>
        <w:tab w:val="right" w:pos="8504"/>
      </w:tabs>
      <w:snapToGrid w:val="0"/>
    </w:pPr>
  </w:style>
  <w:style w:type="character" w:customStyle="1" w:styleId="a4">
    <w:name w:val="ヘッダー (文字)"/>
    <w:basedOn w:val="a0"/>
    <w:link w:val="a3"/>
    <w:uiPriority w:val="99"/>
    <w:rsid w:val="00343470"/>
  </w:style>
  <w:style w:type="paragraph" w:styleId="a5">
    <w:name w:val="footer"/>
    <w:basedOn w:val="a"/>
    <w:link w:val="a6"/>
    <w:uiPriority w:val="99"/>
    <w:unhideWhenUsed/>
    <w:rsid w:val="00343470"/>
    <w:pPr>
      <w:tabs>
        <w:tab w:val="center" w:pos="4252"/>
        <w:tab w:val="right" w:pos="8504"/>
      </w:tabs>
      <w:snapToGrid w:val="0"/>
    </w:pPr>
  </w:style>
  <w:style w:type="character" w:customStyle="1" w:styleId="a6">
    <w:name w:val="フッター (文字)"/>
    <w:basedOn w:val="a0"/>
    <w:link w:val="a5"/>
    <w:uiPriority w:val="99"/>
    <w:rsid w:val="00343470"/>
  </w:style>
  <w:style w:type="character" w:styleId="a7">
    <w:name w:val="page number"/>
    <w:basedOn w:val="a0"/>
    <w:uiPriority w:val="99"/>
    <w:semiHidden/>
    <w:unhideWhenUsed/>
    <w:rsid w:val="00E94469"/>
  </w:style>
  <w:style w:type="paragraph" w:styleId="a8">
    <w:name w:val="Balloon Text"/>
    <w:basedOn w:val="a"/>
    <w:link w:val="a9"/>
    <w:uiPriority w:val="99"/>
    <w:semiHidden/>
    <w:unhideWhenUsed/>
    <w:rsid w:val="0021350F"/>
    <w:rPr>
      <w:rFonts w:ascii="Lucida Grande" w:hAnsi="Lucida Grande" w:cs="Lucida Grande"/>
      <w:sz w:val="18"/>
      <w:szCs w:val="18"/>
    </w:rPr>
  </w:style>
  <w:style w:type="character" w:customStyle="1" w:styleId="a9">
    <w:name w:val="吹き出し (文字)"/>
    <w:basedOn w:val="a0"/>
    <w:link w:val="a8"/>
    <w:uiPriority w:val="99"/>
    <w:semiHidden/>
    <w:rsid w:val="0021350F"/>
    <w:rPr>
      <w:rFonts w:ascii="Lucida Grande" w:hAnsi="Lucida Grande" w:cs="Lucida Grande"/>
      <w:sz w:val="18"/>
      <w:szCs w:val="18"/>
    </w:rPr>
  </w:style>
  <w:style w:type="character" w:styleId="aa">
    <w:name w:val="annotation reference"/>
    <w:basedOn w:val="a0"/>
    <w:uiPriority w:val="99"/>
    <w:semiHidden/>
    <w:unhideWhenUsed/>
    <w:rsid w:val="009D1BC3"/>
    <w:rPr>
      <w:sz w:val="18"/>
      <w:szCs w:val="18"/>
    </w:rPr>
  </w:style>
  <w:style w:type="paragraph" w:styleId="ab">
    <w:name w:val="annotation text"/>
    <w:basedOn w:val="a"/>
    <w:link w:val="ac"/>
    <w:uiPriority w:val="99"/>
    <w:semiHidden/>
    <w:unhideWhenUsed/>
    <w:rsid w:val="009D1BC3"/>
  </w:style>
  <w:style w:type="character" w:customStyle="1" w:styleId="ac">
    <w:name w:val="コメント文字列 (文字)"/>
    <w:basedOn w:val="a0"/>
    <w:link w:val="ab"/>
    <w:uiPriority w:val="99"/>
    <w:semiHidden/>
    <w:rsid w:val="009D1BC3"/>
  </w:style>
  <w:style w:type="paragraph" w:styleId="ad">
    <w:name w:val="annotation subject"/>
    <w:basedOn w:val="ab"/>
    <w:next w:val="ab"/>
    <w:link w:val="ae"/>
    <w:uiPriority w:val="99"/>
    <w:semiHidden/>
    <w:unhideWhenUsed/>
    <w:rsid w:val="009D1BC3"/>
    <w:rPr>
      <w:b/>
      <w:bCs/>
      <w:sz w:val="20"/>
      <w:szCs w:val="20"/>
    </w:rPr>
  </w:style>
  <w:style w:type="character" w:customStyle="1" w:styleId="ae">
    <w:name w:val="コメント内容 (文字)"/>
    <w:basedOn w:val="ac"/>
    <w:link w:val="ad"/>
    <w:uiPriority w:val="99"/>
    <w:semiHidden/>
    <w:rsid w:val="009D1BC3"/>
    <w:rPr>
      <w:b/>
      <w:bCs/>
      <w:sz w:val="20"/>
      <w:szCs w:val="20"/>
    </w:rPr>
  </w:style>
  <w:style w:type="character" w:styleId="af">
    <w:name w:val="Hyperlink"/>
    <w:basedOn w:val="a0"/>
    <w:uiPriority w:val="99"/>
    <w:unhideWhenUsed/>
    <w:rsid w:val="00204C22"/>
    <w:rPr>
      <w:color w:val="0000FF" w:themeColor="hyperlink"/>
      <w:u w:val="single"/>
    </w:rPr>
  </w:style>
  <w:style w:type="paragraph" w:styleId="af0">
    <w:name w:val="Revision"/>
    <w:hidden/>
    <w:uiPriority w:val="99"/>
    <w:semiHidden/>
    <w:rsid w:val="00DE436A"/>
  </w:style>
  <w:style w:type="paragraph" w:styleId="Web">
    <w:name w:val="Normal (Web)"/>
    <w:basedOn w:val="a"/>
    <w:uiPriority w:val="99"/>
    <w:unhideWhenUsed/>
    <w:rsid w:val="00207F9F"/>
    <w:pPr>
      <w:widowControl/>
      <w:spacing w:before="100" w:beforeAutospacing="1" w:after="100" w:afterAutospacing="1"/>
      <w:jc w:val="left"/>
    </w:pPr>
    <w:rPr>
      <w:rFonts w:ascii="Times" w:hAnsi="Times" w:cs="Times New Roman"/>
      <w:kern w:val="0"/>
      <w:sz w:val="20"/>
      <w:szCs w:val="20"/>
    </w:rPr>
  </w:style>
  <w:style w:type="character" w:customStyle="1" w:styleId="20">
    <w:name w:val="見出し 2 (文字)"/>
    <w:basedOn w:val="a0"/>
    <w:link w:val="2"/>
    <w:uiPriority w:val="9"/>
    <w:rsid w:val="000A51B9"/>
    <w:rPr>
      <w:rFonts w:asciiTheme="majorHAnsi" w:eastAsiaTheme="majorEastAsia" w:hAnsiTheme="majorHAnsi" w:cstheme="majorBidi"/>
      <w:color w:val="365F91" w:themeColor="accent1" w:themeShade="BF"/>
      <w:kern w:val="0"/>
      <w:sz w:val="26"/>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6962569">
      <w:bodyDiv w:val="1"/>
      <w:marLeft w:val="0"/>
      <w:marRight w:val="0"/>
      <w:marTop w:val="0"/>
      <w:marBottom w:val="0"/>
      <w:divBdr>
        <w:top w:val="none" w:sz="0" w:space="0" w:color="auto"/>
        <w:left w:val="none" w:sz="0" w:space="0" w:color="auto"/>
        <w:bottom w:val="none" w:sz="0" w:space="0" w:color="auto"/>
        <w:right w:val="none" w:sz="0" w:space="0" w:color="auto"/>
      </w:divBdr>
    </w:div>
    <w:div w:id="17581371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1</Pages>
  <Words>2104</Words>
  <Characters>11996</Characters>
  <Application>Microsoft Macintosh Word</Application>
  <DocSecurity>0</DocSecurity>
  <Lines>99</Lines>
  <Paragraphs>28</Paragraphs>
  <ScaleCrop>false</ScaleCrop>
  <HeadingPairs>
    <vt:vector size="2" baseType="variant">
      <vt:variant>
        <vt:lpstr>タイトル</vt:lpstr>
      </vt:variant>
      <vt:variant>
        <vt:i4>1</vt:i4>
      </vt:variant>
    </vt:vector>
  </HeadingPairs>
  <TitlesOfParts>
    <vt:vector size="1" baseType="lpstr">
      <vt:lpstr/>
    </vt:vector>
  </TitlesOfParts>
  <Company>東京理科大学薬学部生命創薬科学科</Company>
  <LinksUpToDate>false</LinksUpToDate>
  <CharactersWithSpaces>14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樋上 賀一</dc:creator>
  <cp:lastModifiedBy>樋上 賀一</cp:lastModifiedBy>
  <cp:revision>6</cp:revision>
  <cp:lastPrinted>2015-07-20T04:47:00Z</cp:lastPrinted>
  <dcterms:created xsi:type="dcterms:W3CDTF">2016-12-07T03:30:00Z</dcterms:created>
  <dcterms:modified xsi:type="dcterms:W3CDTF">2016-12-27T04:43:00Z</dcterms:modified>
</cp:coreProperties>
</file>